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02787" w14:textId="77777777" w:rsidR="00535F7B" w:rsidRPr="00ED1BAE" w:rsidRDefault="00535F7B" w:rsidP="00535F7B">
      <w:pPr>
        <w:ind w:right="-279"/>
        <w:jc w:val="center"/>
        <w:rPr>
          <w:rFonts w:asciiTheme="majorBidi" w:hAnsiTheme="majorBidi" w:cstheme="majorBidi"/>
          <w:b/>
          <w:bCs/>
        </w:rPr>
      </w:pPr>
      <w:r w:rsidRPr="00ED1BAE">
        <w:rPr>
          <w:rFonts w:asciiTheme="majorBidi" w:hAnsiTheme="majorBidi" w:cstheme="majorBidi"/>
          <w:b/>
          <w:bCs/>
          <w:color w:val="0D0D0D"/>
          <w:shd w:val="clear" w:color="auto" w:fill="FFFFFF"/>
        </w:rPr>
        <w:t xml:space="preserve">Questionnaire regarding </w:t>
      </w:r>
      <w:r w:rsidR="00ED1BAE" w:rsidRPr="00ED1BAE">
        <w:rPr>
          <w:rFonts w:asciiTheme="majorBidi" w:hAnsiTheme="majorBidi" w:cstheme="majorBidi"/>
          <w:b/>
          <w:bCs/>
          <w:color w:val="0D0D0D"/>
          <w:shd w:val="clear" w:color="auto" w:fill="FFFFFF"/>
        </w:rPr>
        <w:t>Nurses' Knowledge, Attitudes, and Practices in Pressure Ulcer Prevention in Intensive Care Units: Associations with Burnout</w:t>
      </w:r>
    </w:p>
    <w:p w14:paraId="39CD93CF" w14:textId="77777777" w:rsidR="00535F7B" w:rsidRPr="00ED1BAE" w:rsidRDefault="00535F7B" w:rsidP="0002236D">
      <w:pPr>
        <w:rPr>
          <w:rFonts w:asciiTheme="majorBidi" w:hAnsiTheme="majorBidi" w:cstheme="majorBidi"/>
        </w:rPr>
      </w:pPr>
    </w:p>
    <w:p w14:paraId="512D4922" w14:textId="5B9C7E34" w:rsidR="00535F7B" w:rsidRPr="00ED1BAE" w:rsidRDefault="00535F7B" w:rsidP="0002236D">
      <w:pPr>
        <w:jc w:val="right"/>
        <w:rPr>
          <w:rFonts w:asciiTheme="majorBidi" w:hAnsiTheme="majorBidi" w:cstheme="majorBidi"/>
        </w:rPr>
      </w:pPr>
      <w:r w:rsidRPr="00ED1BAE">
        <w:rPr>
          <w:rFonts w:asciiTheme="majorBidi" w:hAnsiTheme="majorBidi" w:cstheme="majorBidi"/>
          <w:b/>
          <w:bCs/>
        </w:rPr>
        <w:t xml:space="preserve">Age   </w:t>
      </w:r>
      <w:r w:rsidRPr="00ED1BAE">
        <w:rPr>
          <w:rFonts w:asciiTheme="majorBidi" w:hAnsiTheme="majorBidi" w:cstheme="majorBidi"/>
        </w:rPr>
        <w:t xml:space="preserve">  </w:t>
      </w:r>
    </w:p>
    <w:p w14:paraId="515B7D09" w14:textId="1DC9A3C5" w:rsidR="00BF0379" w:rsidRPr="00ED1BAE" w:rsidRDefault="00BF0379" w:rsidP="00BF0379">
      <w:pPr>
        <w:jc w:val="right"/>
        <w:rPr>
          <w:rFonts w:asciiTheme="majorBidi" w:hAnsiTheme="majorBidi" w:cstheme="majorBidi"/>
        </w:rPr>
      </w:pPr>
      <w:r w:rsidRPr="00ED1BAE">
        <w:rPr>
          <w:rFonts w:asciiTheme="majorBidi" w:hAnsiTheme="majorBidi" w:cstheme="majorBidi"/>
        </w:rPr>
        <w:t>less than 30 years</w:t>
      </w:r>
    </w:p>
    <w:p w14:paraId="3DD89A63" w14:textId="581E4F00" w:rsidR="00BF0379" w:rsidRPr="00ED1BAE" w:rsidRDefault="00BF0379" w:rsidP="00BF0379">
      <w:pPr>
        <w:jc w:val="right"/>
        <w:rPr>
          <w:rFonts w:asciiTheme="majorBidi" w:hAnsiTheme="majorBidi" w:cstheme="majorBidi"/>
        </w:rPr>
      </w:pPr>
      <w:r w:rsidRPr="00ED1BAE">
        <w:rPr>
          <w:rFonts w:asciiTheme="majorBidi" w:hAnsiTheme="majorBidi" w:cstheme="majorBidi"/>
        </w:rPr>
        <w:t xml:space="preserve">30 to less than 40 years </w:t>
      </w:r>
    </w:p>
    <w:p w14:paraId="39A792D2" w14:textId="48E018A5" w:rsidR="00BF0379" w:rsidRPr="00ED1BAE" w:rsidRDefault="00BF0379" w:rsidP="00BF0379">
      <w:pPr>
        <w:jc w:val="right"/>
        <w:rPr>
          <w:rFonts w:asciiTheme="majorBidi" w:hAnsiTheme="majorBidi" w:cstheme="majorBidi"/>
        </w:rPr>
      </w:pPr>
      <w:r w:rsidRPr="00ED1BAE">
        <w:rPr>
          <w:rFonts w:asciiTheme="majorBidi" w:hAnsiTheme="majorBidi" w:cstheme="majorBidi"/>
        </w:rPr>
        <w:t xml:space="preserve">40 to less than 50 years  </w:t>
      </w:r>
    </w:p>
    <w:p w14:paraId="6CB8475F" w14:textId="1657FF0B" w:rsidR="00BF0379" w:rsidRPr="00ED1BAE" w:rsidRDefault="00BF0379" w:rsidP="00BF0379">
      <w:pPr>
        <w:jc w:val="right"/>
        <w:rPr>
          <w:rFonts w:asciiTheme="majorBidi" w:hAnsiTheme="majorBidi" w:cstheme="majorBidi"/>
          <w:rtl/>
        </w:rPr>
      </w:pPr>
      <w:r w:rsidRPr="00ED1BAE">
        <w:rPr>
          <w:rFonts w:asciiTheme="majorBidi" w:hAnsiTheme="majorBidi" w:cstheme="majorBidi"/>
        </w:rPr>
        <w:t>50 to 60 years</w:t>
      </w:r>
      <w:r w:rsidRPr="00ED1BAE">
        <w:rPr>
          <w:rFonts w:asciiTheme="majorBidi" w:hAnsiTheme="majorBidi" w:cstheme="majorBidi"/>
          <w:rtl/>
        </w:rPr>
        <w:t xml:space="preserve">     </w:t>
      </w:r>
    </w:p>
    <w:p w14:paraId="7496F37B" w14:textId="77777777" w:rsidR="00BF0379" w:rsidRPr="00ED1BAE" w:rsidRDefault="00BF0379" w:rsidP="0002236D">
      <w:pPr>
        <w:jc w:val="center"/>
        <w:rPr>
          <w:rFonts w:asciiTheme="majorBidi" w:hAnsiTheme="majorBidi" w:cstheme="majorBidi"/>
          <w:b/>
          <w:bCs/>
        </w:rPr>
      </w:pPr>
    </w:p>
    <w:p w14:paraId="5E07AC25" w14:textId="77777777" w:rsidR="00CD7E82" w:rsidRPr="00ED1BAE" w:rsidRDefault="00CD7E82" w:rsidP="00CD7E82">
      <w:pPr>
        <w:jc w:val="right"/>
        <w:rPr>
          <w:rFonts w:asciiTheme="majorBidi" w:hAnsiTheme="majorBidi" w:cstheme="majorBidi"/>
        </w:rPr>
      </w:pPr>
      <w:r w:rsidRPr="00ED1BAE">
        <w:rPr>
          <w:rFonts w:asciiTheme="majorBidi" w:hAnsiTheme="majorBidi" w:cstheme="majorBidi"/>
          <w:b/>
          <w:bCs/>
        </w:rPr>
        <w:t>Gender</w:t>
      </w:r>
      <w:r w:rsidRPr="00ED1BAE">
        <w:rPr>
          <w:rFonts w:asciiTheme="majorBidi" w:hAnsiTheme="majorBidi" w:cstheme="majorBidi"/>
        </w:rPr>
        <w:t xml:space="preserve">:   </w:t>
      </w:r>
    </w:p>
    <w:p w14:paraId="6763E806" w14:textId="77777777" w:rsidR="00A95961" w:rsidRPr="00ED1BAE" w:rsidRDefault="00A95961" w:rsidP="00A95961">
      <w:pPr>
        <w:jc w:val="right"/>
        <w:rPr>
          <w:rFonts w:asciiTheme="majorBidi" w:hAnsiTheme="majorBidi" w:cstheme="majorBidi"/>
        </w:rPr>
      </w:pPr>
      <w:r w:rsidRPr="00ED1BAE">
        <w:rPr>
          <w:rFonts w:asciiTheme="majorBidi" w:hAnsiTheme="majorBidi" w:cstheme="majorBidi"/>
        </w:rPr>
        <w:t>Men</w:t>
      </w:r>
    </w:p>
    <w:p w14:paraId="7EC90D2F" w14:textId="77777777" w:rsidR="00A95961" w:rsidRPr="00ED1BAE" w:rsidRDefault="00A95961" w:rsidP="00A95961">
      <w:pPr>
        <w:jc w:val="right"/>
        <w:rPr>
          <w:rFonts w:asciiTheme="majorBidi" w:hAnsiTheme="majorBidi" w:cstheme="majorBidi"/>
        </w:rPr>
      </w:pPr>
      <w:r w:rsidRPr="00ED1BAE">
        <w:rPr>
          <w:rFonts w:asciiTheme="majorBidi" w:hAnsiTheme="majorBidi" w:cstheme="majorBidi"/>
        </w:rPr>
        <w:t>Women</w:t>
      </w:r>
    </w:p>
    <w:p w14:paraId="020BD092" w14:textId="77777777" w:rsidR="00A95961" w:rsidRPr="00ED1BAE" w:rsidRDefault="00A95961" w:rsidP="00A95961">
      <w:pPr>
        <w:jc w:val="right"/>
        <w:rPr>
          <w:rFonts w:asciiTheme="majorBidi" w:hAnsiTheme="majorBidi" w:cstheme="majorBidi"/>
        </w:rPr>
      </w:pPr>
    </w:p>
    <w:p w14:paraId="1A4D1455" w14:textId="77777777" w:rsidR="00CD7E82" w:rsidRPr="00ED1BAE" w:rsidRDefault="00535F7B" w:rsidP="00CD7E82">
      <w:pPr>
        <w:spacing w:after="0" w:line="240" w:lineRule="auto"/>
        <w:jc w:val="right"/>
        <w:rPr>
          <w:rFonts w:asciiTheme="majorBidi" w:hAnsiTheme="majorBidi" w:cstheme="majorBidi"/>
          <w:b/>
          <w:bCs/>
        </w:rPr>
      </w:pPr>
      <w:r w:rsidRPr="00ED1BAE">
        <w:rPr>
          <w:rFonts w:asciiTheme="majorBidi" w:hAnsiTheme="majorBidi" w:cstheme="majorBidi"/>
          <w:b/>
          <w:bCs/>
        </w:rPr>
        <w:t xml:space="preserve">Marital Status:  </w:t>
      </w:r>
    </w:p>
    <w:p w14:paraId="1A11C990" w14:textId="77777777" w:rsidR="00CD7E82" w:rsidRPr="00ED1BAE" w:rsidRDefault="00CD7E82" w:rsidP="00CD7E82">
      <w:pPr>
        <w:spacing w:after="0" w:line="240" w:lineRule="auto"/>
        <w:jc w:val="right"/>
        <w:rPr>
          <w:rFonts w:asciiTheme="majorBidi" w:eastAsia="Times New Roman" w:hAnsiTheme="majorBidi" w:cstheme="majorBidi"/>
        </w:rPr>
      </w:pPr>
      <w:r w:rsidRPr="00ED1BAE">
        <w:rPr>
          <w:rFonts w:asciiTheme="majorBidi" w:eastAsia="Times New Roman" w:hAnsiTheme="majorBidi" w:cstheme="majorBidi"/>
        </w:rPr>
        <w:t>Married</w:t>
      </w:r>
    </w:p>
    <w:p w14:paraId="376E6B23" w14:textId="77777777" w:rsidR="00CD7E82" w:rsidRPr="00ED1BAE" w:rsidRDefault="00CD7E82" w:rsidP="00CD7E82">
      <w:pPr>
        <w:spacing w:after="0" w:line="240" w:lineRule="auto"/>
        <w:jc w:val="right"/>
        <w:rPr>
          <w:rFonts w:asciiTheme="majorBidi" w:eastAsia="Times New Roman" w:hAnsiTheme="majorBidi" w:cstheme="majorBidi"/>
        </w:rPr>
      </w:pPr>
      <w:r w:rsidRPr="00ED1BAE">
        <w:rPr>
          <w:rFonts w:asciiTheme="majorBidi" w:eastAsia="Times New Roman" w:hAnsiTheme="majorBidi" w:cstheme="majorBidi"/>
        </w:rPr>
        <w:t>Single</w:t>
      </w:r>
    </w:p>
    <w:p w14:paraId="2210DEAE" w14:textId="77777777" w:rsidR="00CD7E82" w:rsidRPr="00ED1BAE" w:rsidRDefault="00CD7E82" w:rsidP="00CD7E82">
      <w:pPr>
        <w:spacing w:after="0" w:line="240" w:lineRule="auto"/>
        <w:jc w:val="right"/>
        <w:rPr>
          <w:rFonts w:asciiTheme="majorBidi" w:eastAsia="Times New Roman" w:hAnsiTheme="majorBidi" w:cstheme="majorBidi"/>
        </w:rPr>
      </w:pPr>
      <w:r w:rsidRPr="00ED1BAE">
        <w:rPr>
          <w:rFonts w:asciiTheme="majorBidi" w:eastAsia="Times New Roman" w:hAnsiTheme="majorBidi" w:cstheme="majorBidi"/>
        </w:rPr>
        <w:t>Widower</w:t>
      </w:r>
    </w:p>
    <w:p w14:paraId="7C3B7F31" w14:textId="77777777" w:rsidR="00CD7E82" w:rsidRPr="00ED1BAE" w:rsidRDefault="00CD7E82" w:rsidP="00CD7E82">
      <w:pPr>
        <w:jc w:val="right"/>
        <w:rPr>
          <w:rFonts w:asciiTheme="majorBidi" w:hAnsiTheme="majorBidi" w:cstheme="majorBidi"/>
        </w:rPr>
      </w:pPr>
      <w:r w:rsidRPr="00ED1BAE">
        <w:rPr>
          <w:rFonts w:asciiTheme="majorBidi" w:eastAsia="Times New Roman" w:hAnsiTheme="majorBidi" w:cstheme="majorBidi"/>
        </w:rPr>
        <w:t>Divorced</w:t>
      </w:r>
    </w:p>
    <w:p w14:paraId="118B6DAB" w14:textId="77777777" w:rsidR="00CD7E82" w:rsidRPr="00ED1BAE" w:rsidRDefault="00CD7E82" w:rsidP="00CD7E82">
      <w:pPr>
        <w:bidi w:val="0"/>
        <w:rPr>
          <w:rFonts w:asciiTheme="majorBidi" w:hAnsiTheme="majorBidi" w:cstheme="majorBidi"/>
          <w:b/>
          <w:bCs/>
        </w:rPr>
      </w:pPr>
      <w:r w:rsidRPr="00ED1BAE">
        <w:rPr>
          <w:rFonts w:asciiTheme="majorBidi" w:hAnsiTheme="majorBidi" w:cstheme="majorBidi"/>
          <w:b/>
          <w:bCs/>
        </w:rPr>
        <w:t xml:space="preserve">Education: </w:t>
      </w:r>
    </w:p>
    <w:p w14:paraId="2CFAFE22" w14:textId="77777777" w:rsidR="00CD7E82" w:rsidRPr="00ED1BAE" w:rsidRDefault="00CD7E82" w:rsidP="00CD7E82">
      <w:pPr>
        <w:spacing w:after="0" w:line="240" w:lineRule="auto"/>
        <w:jc w:val="right"/>
        <w:rPr>
          <w:rFonts w:asciiTheme="majorBidi" w:eastAsia="Times New Roman" w:hAnsiTheme="majorBidi" w:cstheme="majorBidi"/>
        </w:rPr>
      </w:pPr>
      <w:r w:rsidRPr="00ED1BAE">
        <w:rPr>
          <w:rFonts w:asciiTheme="majorBidi" w:eastAsia="Times New Roman" w:hAnsiTheme="majorBidi" w:cstheme="majorBidi"/>
        </w:rPr>
        <w:t>Diploma nurse</w:t>
      </w:r>
    </w:p>
    <w:p w14:paraId="33F41CFE" w14:textId="77777777" w:rsidR="00CD7E82" w:rsidRPr="00ED1BAE" w:rsidRDefault="00CD7E82" w:rsidP="00CD7E82">
      <w:pPr>
        <w:spacing w:after="0" w:line="240" w:lineRule="auto"/>
        <w:jc w:val="right"/>
        <w:rPr>
          <w:rFonts w:asciiTheme="majorBidi" w:eastAsia="Times New Roman" w:hAnsiTheme="majorBidi" w:cstheme="majorBidi"/>
        </w:rPr>
      </w:pPr>
      <w:r w:rsidRPr="00ED1BAE">
        <w:rPr>
          <w:rFonts w:asciiTheme="majorBidi" w:eastAsia="Times New Roman" w:hAnsiTheme="majorBidi" w:cstheme="majorBidi"/>
        </w:rPr>
        <w:t xml:space="preserve">Technical diploma </w:t>
      </w:r>
      <w:r w:rsidR="00A95961" w:rsidRPr="00ED1BAE">
        <w:rPr>
          <w:rFonts w:asciiTheme="majorBidi" w:eastAsia="Times New Roman" w:hAnsiTheme="majorBidi" w:cstheme="majorBidi"/>
        </w:rPr>
        <w:t xml:space="preserve">in </w:t>
      </w:r>
      <w:r w:rsidRPr="00ED1BAE">
        <w:rPr>
          <w:rFonts w:asciiTheme="majorBidi" w:eastAsia="Times New Roman" w:hAnsiTheme="majorBidi" w:cstheme="majorBidi"/>
        </w:rPr>
        <w:t>nursing</w:t>
      </w:r>
    </w:p>
    <w:p w14:paraId="3709106B" w14:textId="77777777" w:rsidR="00CD7E82" w:rsidRPr="00ED1BAE" w:rsidRDefault="00CD7E82" w:rsidP="00CD7E82">
      <w:pPr>
        <w:jc w:val="right"/>
        <w:rPr>
          <w:rFonts w:asciiTheme="majorBidi" w:hAnsiTheme="majorBidi" w:cstheme="majorBidi"/>
          <w:rtl/>
        </w:rPr>
      </w:pPr>
      <w:r w:rsidRPr="00ED1BAE">
        <w:rPr>
          <w:rFonts w:asciiTheme="majorBidi" w:eastAsia="Times New Roman" w:hAnsiTheme="majorBidi" w:cstheme="majorBidi"/>
        </w:rPr>
        <w:t>Bachelor of Nursing</w:t>
      </w:r>
    </w:p>
    <w:p w14:paraId="71C7B208" w14:textId="77777777" w:rsidR="00CD7E82" w:rsidRPr="00ED1BAE" w:rsidRDefault="00CD7E82" w:rsidP="00CD7E82">
      <w:pPr>
        <w:bidi w:val="0"/>
        <w:spacing w:after="0" w:line="240" w:lineRule="auto"/>
        <w:rPr>
          <w:rFonts w:asciiTheme="majorBidi" w:hAnsiTheme="majorBidi" w:cstheme="majorBidi"/>
          <w:b/>
          <w:bCs/>
        </w:rPr>
      </w:pPr>
      <w:r w:rsidRPr="00ED1BAE">
        <w:rPr>
          <w:rFonts w:asciiTheme="majorBidi" w:hAnsiTheme="majorBidi" w:cstheme="majorBidi"/>
          <w:b/>
          <w:bCs/>
        </w:rPr>
        <w:t xml:space="preserve">Experience </w:t>
      </w:r>
      <w:r w:rsidR="00BF0379" w:rsidRPr="00ED1BAE">
        <w:rPr>
          <w:rFonts w:asciiTheme="majorBidi" w:hAnsiTheme="majorBidi" w:cstheme="majorBidi"/>
          <w:b/>
          <w:bCs/>
        </w:rPr>
        <w:t>years:</w:t>
      </w:r>
    </w:p>
    <w:p w14:paraId="1505E2F5" w14:textId="77777777" w:rsidR="00A95961" w:rsidRPr="00ED1BAE" w:rsidRDefault="00A95961" w:rsidP="00CD7E82">
      <w:pPr>
        <w:bidi w:val="0"/>
        <w:spacing w:after="0" w:line="240" w:lineRule="auto"/>
        <w:rPr>
          <w:rFonts w:asciiTheme="majorBidi" w:eastAsia="Times New Roman" w:hAnsiTheme="majorBidi" w:cstheme="majorBidi"/>
        </w:rPr>
      </w:pPr>
      <w:r w:rsidRPr="00ED1BAE">
        <w:rPr>
          <w:rFonts w:asciiTheme="majorBidi" w:eastAsia="Times New Roman" w:hAnsiTheme="majorBidi" w:cstheme="majorBidi"/>
        </w:rPr>
        <w:t>Less than 5 years</w:t>
      </w:r>
    </w:p>
    <w:p w14:paraId="1DE082D5" w14:textId="77777777" w:rsidR="00CD7E82" w:rsidRPr="00ED1BAE" w:rsidRDefault="00CD7E82" w:rsidP="00A95961">
      <w:pPr>
        <w:bidi w:val="0"/>
        <w:spacing w:after="0" w:line="240" w:lineRule="auto"/>
        <w:rPr>
          <w:rFonts w:asciiTheme="majorBidi" w:eastAsia="Times New Roman" w:hAnsiTheme="majorBidi" w:cstheme="majorBidi"/>
        </w:rPr>
      </w:pPr>
      <w:r w:rsidRPr="00ED1BAE">
        <w:rPr>
          <w:rFonts w:asciiTheme="majorBidi" w:eastAsia="Times New Roman" w:hAnsiTheme="majorBidi" w:cstheme="majorBidi"/>
        </w:rPr>
        <w:t>5 to 10 years</w:t>
      </w:r>
    </w:p>
    <w:p w14:paraId="4907F733" w14:textId="77777777" w:rsidR="00CD7E82" w:rsidRPr="00ED1BAE" w:rsidRDefault="00CD7E82" w:rsidP="00CD7E82">
      <w:pPr>
        <w:bidi w:val="0"/>
        <w:rPr>
          <w:rFonts w:asciiTheme="majorBidi" w:hAnsiTheme="majorBidi" w:cstheme="majorBidi"/>
        </w:rPr>
      </w:pPr>
      <w:r w:rsidRPr="00ED1BAE">
        <w:rPr>
          <w:rFonts w:asciiTheme="majorBidi" w:eastAsia="Times New Roman" w:hAnsiTheme="majorBidi" w:cstheme="majorBidi"/>
        </w:rPr>
        <w:t>More than 10 years</w:t>
      </w:r>
    </w:p>
    <w:p w14:paraId="51A346DA" w14:textId="77777777" w:rsidR="00B04DDC" w:rsidRPr="00ED1BAE" w:rsidRDefault="00BF0379" w:rsidP="00B04DDC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u w:val="single"/>
        </w:rPr>
      </w:pPr>
      <w:r w:rsidRPr="00ED1BAE">
        <w:rPr>
          <w:rFonts w:asciiTheme="majorBidi" w:eastAsia="Times New Roman" w:hAnsiTheme="majorBidi" w:cstheme="majorBidi"/>
          <w:b/>
          <w:bCs/>
          <w:highlight w:val="yellow"/>
          <w:u w:val="single"/>
        </w:rPr>
        <w:t>Knowledge Regarding Preventing Pressure Ulcers.</w:t>
      </w:r>
    </w:p>
    <w:p w14:paraId="7FE2058A" w14:textId="77777777" w:rsidR="007E4F12" w:rsidRPr="00ED1BAE" w:rsidRDefault="007E4F12" w:rsidP="00CD7E82">
      <w:pPr>
        <w:jc w:val="right"/>
        <w:rPr>
          <w:rFonts w:asciiTheme="majorBidi" w:eastAsia="Times New Roman" w:hAnsiTheme="majorBidi" w:cstheme="majorBidi"/>
          <w:rtl/>
        </w:rPr>
      </w:pPr>
    </w:p>
    <w:p w14:paraId="1CFB7200" w14:textId="77777777" w:rsidR="007E4F12" w:rsidRPr="00ED1BAE" w:rsidRDefault="007E4F12" w:rsidP="007E4F12">
      <w:pPr>
        <w:jc w:val="right"/>
        <w:rPr>
          <w:rFonts w:asciiTheme="majorBidi" w:eastAsia="Times New Roman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Instruction: Please tick mark </w:t>
      </w:r>
      <w:proofErr w:type="gramStart"/>
      <w:r w:rsidRPr="00ED1BAE">
        <w:rPr>
          <w:rFonts w:asciiTheme="majorBidi" w:eastAsia="TimesNewRomanPSMT" w:hAnsiTheme="majorBidi" w:cstheme="majorBidi"/>
        </w:rPr>
        <w:t>(</w:t>
      </w:r>
      <w:r w:rsidRPr="00ED1BAE">
        <w:rPr>
          <w:rFonts w:asciiTheme="majorBidi" w:eastAsia="Wingdings-Regular" w:hAnsiTheme="majorBidi" w:cstheme="majorBidi"/>
        </w:rPr>
        <w:t xml:space="preserve"> </w:t>
      </w:r>
      <w:r w:rsidRPr="00ED1BAE">
        <w:rPr>
          <w:rFonts w:asciiTheme="majorBidi" w:eastAsia="TimesNewRomanPSMT" w:hAnsiTheme="majorBidi" w:cstheme="majorBidi"/>
        </w:rPr>
        <w:t>)</w:t>
      </w:r>
      <w:proofErr w:type="gramEnd"/>
      <w:r w:rsidRPr="00ED1BAE">
        <w:rPr>
          <w:rFonts w:asciiTheme="majorBidi" w:eastAsia="TimesNewRomanPSMT" w:hAnsiTheme="majorBidi" w:cstheme="majorBidi"/>
        </w:rPr>
        <w:t xml:space="preserve"> on your answer in the bracket as indicated.</w:t>
      </w:r>
    </w:p>
    <w:p w14:paraId="75512F02" w14:textId="77777777" w:rsidR="00315739" w:rsidRPr="00ED1BAE" w:rsidRDefault="00B04DDC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 xml:space="preserve">1. </w:t>
      </w:r>
      <w:r w:rsidR="00315739" w:rsidRPr="00ED1BAE">
        <w:rPr>
          <w:rFonts w:asciiTheme="majorBidi" w:eastAsia="TimesNewRomanPSMT" w:hAnsiTheme="majorBidi" w:cstheme="majorBidi"/>
          <w:b/>
          <w:bCs/>
        </w:rPr>
        <w:t xml:space="preserve">The definition of </w:t>
      </w:r>
      <w:r w:rsidR="00A95961" w:rsidRPr="00ED1BAE">
        <w:rPr>
          <w:rFonts w:asciiTheme="majorBidi" w:eastAsia="TimesNewRomanPSMT" w:hAnsiTheme="majorBidi" w:cstheme="majorBidi"/>
          <w:b/>
          <w:bCs/>
        </w:rPr>
        <w:t xml:space="preserve">a </w:t>
      </w:r>
      <w:r w:rsidR="00315739" w:rsidRPr="00ED1BAE">
        <w:rPr>
          <w:rFonts w:asciiTheme="majorBidi" w:eastAsia="TimesNewRomanPSMT" w:hAnsiTheme="majorBidi" w:cstheme="majorBidi"/>
          <w:b/>
          <w:bCs/>
        </w:rPr>
        <w:t xml:space="preserve">pressure </w:t>
      </w:r>
      <w:r w:rsidR="00A95961" w:rsidRPr="00ED1BAE">
        <w:rPr>
          <w:rFonts w:asciiTheme="majorBidi" w:eastAsia="TimesNewRomanPSMT" w:hAnsiTheme="majorBidi" w:cstheme="majorBidi"/>
          <w:b/>
          <w:bCs/>
        </w:rPr>
        <w:t>ulcer</w:t>
      </w:r>
      <w:r w:rsidR="00315739" w:rsidRPr="00ED1BAE">
        <w:rPr>
          <w:rFonts w:asciiTheme="majorBidi" w:eastAsia="TimesNewRomanPSMT" w:hAnsiTheme="majorBidi" w:cstheme="majorBidi"/>
          <w:b/>
          <w:bCs/>
        </w:rPr>
        <w:t xml:space="preserve"> is:</w:t>
      </w:r>
    </w:p>
    <w:p w14:paraId="468544BB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a. Localized injury caused by unrelieved pressure. ( )</w:t>
      </w:r>
    </w:p>
    <w:p w14:paraId="01AA8E15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b. Damage </w:t>
      </w:r>
      <w:r w:rsidR="00A95961" w:rsidRPr="00ED1BAE">
        <w:rPr>
          <w:rFonts w:asciiTheme="majorBidi" w:eastAsia="TimesNewRomanPSMT" w:hAnsiTheme="majorBidi" w:cstheme="majorBidi"/>
        </w:rPr>
        <w:t>to</w:t>
      </w:r>
      <w:r w:rsidRPr="00ED1BAE">
        <w:rPr>
          <w:rFonts w:asciiTheme="majorBidi" w:eastAsia="TimesNewRomanPSMT" w:hAnsiTheme="majorBidi" w:cstheme="majorBidi"/>
        </w:rPr>
        <w:t xml:space="preserve"> </w:t>
      </w:r>
      <w:r w:rsidR="00A95961" w:rsidRPr="00ED1BAE">
        <w:rPr>
          <w:rFonts w:asciiTheme="majorBidi" w:eastAsia="TimesNewRomanPSMT" w:hAnsiTheme="majorBidi" w:cstheme="majorBidi"/>
        </w:rPr>
        <w:t xml:space="preserve">the </w:t>
      </w:r>
      <w:r w:rsidRPr="00ED1BAE">
        <w:rPr>
          <w:rFonts w:asciiTheme="majorBidi" w:eastAsia="TimesNewRomanPSMT" w:hAnsiTheme="majorBidi" w:cstheme="majorBidi"/>
        </w:rPr>
        <w:t>skin. ( )</w:t>
      </w:r>
    </w:p>
    <w:p w14:paraId="07196E6F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c. Inadequate blood supply. ( )</w:t>
      </w:r>
    </w:p>
    <w:p w14:paraId="75AE51A5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d. Necrosis. ( )</w:t>
      </w:r>
    </w:p>
    <w:p w14:paraId="3B7F160D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157DC9AA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</w:rPr>
        <w:t>2</w:t>
      </w:r>
      <w:r w:rsidRPr="00ED1BAE">
        <w:rPr>
          <w:rFonts w:asciiTheme="majorBidi" w:eastAsia="TimesNewRomanPSMT" w:hAnsiTheme="majorBidi" w:cstheme="majorBidi"/>
          <w:b/>
          <w:bCs/>
        </w:rPr>
        <w:t>. Other nomenclature for pressure ulcer:</w:t>
      </w:r>
    </w:p>
    <w:p w14:paraId="15AE498A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a. Skin tear. ( )</w:t>
      </w:r>
    </w:p>
    <w:p w14:paraId="5A47F13F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b. Break in the tissue. ( )</w:t>
      </w:r>
    </w:p>
    <w:p w14:paraId="14FEEDFB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c. Decubitus ulcer. ( )</w:t>
      </w:r>
    </w:p>
    <w:p w14:paraId="12FC85D6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d. Lesion. ( )</w:t>
      </w:r>
    </w:p>
    <w:p w14:paraId="7CA71970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3187CE75" w14:textId="77777777" w:rsidR="00315739" w:rsidRPr="00ED1BAE" w:rsidRDefault="00315739" w:rsidP="00535F7B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 xml:space="preserve">3. The main cause of pressure </w:t>
      </w:r>
      <w:r w:rsidR="00A95961" w:rsidRPr="00ED1BAE">
        <w:rPr>
          <w:rFonts w:asciiTheme="majorBidi" w:eastAsia="TimesNewRomanPSMT" w:hAnsiTheme="majorBidi" w:cstheme="majorBidi"/>
          <w:b/>
          <w:bCs/>
        </w:rPr>
        <w:t>ulcers</w:t>
      </w:r>
      <w:r w:rsidR="00535F7B" w:rsidRPr="00ED1BAE">
        <w:rPr>
          <w:rFonts w:asciiTheme="majorBidi" w:eastAsia="TimesNewRomanPSMT" w:hAnsiTheme="majorBidi" w:cstheme="majorBidi"/>
          <w:b/>
          <w:bCs/>
        </w:rPr>
        <w:t xml:space="preserve"> is</w:t>
      </w:r>
      <w:r w:rsidRPr="00ED1BAE">
        <w:rPr>
          <w:rFonts w:asciiTheme="majorBidi" w:eastAsia="TimesNewRomanPSMT" w:hAnsiTheme="majorBidi" w:cstheme="majorBidi"/>
          <w:b/>
          <w:bCs/>
        </w:rPr>
        <w:t>:</w:t>
      </w:r>
    </w:p>
    <w:p w14:paraId="42082037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a. </w:t>
      </w:r>
      <w:r w:rsidR="00A95961" w:rsidRPr="00ED1BAE">
        <w:rPr>
          <w:rFonts w:asciiTheme="majorBidi" w:eastAsia="TimesNewRomanPSMT" w:hAnsiTheme="majorBidi" w:cstheme="majorBidi"/>
        </w:rPr>
        <w:t>Advanced</w:t>
      </w:r>
      <w:r w:rsidRPr="00ED1BAE">
        <w:rPr>
          <w:rFonts w:asciiTheme="majorBidi" w:eastAsia="TimesNewRomanPSMT" w:hAnsiTheme="majorBidi" w:cstheme="majorBidi"/>
        </w:rPr>
        <w:t xml:space="preserve"> age. ( ) </w:t>
      </w:r>
    </w:p>
    <w:p w14:paraId="4CC8C348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lastRenderedPageBreak/>
        <w:t>b. impaired blood circulation.</w:t>
      </w:r>
      <w:r w:rsidR="00A95961" w:rsidRPr="00ED1BAE">
        <w:rPr>
          <w:rFonts w:asciiTheme="majorBidi" w:eastAsia="TimesNewRomanPSMT" w:hAnsiTheme="majorBidi" w:cstheme="majorBidi"/>
        </w:rPr>
        <w:t xml:space="preserve"> </w:t>
      </w:r>
      <w:r w:rsidRPr="00ED1BAE">
        <w:rPr>
          <w:rFonts w:asciiTheme="majorBidi" w:eastAsia="TimesNewRomanPSMT" w:hAnsiTheme="majorBidi" w:cstheme="majorBidi"/>
        </w:rPr>
        <w:t>( )</w:t>
      </w:r>
    </w:p>
    <w:p w14:paraId="4CF8912C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c. pressure. ( ) </w:t>
      </w:r>
    </w:p>
    <w:p w14:paraId="76E63406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d. Unconsciousness. ( )</w:t>
      </w:r>
    </w:p>
    <w:p w14:paraId="7866D1B9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1B8896AD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 xml:space="preserve">4. The commonest age for developing pressure </w:t>
      </w:r>
      <w:r w:rsidR="00A95961" w:rsidRPr="00ED1BAE">
        <w:rPr>
          <w:rFonts w:asciiTheme="majorBidi" w:eastAsia="TimesNewRomanPSMT" w:hAnsiTheme="majorBidi" w:cstheme="majorBidi"/>
          <w:b/>
          <w:bCs/>
        </w:rPr>
        <w:t>ulcers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 is:</w:t>
      </w:r>
    </w:p>
    <w:p w14:paraId="6209370C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a. </w:t>
      </w:r>
      <w:r w:rsidR="00A95961" w:rsidRPr="00ED1BAE">
        <w:rPr>
          <w:rFonts w:asciiTheme="majorBidi" w:eastAsia="TimesNewRomanPSMT" w:hAnsiTheme="majorBidi" w:cstheme="majorBidi"/>
        </w:rPr>
        <w:t>Adulthood</w:t>
      </w:r>
      <w:r w:rsidRPr="00ED1BAE">
        <w:rPr>
          <w:rFonts w:asciiTheme="majorBidi" w:eastAsia="TimesNewRomanPSMT" w:hAnsiTheme="majorBidi" w:cstheme="majorBidi"/>
        </w:rPr>
        <w:t>. ( )</w:t>
      </w:r>
    </w:p>
    <w:p w14:paraId="1691BD26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b. Middle age. ( )</w:t>
      </w:r>
    </w:p>
    <w:p w14:paraId="701222F5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c. Old age. ( )</w:t>
      </w:r>
    </w:p>
    <w:p w14:paraId="02D40E23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d. Elderly. ( )</w:t>
      </w:r>
    </w:p>
    <w:p w14:paraId="1C2F1561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5553FAB6" w14:textId="77777777" w:rsidR="00315739" w:rsidRPr="00ED1BAE" w:rsidRDefault="00315739" w:rsidP="00315739">
      <w:pPr>
        <w:jc w:val="right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 xml:space="preserve">5. Clients with urinary or fecal incontinence develop pressure </w:t>
      </w:r>
      <w:r w:rsidR="00A95961" w:rsidRPr="00ED1BAE">
        <w:rPr>
          <w:rFonts w:asciiTheme="majorBidi" w:eastAsia="TimesNewRomanPSMT" w:hAnsiTheme="majorBidi" w:cstheme="majorBidi"/>
          <w:b/>
          <w:bCs/>
        </w:rPr>
        <w:t>ulcers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 due to:</w:t>
      </w:r>
    </w:p>
    <w:p w14:paraId="11C60C1C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a. Unrelieved pressure. ( )</w:t>
      </w:r>
    </w:p>
    <w:p w14:paraId="75CB488A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 b. Moisture. ( )</w:t>
      </w:r>
    </w:p>
    <w:p w14:paraId="12AAC315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c. Friction. ( ) </w:t>
      </w:r>
    </w:p>
    <w:p w14:paraId="3C0AB44D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d. Bacterial infection. ( )</w:t>
      </w:r>
    </w:p>
    <w:p w14:paraId="01B3C63E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68C8EAF3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6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. Client under shearing force </w:t>
      </w:r>
      <w:r w:rsidR="00A95961" w:rsidRPr="00ED1BAE">
        <w:rPr>
          <w:rFonts w:asciiTheme="majorBidi" w:eastAsia="TimesNewRomanPSMT" w:hAnsiTheme="majorBidi" w:cstheme="majorBidi"/>
          <w:b/>
          <w:bCs/>
        </w:rPr>
        <w:t>developed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 </w:t>
      </w:r>
      <w:r w:rsidR="00A95961" w:rsidRPr="00ED1BAE">
        <w:rPr>
          <w:rFonts w:asciiTheme="majorBidi" w:eastAsia="TimesNewRomanPSMT" w:hAnsiTheme="majorBidi" w:cstheme="majorBidi"/>
          <w:b/>
          <w:bCs/>
        </w:rPr>
        <w:t xml:space="preserve">a 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pressure </w:t>
      </w:r>
      <w:r w:rsidR="00A95961" w:rsidRPr="00ED1BAE">
        <w:rPr>
          <w:rFonts w:asciiTheme="majorBidi" w:eastAsia="TimesNewRomanPSMT" w:hAnsiTheme="majorBidi" w:cstheme="majorBidi"/>
          <w:b/>
          <w:bCs/>
        </w:rPr>
        <w:t>ulcer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 due to:</w:t>
      </w:r>
    </w:p>
    <w:p w14:paraId="7EEA4F7B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a. Friction and gravity. ( )</w:t>
      </w:r>
    </w:p>
    <w:p w14:paraId="7DF82567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 b. Pressure and gravity. ( )</w:t>
      </w:r>
    </w:p>
    <w:p w14:paraId="33BFED36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c. Moisture and pressure. ( ) </w:t>
      </w:r>
    </w:p>
    <w:p w14:paraId="64FBEFC8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d. Friction and pressure. ( )</w:t>
      </w:r>
    </w:p>
    <w:p w14:paraId="302AAA38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6FD0E2A9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 xml:space="preserve">7. Development of pressure </w:t>
      </w:r>
      <w:r w:rsidR="00A95961" w:rsidRPr="00ED1BAE">
        <w:rPr>
          <w:rFonts w:asciiTheme="majorBidi" w:eastAsia="TimesNewRomanPSMT" w:hAnsiTheme="majorBidi" w:cstheme="majorBidi"/>
          <w:b/>
          <w:bCs/>
        </w:rPr>
        <w:t>ulcer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s from </w:t>
      </w:r>
      <w:r w:rsidR="00A95961" w:rsidRPr="00ED1BAE">
        <w:rPr>
          <w:rFonts w:asciiTheme="majorBidi" w:eastAsia="TimesNewRomanPSMT" w:hAnsiTheme="majorBidi" w:cstheme="majorBidi"/>
          <w:b/>
          <w:bCs/>
        </w:rPr>
        <w:t xml:space="preserve">the 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wrong method of using </w:t>
      </w:r>
      <w:r w:rsidR="00A95961" w:rsidRPr="00ED1BAE">
        <w:rPr>
          <w:rFonts w:asciiTheme="majorBidi" w:eastAsia="TimesNewRomanPSMT" w:hAnsiTheme="majorBidi" w:cstheme="majorBidi"/>
          <w:b/>
          <w:bCs/>
        </w:rPr>
        <w:t>a bedpan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 occurs due to:</w:t>
      </w:r>
    </w:p>
    <w:p w14:paraId="3B944FB3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a. Moisture. ( )</w:t>
      </w:r>
    </w:p>
    <w:p w14:paraId="43C26BDB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b. Gravity. ( )</w:t>
      </w:r>
    </w:p>
    <w:p w14:paraId="14B084A2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c. Shearing force. ( )</w:t>
      </w:r>
    </w:p>
    <w:p w14:paraId="52DCE6AF" w14:textId="77777777" w:rsidR="00DC75CE" w:rsidRPr="00ED1BAE" w:rsidRDefault="00315739" w:rsidP="00DC75CE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d. Friction </w:t>
      </w:r>
      <w:proofErr w:type="gramStart"/>
      <w:r w:rsidRPr="00ED1BAE">
        <w:rPr>
          <w:rFonts w:asciiTheme="majorBidi" w:eastAsia="TimesNewRomanPSMT" w:hAnsiTheme="majorBidi" w:cstheme="majorBidi"/>
        </w:rPr>
        <w:t>( )</w:t>
      </w:r>
      <w:proofErr w:type="gramEnd"/>
    </w:p>
    <w:p w14:paraId="05DD7FFC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1D838EA3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 xml:space="preserve">8. The point of highest pressure when the client is in </w:t>
      </w:r>
      <w:r w:rsidR="00A95961" w:rsidRPr="00ED1BAE">
        <w:rPr>
          <w:rFonts w:asciiTheme="majorBidi" w:eastAsia="TimesNewRomanPSMT" w:hAnsiTheme="majorBidi" w:cstheme="majorBidi"/>
          <w:b/>
          <w:bCs/>
        </w:rPr>
        <w:t xml:space="preserve">the </w:t>
      </w:r>
      <w:r w:rsidRPr="00ED1BAE">
        <w:rPr>
          <w:rFonts w:asciiTheme="majorBidi" w:eastAsia="TimesNewRomanPSMT" w:hAnsiTheme="majorBidi" w:cstheme="majorBidi"/>
          <w:b/>
          <w:bCs/>
        </w:rPr>
        <w:t>Lateral position:</w:t>
      </w:r>
    </w:p>
    <w:p w14:paraId="5B03BD82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a. </w:t>
      </w:r>
      <w:r w:rsidR="00A95961" w:rsidRPr="00ED1BAE">
        <w:rPr>
          <w:rFonts w:asciiTheme="majorBidi" w:eastAsia="TimesNewRomanPSMT" w:hAnsiTheme="majorBidi" w:cstheme="majorBidi"/>
        </w:rPr>
        <w:t>Greater trochanter</w:t>
      </w:r>
      <w:r w:rsidRPr="00ED1BAE">
        <w:rPr>
          <w:rFonts w:asciiTheme="majorBidi" w:eastAsia="TimesNewRomanPSMT" w:hAnsiTheme="majorBidi" w:cstheme="majorBidi"/>
        </w:rPr>
        <w:t xml:space="preserve"> and hip. ( )</w:t>
      </w:r>
    </w:p>
    <w:p w14:paraId="398A0A34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b. Ears and back of scapula. ( )</w:t>
      </w:r>
    </w:p>
    <w:p w14:paraId="7FB64EE5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c. Abdomen and thigh. ( )</w:t>
      </w:r>
    </w:p>
    <w:p w14:paraId="0FFD9783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d. Elbows and heels. ( )</w:t>
      </w:r>
    </w:p>
    <w:p w14:paraId="0EAA3ADC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33A0BB3A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9. 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The point of highest pressure in </w:t>
      </w:r>
      <w:r w:rsidR="00A95961" w:rsidRPr="00ED1BAE">
        <w:rPr>
          <w:rFonts w:asciiTheme="majorBidi" w:eastAsia="TimesNewRomanPSMT" w:hAnsiTheme="majorBidi" w:cstheme="majorBidi"/>
          <w:b/>
          <w:bCs/>
        </w:rPr>
        <w:t xml:space="preserve">the </w:t>
      </w:r>
      <w:r w:rsidRPr="00ED1BAE">
        <w:rPr>
          <w:rFonts w:asciiTheme="majorBidi" w:eastAsia="TimesNewRomanPSMT" w:hAnsiTheme="majorBidi" w:cstheme="majorBidi"/>
          <w:b/>
          <w:bCs/>
        </w:rPr>
        <w:t>supine position is:</w:t>
      </w:r>
    </w:p>
    <w:p w14:paraId="383B677A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a. Nape of neck. ( ) </w:t>
      </w:r>
    </w:p>
    <w:p w14:paraId="59FD9121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b. Elbows. ( )</w:t>
      </w:r>
    </w:p>
    <w:p w14:paraId="6FB588B6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c. Thigh. ( ) </w:t>
      </w:r>
    </w:p>
    <w:p w14:paraId="224A9346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d. Sacral region.</w:t>
      </w:r>
      <w:r w:rsidR="00A95961" w:rsidRPr="00ED1BAE">
        <w:rPr>
          <w:rFonts w:asciiTheme="majorBidi" w:eastAsia="TimesNewRomanPSMT" w:hAnsiTheme="majorBidi" w:cstheme="majorBidi"/>
        </w:rPr>
        <w:t xml:space="preserve"> </w:t>
      </w:r>
      <w:r w:rsidRPr="00ED1BAE">
        <w:rPr>
          <w:rFonts w:asciiTheme="majorBidi" w:eastAsia="TimesNewRomanPSMT" w:hAnsiTheme="majorBidi" w:cstheme="majorBidi"/>
        </w:rPr>
        <w:t>( )</w:t>
      </w:r>
    </w:p>
    <w:p w14:paraId="2200A04D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0D126279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1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0. The point of highest pressure </w:t>
      </w:r>
      <w:r w:rsidR="00A95961" w:rsidRPr="00ED1BAE">
        <w:rPr>
          <w:rFonts w:asciiTheme="majorBidi" w:eastAsia="TimesNewRomanPSMT" w:hAnsiTheme="majorBidi" w:cstheme="majorBidi"/>
          <w:b/>
          <w:bCs/>
        </w:rPr>
        <w:t>in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 a sitting position is:</w:t>
      </w:r>
    </w:p>
    <w:p w14:paraId="15586DCA" w14:textId="77777777" w:rsidR="00DC75CE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a. Shoulders. ( )</w:t>
      </w:r>
    </w:p>
    <w:p w14:paraId="7C7889D6" w14:textId="77777777" w:rsidR="00315739" w:rsidRPr="00ED1BAE" w:rsidRDefault="00315739" w:rsidP="00DC75CE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 b. Back. ( )</w:t>
      </w:r>
    </w:p>
    <w:p w14:paraId="374CE46F" w14:textId="77777777" w:rsidR="00DC75CE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c. Buttocks. ( )</w:t>
      </w:r>
    </w:p>
    <w:p w14:paraId="1BE43C62" w14:textId="77777777" w:rsidR="00315739" w:rsidRPr="00ED1BAE" w:rsidRDefault="00315739" w:rsidP="00DC75CE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 d. Sole. ( )</w:t>
      </w:r>
    </w:p>
    <w:p w14:paraId="1DED4F13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33FF4CB7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 xml:space="preserve">11. The first sign </w:t>
      </w:r>
      <w:r w:rsidR="00A95961" w:rsidRPr="00ED1BAE">
        <w:rPr>
          <w:rFonts w:asciiTheme="majorBidi" w:eastAsia="TimesNewRomanPSMT" w:hAnsiTheme="majorBidi" w:cstheme="majorBidi"/>
          <w:b/>
          <w:bCs/>
        </w:rPr>
        <w:t>of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 pressure ulcer development is:</w:t>
      </w:r>
    </w:p>
    <w:p w14:paraId="642EE6E3" w14:textId="77777777" w:rsidR="00535F7B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a. Open </w:t>
      </w:r>
      <w:r w:rsidR="00A95961" w:rsidRPr="00ED1BAE">
        <w:rPr>
          <w:rFonts w:asciiTheme="majorBidi" w:eastAsia="TimesNewRomanPSMT" w:hAnsiTheme="majorBidi" w:cstheme="majorBidi"/>
        </w:rPr>
        <w:t>ulcer</w:t>
      </w:r>
      <w:r w:rsidRPr="00ED1BAE">
        <w:rPr>
          <w:rFonts w:asciiTheme="majorBidi" w:eastAsia="TimesNewRomanPSMT" w:hAnsiTheme="majorBidi" w:cstheme="majorBidi"/>
        </w:rPr>
        <w:t xml:space="preserve">. ( ) </w:t>
      </w:r>
    </w:p>
    <w:p w14:paraId="765C8D92" w14:textId="77777777" w:rsidR="00315739" w:rsidRPr="00ED1BAE" w:rsidRDefault="00315739" w:rsidP="00535F7B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b. Burning sensation.</w:t>
      </w:r>
      <w:r w:rsidR="00A95961" w:rsidRPr="00ED1BAE">
        <w:rPr>
          <w:rFonts w:asciiTheme="majorBidi" w:eastAsia="TimesNewRomanPSMT" w:hAnsiTheme="majorBidi" w:cstheme="majorBidi"/>
        </w:rPr>
        <w:t xml:space="preserve"> </w:t>
      </w:r>
      <w:r w:rsidRPr="00ED1BAE">
        <w:rPr>
          <w:rFonts w:asciiTheme="majorBidi" w:eastAsia="TimesNewRomanPSMT" w:hAnsiTheme="majorBidi" w:cstheme="majorBidi"/>
        </w:rPr>
        <w:t>( )</w:t>
      </w:r>
    </w:p>
    <w:p w14:paraId="57B00496" w14:textId="77777777" w:rsidR="00535F7B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c. Blister and bluish discoloration in the skin.</w:t>
      </w:r>
      <w:r w:rsidR="00A95961" w:rsidRPr="00ED1BAE">
        <w:rPr>
          <w:rFonts w:asciiTheme="majorBidi" w:eastAsia="TimesNewRomanPSMT" w:hAnsiTheme="majorBidi" w:cstheme="majorBidi"/>
        </w:rPr>
        <w:t xml:space="preserve"> </w:t>
      </w:r>
      <w:r w:rsidRPr="00ED1BAE">
        <w:rPr>
          <w:rFonts w:asciiTheme="majorBidi" w:eastAsia="TimesNewRomanPSMT" w:hAnsiTheme="majorBidi" w:cstheme="majorBidi"/>
        </w:rPr>
        <w:t>( )</w:t>
      </w:r>
    </w:p>
    <w:p w14:paraId="16ACD3B9" w14:textId="77777777" w:rsidR="00315739" w:rsidRPr="00ED1BAE" w:rsidRDefault="00315739" w:rsidP="00535F7B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d. Redness. ( )</w:t>
      </w:r>
    </w:p>
    <w:p w14:paraId="7F4322E4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4D9E77FE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  <w:b/>
          <w:bCs/>
        </w:rPr>
        <w:t xml:space="preserve">12. The following are </w:t>
      </w:r>
      <w:r w:rsidR="00A95961" w:rsidRPr="00ED1BAE">
        <w:rPr>
          <w:rFonts w:asciiTheme="majorBidi" w:eastAsia="TimesNewRomanPSMT" w:hAnsiTheme="majorBidi" w:cstheme="majorBidi"/>
          <w:b/>
          <w:bCs/>
        </w:rPr>
        <w:t>symptoms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 of stage III pressure ulcer</w:t>
      </w:r>
      <w:r w:rsidRPr="00ED1BAE">
        <w:rPr>
          <w:rFonts w:asciiTheme="majorBidi" w:eastAsia="TimesNewRomanPSMT" w:hAnsiTheme="majorBidi" w:cstheme="majorBidi"/>
        </w:rPr>
        <w:t>:</w:t>
      </w:r>
    </w:p>
    <w:p w14:paraId="536E2C28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a. Open ulcer with a </w:t>
      </w:r>
      <w:r w:rsidR="00A95961" w:rsidRPr="00ED1BAE">
        <w:rPr>
          <w:rFonts w:asciiTheme="majorBidi" w:eastAsia="TimesNewRomanPSMT" w:hAnsiTheme="majorBidi" w:cstheme="majorBidi"/>
        </w:rPr>
        <w:t>red-pink</w:t>
      </w:r>
      <w:r w:rsidRPr="00ED1BAE">
        <w:rPr>
          <w:rFonts w:asciiTheme="majorBidi" w:eastAsia="TimesNewRomanPSMT" w:hAnsiTheme="majorBidi" w:cstheme="majorBidi"/>
        </w:rPr>
        <w:t xml:space="preserve"> wound bed. ( )</w:t>
      </w:r>
    </w:p>
    <w:p w14:paraId="44A0CF0D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lastRenderedPageBreak/>
        <w:t>b. Subcutaneous fat may be visible. ( )</w:t>
      </w:r>
    </w:p>
    <w:p w14:paraId="6833FB5D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c. Bone and tendon are exposed. ( )</w:t>
      </w:r>
    </w:p>
    <w:p w14:paraId="2D3F103A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d. Shiny or dry shallow ulcer without slough or bruising.</w:t>
      </w:r>
      <w:r w:rsidR="00A95961" w:rsidRPr="00ED1BAE">
        <w:rPr>
          <w:rFonts w:asciiTheme="majorBidi" w:eastAsia="TimesNewRomanPSMT" w:hAnsiTheme="majorBidi" w:cstheme="majorBidi"/>
        </w:rPr>
        <w:t xml:space="preserve"> </w:t>
      </w:r>
      <w:r w:rsidRPr="00ED1BAE">
        <w:rPr>
          <w:rFonts w:asciiTheme="majorBidi" w:eastAsia="TimesNewRomanPSMT" w:hAnsiTheme="majorBidi" w:cstheme="majorBidi"/>
        </w:rPr>
        <w:t>( )</w:t>
      </w:r>
    </w:p>
    <w:p w14:paraId="675E5B0F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29D82E0F" w14:textId="77777777" w:rsidR="00315739" w:rsidRPr="00ED1BAE" w:rsidRDefault="00315739" w:rsidP="00315739">
      <w:pPr>
        <w:jc w:val="right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 xml:space="preserve">13. The symptom of </w:t>
      </w:r>
      <w:r w:rsidR="00A95961" w:rsidRPr="00ED1BAE">
        <w:rPr>
          <w:rFonts w:asciiTheme="majorBidi" w:eastAsia="TimesNewRomanPSMT" w:hAnsiTheme="majorBidi" w:cstheme="majorBidi"/>
          <w:b/>
          <w:bCs/>
        </w:rPr>
        <w:t xml:space="preserve">the </w:t>
      </w:r>
      <w:r w:rsidRPr="00ED1BAE">
        <w:rPr>
          <w:rFonts w:asciiTheme="majorBidi" w:eastAsia="TimesNewRomanPSMT" w:hAnsiTheme="majorBidi" w:cstheme="majorBidi"/>
          <w:b/>
          <w:bCs/>
        </w:rPr>
        <w:t>unstageable/ Unclassified category of pressure ulcer is:</w:t>
      </w:r>
    </w:p>
    <w:p w14:paraId="656BC698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a. Open ulcer. ( )</w:t>
      </w:r>
    </w:p>
    <w:p w14:paraId="72AEAA8E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b. Partial thickening. ( )</w:t>
      </w:r>
    </w:p>
    <w:p w14:paraId="31D1F4A9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c. Actual depth of the ulcer is obscured by</w:t>
      </w:r>
      <w:r w:rsidR="00A95961" w:rsidRPr="00ED1BAE">
        <w:rPr>
          <w:rFonts w:asciiTheme="majorBidi" w:eastAsia="TimesNewRomanPSMT" w:hAnsiTheme="majorBidi" w:cstheme="majorBidi"/>
        </w:rPr>
        <w:t xml:space="preserve"> </w:t>
      </w:r>
      <w:r w:rsidRPr="00ED1BAE">
        <w:rPr>
          <w:rFonts w:asciiTheme="majorBidi" w:eastAsia="TimesNewRomanPSMT" w:hAnsiTheme="majorBidi" w:cstheme="majorBidi"/>
        </w:rPr>
        <w:t>eschar</w:t>
      </w:r>
      <w:r w:rsidR="00A95961" w:rsidRPr="00ED1BAE">
        <w:rPr>
          <w:rFonts w:asciiTheme="majorBidi" w:eastAsia="TimesNewRomanPSMT" w:hAnsiTheme="majorBidi" w:cstheme="majorBidi"/>
        </w:rPr>
        <w:t xml:space="preserve"> </w:t>
      </w:r>
      <w:r w:rsidRPr="00ED1BAE">
        <w:rPr>
          <w:rFonts w:asciiTheme="majorBidi" w:eastAsia="TimesNewRomanPSMT" w:hAnsiTheme="majorBidi" w:cstheme="majorBidi"/>
        </w:rPr>
        <w:t>depth cannot be</w:t>
      </w:r>
    </w:p>
    <w:p w14:paraId="5EA3C099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determined. ( )</w:t>
      </w:r>
    </w:p>
    <w:p w14:paraId="4B20992E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d. Deep tissue injury. ( )</w:t>
      </w:r>
    </w:p>
    <w:p w14:paraId="3CA14D42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131DA4C3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 xml:space="preserve">14. The appropriate ways for </w:t>
      </w:r>
      <w:r w:rsidR="00A95961" w:rsidRPr="00ED1BAE">
        <w:rPr>
          <w:rFonts w:asciiTheme="majorBidi" w:eastAsia="TimesNewRomanPSMT" w:hAnsiTheme="majorBidi" w:cstheme="majorBidi"/>
          <w:b/>
          <w:bCs/>
        </w:rPr>
        <w:t xml:space="preserve">the 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assessment </w:t>
      </w:r>
      <w:r w:rsidR="00A95961" w:rsidRPr="00ED1BAE">
        <w:rPr>
          <w:rFonts w:asciiTheme="majorBidi" w:eastAsia="TimesNewRomanPSMT" w:hAnsiTheme="majorBidi" w:cstheme="majorBidi"/>
          <w:b/>
          <w:bCs/>
        </w:rPr>
        <w:t>of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 </w:t>
      </w:r>
      <w:r w:rsidR="00A95961" w:rsidRPr="00ED1BAE">
        <w:rPr>
          <w:rFonts w:asciiTheme="majorBidi" w:eastAsia="TimesNewRomanPSMT" w:hAnsiTheme="majorBidi" w:cstheme="majorBidi"/>
          <w:b/>
          <w:bCs/>
        </w:rPr>
        <w:t>high-risk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 pressure </w:t>
      </w:r>
      <w:r w:rsidR="00A95961" w:rsidRPr="00ED1BAE">
        <w:rPr>
          <w:rFonts w:asciiTheme="majorBidi" w:eastAsia="TimesNewRomanPSMT" w:hAnsiTheme="majorBidi" w:cstheme="majorBidi"/>
          <w:b/>
          <w:bCs/>
        </w:rPr>
        <w:t>ulcers</w:t>
      </w:r>
    </w:p>
    <w:p w14:paraId="734680C3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>development is:</w:t>
      </w:r>
    </w:p>
    <w:p w14:paraId="72C6B452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a. Risk assessment scale. ( )</w:t>
      </w:r>
    </w:p>
    <w:p w14:paraId="4C0094D1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b. Clinical judgment. ( )</w:t>
      </w:r>
    </w:p>
    <w:p w14:paraId="4D59E679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c. Physician’s order. ( )</w:t>
      </w:r>
    </w:p>
    <w:p w14:paraId="0CEB93EA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d. Laboratory test. ( )</w:t>
      </w:r>
    </w:p>
    <w:p w14:paraId="44963753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51D53149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>15. The appropriate scale for pressure ulcer risk assessment is:</w:t>
      </w:r>
    </w:p>
    <w:p w14:paraId="7AD097F4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a. </w:t>
      </w:r>
      <w:r w:rsidR="00A95961" w:rsidRPr="00ED1BAE">
        <w:rPr>
          <w:rFonts w:asciiTheme="majorBidi" w:eastAsia="TimesNewRomanPSMT" w:hAnsiTheme="majorBidi" w:cstheme="majorBidi"/>
        </w:rPr>
        <w:t>Head-to-toe</w:t>
      </w:r>
      <w:r w:rsidRPr="00ED1BAE">
        <w:rPr>
          <w:rFonts w:asciiTheme="majorBidi" w:eastAsia="TimesNewRomanPSMT" w:hAnsiTheme="majorBidi" w:cstheme="majorBidi"/>
        </w:rPr>
        <w:t xml:space="preserve"> scale. ( ) </w:t>
      </w:r>
    </w:p>
    <w:p w14:paraId="2F62750F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b. Braden scale. ( )</w:t>
      </w:r>
    </w:p>
    <w:p w14:paraId="6F319F61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c. Glasgow coma scale. ( )</w:t>
      </w:r>
    </w:p>
    <w:p w14:paraId="5DBC51C2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 d. Role of </w:t>
      </w:r>
      <w:r w:rsidR="00A95961" w:rsidRPr="00ED1BAE">
        <w:rPr>
          <w:rFonts w:asciiTheme="majorBidi" w:eastAsia="TimesNewRomanPSMT" w:hAnsiTheme="majorBidi" w:cstheme="majorBidi"/>
        </w:rPr>
        <w:t>nine-point</w:t>
      </w:r>
      <w:r w:rsidRPr="00ED1BAE">
        <w:rPr>
          <w:rFonts w:asciiTheme="majorBidi" w:eastAsia="TimesNewRomanPSMT" w:hAnsiTheme="majorBidi" w:cstheme="majorBidi"/>
        </w:rPr>
        <w:t xml:space="preserve"> scale. ( )</w:t>
      </w:r>
    </w:p>
    <w:p w14:paraId="1C9973B1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45F81C93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>16. Frequency of skin assessment is:</w:t>
      </w:r>
    </w:p>
    <w:p w14:paraId="5A6D13FC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a. Daily. ( ) </w:t>
      </w:r>
    </w:p>
    <w:p w14:paraId="25A4898F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b. Every two days. ( )</w:t>
      </w:r>
    </w:p>
    <w:p w14:paraId="343DF2B7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c. Every three days. ( )</w:t>
      </w:r>
    </w:p>
    <w:p w14:paraId="4795200F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 d. Weekly. ( )</w:t>
      </w:r>
    </w:p>
    <w:p w14:paraId="3EFBC786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5C2244FB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>17. Area for having more attention, while performing skin assessment is:</w:t>
      </w:r>
    </w:p>
    <w:p w14:paraId="29BD4134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a. Bony prominence. ( )</w:t>
      </w:r>
    </w:p>
    <w:p w14:paraId="5C7B3092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 b. Skin folds. ( )</w:t>
      </w:r>
    </w:p>
    <w:p w14:paraId="7D033238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c. The back. ( )</w:t>
      </w:r>
    </w:p>
    <w:p w14:paraId="7EAA7EBC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 d. Skin over flesh. ( )</w:t>
      </w:r>
    </w:p>
    <w:p w14:paraId="6DCCDDD1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67668DF0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>18. Vitamins needed to maintain healthy skin are:</w:t>
      </w:r>
    </w:p>
    <w:p w14:paraId="6460297F" w14:textId="77777777" w:rsidR="00B04DDC" w:rsidRPr="0002236D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lang w:val="pt-BR"/>
        </w:rPr>
      </w:pPr>
      <w:r w:rsidRPr="0002236D">
        <w:rPr>
          <w:rFonts w:asciiTheme="majorBidi" w:eastAsia="TimesNewRomanPSMT" w:hAnsiTheme="majorBidi" w:cstheme="majorBidi"/>
          <w:lang w:val="pt-BR"/>
        </w:rPr>
        <w:t>a. Vitamin D. ( )</w:t>
      </w:r>
    </w:p>
    <w:p w14:paraId="5824C9E6" w14:textId="77777777" w:rsidR="00315739" w:rsidRPr="0002236D" w:rsidRDefault="00315739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lang w:val="pt-BR"/>
        </w:rPr>
      </w:pPr>
      <w:r w:rsidRPr="0002236D">
        <w:rPr>
          <w:rFonts w:asciiTheme="majorBidi" w:eastAsia="TimesNewRomanPSMT" w:hAnsiTheme="majorBidi" w:cstheme="majorBidi"/>
          <w:lang w:val="pt-BR"/>
        </w:rPr>
        <w:t xml:space="preserve"> b. Vitamin C &amp;E. ( )</w:t>
      </w:r>
    </w:p>
    <w:p w14:paraId="16625174" w14:textId="77777777" w:rsidR="00B04DDC" w:rsidRPr="0002236D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lang w:val="pt-BR"/>
        </w:rPr>
      </w:pPr>
      <w:r w:rsidRPr="0002236D">
        <w:rPr>
          <w:rFonts w:asciiTheme="majorBidi" w:eastAsia="TimesNewRomanPSMT" w:hAnsiTheme="majorBidi" w:cstheme="majorBidi"/>
          <w:lang w:val="pt-BR"/>
        </w:rPr>
        <w:t xml:space="preserve">c. Vitamin K. ( ) </w:t>
      </w:r>
    </w:p>
    <w:p w14:paraId="54DB7AE6" w14:textId="77777777" w:rsidR="00DC75CE" w:rsidRPr="0002236D" w:rsidRDefault="00315739" w:rsidP="00DC75CE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lang w:val="pt-BR"/>
        </w:rPr>
      </w:pPr>
      <w:r w:rsidRPr="0002236D">
        <w:rPr>
          <w:rFonts w:asciiTheme="majorBidi" w:eastAsia="TimesNewRomanPSMT" w:hAnsiTheme="majorBidi" w:cstheme="majorBidi"/>
          <w:lang w:val="pt-BR"/>
        </w:rPr>
        <w:t>d. Vitamin B. ( )</w:t>
      </w:r>
    </w:p>
    <w:p w14:paraId="0306A665" w14:textId="77777777" w:rsidR="00DC75CE" w:rsidRPr="0002236D" w:rsidRDefault="00DC75CE" w:rsidP="00DC75CE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lang w:val="pt-BR"/>
        </w:rPr>
      </w:pPr>
    </w:p>
    <w:p w14:paraId="312A2631" w14:textId="77777777" w:rsidR="00315739" w:rsidRPr="00ED1BAE" w:rsidRDefault="00315739" w:rsidP="00535F7B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 xml:space="preserve">19. The nutrients needed to prevent bed </w:t>
      </w:r>
      <w:r w:rsidR="00A95961" w:rsidRPr="00ED1BAE">
        <w:rPr>
          <w:rFonts w:asciiTheme="majorBidi" w:eastAsia="TimesNewRomanPSMT" w:hAnsiTheme="majorBidi" w:cstheme="majorBidi"/>
          <w:b/>
          <w:bCs/>
        </w:rPr>
        <w:t>ulcers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 in elderly patients:</w:t>
      </w:r>
    </w:p>
    <w:p w14:paraId="3907F3CE" w14:textId="77777777" w:rsidR="00B04DDC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a. High fats. ( )</w:t>
      </w:r>
    </w:p>
    <w:p w14:paraId="0120F3B1" w14:textId="77777777" w:rsidR="00315739" w:rsidRPr="00ED1BAE" w:rsidRDefault="00315739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 b. High protein and high calorie. ( )</w:t>
      </w:r>
    </w:p>
    <w:p w14:paraId="68317636" w14:textId="77777777" w:rsidR="00B04DDC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c. High fiber diet. ( ) </w:t>
      </w:r>
    </w:p>
    <w:p w14:paraId="4C90D633" w14:textId="77777777" w:rsidR="00315739" w:rsidRPr="00ED1BAE" w:rsidRDefault="00315739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d. High fats and high fiber. ( )</w:t>
      </w:r>
    </w:p>
    <w:p w14:paraId="6B764D00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3474D71C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 xml:space="preserve">20. Frequency of cleaning </w:t>
      </w:r>
      <w:r w:rsidR="00A95961" w:rsidRPr="00ED1BAE">
        <w:rPr>
          <w:rFonts w:asciiTheme="majorBidi" w:eastAsia="TimesNewRomanPSMT" w:hAnsiTheme="majorBidi" w:cstheme="majorBidi"/>
          <w:b/>
          <w:bCs/>
        </w:rPr>
        <w:t xml:space="preserve">the 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skin of a client with urinary or fecal </w:t>
      </w:r>
      <w:r w:rsidR="00A95961" w:rsidRPr="00ED1BAE">
        <w:rPr>
          <w:rFonts w:asciiTheme="majorBidi" w:eastAsia="TimesNewRomanPSMT" w:hAnsiTheme="majorBidi" w:cstheme="majorBidi"/>
          <w:b/>
          <w:bCs/>
        </w:rPr>
        <w:t>incontinence</w:t>
      </w:r>
      <w:r w:rsidRPr="00ED1BAE">
        <w:rPr>
          <w:rFonts w:asciiTheme="majorBidi" w:eastAsia="TimesNewRomanPSMT" w:hAnsiTheme="majorBidi" w:cstheme="majorBidi"/>
          <w:b/>
          <w:bCs/>
        </w:rPr>
        <w:t>:</w:t>
      </w:r>
    </w:p>
    <w:p w14:paraId="016D2C69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a. Every half an hour. ( )</w:t>
      </w:r>
    </w:p>
    <w:p w14:paraId="544D6673" w14:textId="77777777" w:rsidR="00A95961" w:rsidRPr="00ED1BAE" w:rsidRDefault="00315739" w:rsidP="0002236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b. Once in two hours at </w:t>
      </w:r>
      <w:r w:rsidR="00A95961" w:rsidRPr="00ED1BAE">
        <w:rPr>
          <w:rFonts w:asciiTheme="majorBidi" w:eastAsia="TimesNewRomanPSMT" w:hAnsiTheme="majorBidi" w:cstheme="majorBidi"/>
        </w:rPr>
        <w:t xml:space="preserve">a </w:t>
      </w:r>
      <w:r w:rsidRPr="00ED1BAE">
        <w:rPr>
          <w:rFonts w:asciiTheme="majorBidi" w:eastAsia="TimesNewRomanPSMT" w:hAnsiTheme="majorBidi" w:cstheme="majorBidi"/>
        </w:rPr>
        <w:t xml:space="preserve">regular interval. ( </w:t>
      </w:r>
      <w:r w:rsidR="00A95961" w:rsidRPr="00ED1BAE">
        <w:rPr>
          <w:rFonts w:asciiTheme="majorBidi" w:eastAsia="TimesNewRomanPSMT" w:hAnsiTheme="majorBidi" w:cstheme="majorBidi"/>
        </w:rPr>
        <w:t>)</w:t>
      </w:r>
    </w:p>
    <w:p w14:paraId="38602D5C" w14:textId="77777777" w:rsidR="00315739" w:rsidRPr="00ED1BAE" w:rsidRDefault="00315739" w:rsidP="0002236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c. Once in four hours at </w:t>
      </w:r>
      <w:r w:rsidR="00A95961" w:rsidRPr="00ED1BAE">
        <w:rPr>
          <w:rFonts w:asciiTheme="majorBidi" w:eastAsia="TimesNewRomanPSMT" w:hAnsiTheme="majorBidi" w:cstheme="majorBidi"/>
        </w:rPr>
        <w:t xml:space="preserve">a </w:t>
      </w:r>
      <w:r w:rsidRPr="00ED1BAE">
        <w:rPr>
          <w:rFonts w:asciiTheme="majorBidi" w:eastAsia="TimesNewRomanPSMT" w:hAnsiTheme="majorBidi" w:cstheme="majorBidi"/>
        </w:rPr>
        <w:t>regular interval. ( )</w:t>
      </w:r>
    </w:p>
    <w:p w14:paraId="3DF7BBEE" w14:textId="629B24E8" w:rsidR="00B04DDC" w:rsidRPr="00ED1BAE" w:rsidRDefault="00315739" w:rsidP="0002236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d. During </w:t>
      </w:r>
      <w:r w:rsidR="00A95961" w:rsidRPr="00ED1BAE">
        <w:rPr>
          <w:rFonts w:asciiTheme="majorBidi" w:eastAsia="TimesNewRomanPSMT" w:hAnsiTheme="majorBidi" w:cstheme="majorBidi"/>
        </w:rPr>
        <w:t xml:space="preserve">the </w:t>
      </w:r>
      <w:r w:rsidRPr="00ED1BAE">
        <w:rPr>
          <w:rFonts w:asciiTheme="majorBidi" w:eastAsia="TimesNewRomanPSMT" w:hAnsiTheme="majorBidi" w:cstheme="majorBidi"/>
        </w:rPr>
        <w:t xml:space="preserve">time of soiling and at regular </w:t>
      </w:r>
      <w:r w:rsidR="00A95961" w:rsidRPr="00ED1BAE">
        <w:rPr>
          <w:rFonts w:asciiTheme="majorBidi" w:eastAsia="TimesNewRomanPSMT" w:hAnsiTheme="majorBidi" w:cstheme="majorBidi"/>
        </w:rPr>
        <w:t>intervals</w:t>
      </w:r>
      <w:r w:rsidRPr="00ED1BAE">
        <w:rPr>
          <w:rFonts w:asciiTheme="majorBidi" w:eastAsia="TimesNewRomanPSMT" w:hAnsiTheme="majorBidi" w:cstheme="majorBidi"/>
        </w:rPr>
        <w:t xml:space="preserve">. </w:t>
      </w:r>
      <w:proofErr w:type="gramStart"/>
      <w:r w:rsidRPr="00ED1BAE">
        <w:rPr>
          <w:rFonts w:asciiTheme="majorBidi" w:eastAsia="TimesNewRomanPSMT" w:hAnsiTheme="majorBidi" w:cstheme="majorBidi"/>
        </w:rPr>
        <w:t>( )</w:t>
      </w:r>
      <w:proofErr w:type="gramEnd"/>
    </w:p>
    <w:p w14:paraId="63F16151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>21. The agent used for skin cleaning is</w:t>
      </w:r>
    </w:p>
    <w:p w14:paraId="3E2F41AF" w14:textId="77777777" w:rsidR="00B04DDC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a. Herbal soap. ( )</w:t>
      </w:r>
    </w:p>
    <w:p w14:paraId="35F7A793" w14:textId="77777777" w:rsidR="00315739" w:rsidRPr="00ED1BAE" w:rsidRDefault="00315739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lastRenderedPageBreak/>
        <w:t xml:space="preserve"> b. </w:t>
      </w:r>
      <w:r w:rsidR="00A95961" w:rsidRPr="00ED1BAE">
        <w:rPr>
          <w:rFonts w:asciiTheme="majorBidi" w:eastAsia="TimesNewRomanPSMT" w:hAnsiTheme="majorBidi" w:cstheme="majorBidi"/>
        </w:rPr>
        <w:t>Cream-based</w:t>
      </w:r>
      <w:r w:rsidRPr="00ED1BAE">
        <w:rPr>
          <w:rFonts w:asciiTheme="majorBidi" w:eastAsia="TimesNewRomanPSMT" w:hAnsiTheme="majorBidi" w:cstheme="majorBidi"/>
        </w:rPr>
        <w:t xml:space="preserve"> soap. ( )</w:t>
      </w:r>
    </w:p>
    <w:p w14:paraId="78E47370" w14:textId="77777777" w:rsidR="00B04DDC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c. Antiseptic lotion. ( ) </w:t>
      </w:r>
    </w:p>
    <w:p w14:paraId="6F2D8300" w14:textId="77777777" w:rsidR="00315739" w:rsidRPr="00ED1BAE" w:rsidRDefault="00315739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d. Mild detergent. ( )</w:t>
      </w:r>
    </w:p>
    <w:p w14:paraId="400785D2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7BA595A3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 xml:space="preserve">22. The frequency of changing </w:t>
      </w:r>
      <w:r w:rsidR="00A95961" w:rsidRPr="00ED1BAE">
        <w:rPr>
          <w:rFonts w:asciiTheme="majorBidi" w:eastAsia="TimesNewRomanPSMT" w:hAnsiTheme="majorBidi" w:cstheme="majorBidi"/>
          <w:b/>
          <w:bCs/>
        </w:rPr>
        <w:t xml:space="preserve">the </w:t>
      </w:r>
      <w:r w:rsidRPr="00ED1BAE">
        <w:rPr>
          <w:rFonts w:asciiTheme="majorBidi" w:eastAsia="TimesNewRomanPSMT" w:hAnsiTheme="majorBidi" w:cstheme="majorBidi"/>
          <w:b/>
          <w:bCs/>
        </w:rPr>
        <w:t>position of a client confined to bed is once in:</w:t>
      </w:r>
    </w:p>
    <w:p w14:paraId="1A6A91F1" w14:textId="77777777" w:rsidR="00B04DDC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a. Every two hours. ( )</w:t>
      </w:r>
    </w:p>
    <w:p w14:paraId="056D8A9E" w14:textId="77777777" w:rsidR="00315739" w:rsidRPr="00ED1BAE" w:rsidRDefault="00315739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 b. Every three hours. ( )</w:t>
      </w:r>
    </w:p>
    <w:p w14:paraId="566B8E7D" w14:textId="77777777" w:rsidR="00B04DDC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c. Every four hours. ( )</w:t>
      </w:r>
    </w:p>
    <w:p w14:paraId="77462900" w14:textId="77777777" w:rsidR="00315739" w:rsidRPr="00ED1BAE" w:rsidRDefault="00315739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 d. Every six hours. ( )</w:t>
      </w:r>
    </w:p>
    <w:p w14:paraId="599FCBCD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625A5967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 xml:space="preserve">23. The frequency of changing </w:t>
      </w:r>
      <w:r w:rsidR="00A95961" w:rsidRPr="00ED1BAE">
        <w:rPr>
          <w:rFonts w:asciiTheme="majorBidi" w:eastAsia="TimesNewRomanPSMT" w:hAnsiTheme="majorBidi" w:cstheme="majorBidi"/>
          <w:b/>
          <w:bCs/>
        </w:rPr>
        <w:t xml:space="preserve">the 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position of a client confined to </w:t>
      </w:r>
      <w:r w:rsidR="00A95961" w:rsidRPr="00ED1BAE">
        <w:rPr>
          <w:rFonts w:asciiTheme="majorBidi" w:eastAsia="TimesNewRomanPSMT" w:hAnsiTheme="majorBidi" w:cstheme="majorBidi"/>
          <w:b/>
          <w:bCs/>
        </w:rPr>
        <w:t xml:space="preserve">a </w:t>
      </w:r>
      <w:r w:rsidRPr="00ED1BAE">
        <w:rPr>
          <w:rFonts w:asciiTheme="majorBidi" w:eastAsia="TimesNewRomanPSMT" w:hAnsiTheme="majorBidi" w:cstheme="majorBidi"/>
          <w:b/>
          <w:bCs/>
        </w:rPr>
        <w:t>chair is once in:</w:t>
      </w:r>
    </w:p>
    <w:p w14:paraId="3F24ADC4" w14:textId="77777777" w:rsidR="00B04DDC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a. hourly. ( ) </w:t>
      </w:r>
    </w:p>
    <w:p w14:paraId="7D2B20E0" w14:textId="77777777" w:rsidR="00315739" w:rsidRPr="00ED1BAE" w:rsidRDefault="00315739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b. Every two hours. ( )</w:t>
      </w:r>
    </w:p>
    <w:p w14:paraId="7A99280F" w14:textId="77777777" w:rsidR="00B04DDC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c. Every three hours. ( )</w:t>
      </w:r>
    </w:p>
    <w:p w14:paraId="60A2BCDC" w14:textId="77777777" w:rsidR="00315739" w:rsidRPr="00ED1BAE" w:rsidRDefault="00315739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 d. Every four hours. ( )</w:t>
      </w:r>
    </w:p>
    <w:p w14:paraId="5E343609" w14:textId="77777777" w:rsidR="00DC75CE" w:rsidRPr="00ED1BAE" w:rsidRDefault="00DC75CE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1409E99D" w14:textId="77777777" w:rsidR="00315739" w:rsidRPr="00ED1BAE" w:rsidRDefault="00315739" w:rsidP="00DC75CE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>24. The main purposes of back care are:</w:t>
      </w:r>
    </w:p>
    <w:p w14:paraId="5B53E68E" w14:textId="77777777" w:rsidR="00B04DDC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a. Improve circulation. ( )</w:t>
      </w:r>
    </w:p>
    <w:p w14:paraId="3CC0AA1B" w14:textId="77777777" w:rsidR="00315739" w:rsidRPr="00ED1BAE" w:rsidRDefault="00315739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 b. Prevent skin breakdown. ( )</w:t>
      </w:r>
    </w:p>
    <w:p w14:paraId="464AA374" w14:textId="77777777" w:rsidR="00B04DDC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c. Promote soothing effect. ( )</w:t>
      </w:r>
    </w:p>
    <w:p w14:paraId="386D6438" w14:textId="77777777" w:rsidR="00315739" w:rsidRPr="00ED1BAE" w:rsidRDefault="00315739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 d. All above. ( )</w:t>
      </w:r>
    </w:p>
    <w:p w14:paraId="57AA9255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45BCA67D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>25. The position used for back care is:</w:t>
      </w:r>
    </w:p>
    <w:p w14:paraId="714BDA8E" w14:textId="77777777" w:rsidR="00B04DDC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a. modified lateral position. ( )</w:t>
      </w:r>
    </w:p>
    <w:p w14:paraId="060C6EED" w14:textId="77777777" w:rsidR="00315739" w:rsidRPr="00ED1BAE" w:rsidRDefault="00315739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 b. flowers position. ( )</w:t>
      </w:r>
    </w:p>
    <w:p w14:paraId="26083EF5" w14:textId="77777777" w:rsidR="00B04DDC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c. Prone position. ( )</w:t>
      </w:r>
    </w:p>
    <w:p w14:paraId="25641413" w14:textId="77777777" w:rsidR="00315739" w:rsidRPr="00ED1BAE" w:rsidRDefault="00315739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 d. sitting or lateral position. ( )</w:t>
      </w:r>
    </w:p>
    <w:p w14:paraId="0B62D2EE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6942A683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>26. The agent used during massage to reduce friction is applying:</w:t>
      </w:r>
    </w:p>
    <w:p w14:paraId="3CFAD651" w14:textId="77777777" w:rsidR="00A95961" w:rsidRPr="00ED1BAE" w:rsidRDefault="00315739" w:rsidP="00A9596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a. Lubricant or lotion. ( ) </w:t>
      </w:r>
    </w:p>
    <w:p w14:paraId="7DFCBC63" w14:textId="77777777" w:rsidR="00315739" w:rsidRPr="00ED1BAE" w:rsidRDefault="00315739" w:rsidP="00A95961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b. Ointment. ( )</w:t>
      </w:r>
    </w:p>
    <w:p w14:paraId="63D40F6F" w14:textId="77777777" w:rsidR="00B04DDC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c. Talk powder. ( )</w:t>
      </w:r>
    </w:p>
    <w:p w14:paraId="5960FDB3" w14:textId="77777777" w:rsidR="00315739" w:rsidRPr="00ED1BAE" w:rsidRDefault="00315739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d. Iodine. ( )</w:t>
      </w:r>
    </w:p>
    <w:p w14:paraId="78F196D6" w14:textId="77777777" w:rsidR="00535F7B" w:rsidRPr="00ED1BAE" w:rsidRDefault="00535F7B" w:rsidP="00535F7B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673495A3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 xml:space="preserve">27. </w:t>
      </w:r>
      <w:r w:rsidR="00A95961" w:rsidRPr="00ED1BAE">
        <w:rPr>
          <w:rFonts w:asciiTheme="majorBidi" w:eastAsia="TimesNewRomanPSMT" w:hAnsiTheme="majorBidi" w:cstheme="majorBidi"/>
          <w:b/>
          <w:bCs/>
        </w:rPr>
        <w:t>Pressure-relieving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 devices used to prevent pressure </w:t>
      </w:r>
      <w:r w:rsidR="00A95961" w:rsidRPr="00ED1BAE">
        <w:rPr>
          <w:rFonts w:asciiTheme="majorBidi" w:eastAsia="TimesNewRomanPSMT" w:hAnsiTheme="majorBidi" w:cstheme="majorBidi"/>
          <w:b/>
          <w:bCs/>
        </w:rPr>
        <w:t>ulcers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 are:</w:t>
      </w:r>
    </w:p>
    <w:p w14:paraId="675D7ED4" w14:textId="77777777" w:rsidR="00B04DDC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a. Air mattress. ( )</w:t>
      </w:r>
    </w:p>
    <w:p w14:paraId="08D78B72" w14:textId="77777777" w:rsidR="00315739" w:rsidRPr="00ED1BAE" w:rsidRDefault="00315739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 b. Cushions. ( )</w:t>
      </w:r>
    </w:p>
    <w:p w14:paraId="500D54A1" w14:textId="77777777" w:rsidR="00B04DDC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c. Water mattress. ( )</w:t>
      </w:r>
    </w:p>
    <w:p w14:paraId="2A747184" w14:textId="77777777" w:rsidR="00315739" w:rsidRPr="00ED1BAE" w:rsidRDefault="00315739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 d. All above. ( )</w:t>
      </w:r>
    </w:p>
    <w:p w14:paraId="5033A44D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68330585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 xml:space="preserve">28. In </w:t>
      </w:r>
      <w:r w:rsidR="00A95961" w:rsidRPr="00ED1BAE">
        <w:rPr>
          <w:rFonts w:asciiTheme="majorBidi" w:eastAsia="TimesNewRomanPSMT" w:hAnsiTheme="majorBidi" w:cstheme="majorBidi"/>
          <w:b/>
          <w:bCs/>
        </w:rPr>
        <w:t xml:space="preserve">the </w:t>
      </w:r>
      <w:r w:rsidRPr="00ED1BAE">
        <w:rPr>
          <w:rFonts w:asciiTheme="majorBidi" w:eastAsia="TimesNewRomanPSMT" w:hAnsiTheme="majorBidi" w:cstheme="majorBidi"/>
          <w:b/>
          <w:bCs/>
        </w:rPr>
        <w:t>supine position</w:t>
      </w:r>
      <w:r w:rsidR="00A95961" w:rsidRPr="00ED1BAE">
        <w:rPr>
          <w:rFonts w:asciiTheme="majorBidi" w:eastAsia="TimesNewRomanPSMT" w:hAnsiTheme="majorBidi" w:cstheme="majorBidi"/>
          <w:b/>
          <w:bCs/>
        </w:rPr>
        <w:t>,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 as a supportive device, pillows should be placed:</w:t>
      </w:r>
    </w:p>
    <w:p w14:paraId="0867C092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a. Under head, hands, arms, lower back</w:t>
      </w:r>
      <w:r w:rsidR="00A95961" w:rsidRPr="00ED1BAE">
        <w:rPr>
          <w:rFonts w:asciiTheme="majorBidi" w:eastAsia="TimesNewRomanPSMT" w:hAnsiTheme="majorBidi" w:cstheme="majorBidi"/>
        </w:rPr>
        <w:t>,</w:t>
      </w:r>
      <w:r w:rsidRPr="00ED1BAE">
        <w:rPr>
          <w:rFonts w:asciiTheme="majorBidi" w:eastAsia="TimesNewRomanPSMT" w:hAnsiTheme="majorBidi" w:cstheme="majorBidi"/>
        </w:rPr>
        <w:t xml:space="preserve"> and lower legs. ( )</w:t>
      </w:r>
    </w:p>
    <w:p w14:paraId="0F53612E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b. Under </w:t>
      </w:r>
      <w:r w:rsidR="00A95961" w:rsidRPr="00ED1BAE">
        <w:rPr>
          <w:rFonts w:asciiTheme="majorBidi" w:eastAsia="TimesNewRomanPSMT" w:hAnsiTheme="majorBidi" w:cstheme="majorBidi"/>
        </w:rPr>
        <w:t xml:space="preserve">the </w:t>
      </w:r>
      <w:r w:rsidRPr="00ED1BAE">
        <w:rPr>
          <w:rFonts w:asciiTheme="majorBidi" w:eastAsia="TimesNewRomanPSMT" w:hAnsiTheme="majorBidi" w:cstheme="majorBidi"/>
        </w:rPr>
        <w:t xml:space="preserve">head, between </w:t>
      </w:r>
      <w:r w:rsidR="00A95961" w:rsidRPr="00ED1BAE">
        <w:rPr>
          <w:rFonts w:asciiTheme="majorBidi" w:eastAsia="TimesNewRomanPSMT" w:hAnsiTheme="majorBidi" w:cstheme="majorBidi"/>
        </w:rPr>
        <w:t xml:space="preserve">the </w:t>
      </w:r>
      <w:r w:rsidRPr="00ED1BAE">
        <w:rPr>
          <w:rFonts w:asciiTheme="majorBidi" w:eastAsia="TimesNewRomanPSMT" w:hAnsiTheme="majorBidi" w:cstheme="majorBidi"/>
        </w:rPr>
        <w:t>legs</w:t>
      </w:r>
      <w:r w:rsidR="00A95961" w:rsidRPr="00ED1BAE">
        <w:rPr>
          <w:rFonts w:asciiTheme="majorBidi" w:eastAsia="TimesNewRomanPSMT" w:hAnsiTheme="majorBidi" w:cstheme="majorBidi"/>
        </w:rPr>
        <w:t>,</w:t>
      </w:r>
      <w:r w:rsidRPr="00ED1BAE">
        <w:rPr>
          <w:rFonts w:asciiTheme="majorBidi" w:eastAsia="TimesNewRomanPSMT" w:hAnsiTheme="majorBidi" w:cstheme="majorBidi"/>
        </w:rPr>
        <w:t xml:space="preserve"> and back. ( )</w:t>
      </w:r>
    </w:p>
    <w:p w14:paraId="0CC3E7C6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c. Under </w:t>
      </w:r>
      <w:r w:rsidR="00A95961" w:rsidRPr="00ED1BAE">
        <w:rPr>
          <w:rFonts w:asciiTheme="majorBidi" w:eastAsia="TimesNewRomanPSMT" w:hAnsiTheme="majorBidi" w:cstheme="majorBidi"/>
        </w:rPr>
        <w:t xml:space="preserve">the </w:t>
      </w:r>
      <w:r w:rsidRPr="00ED1BAE">
        <w:rPr>
          <w:rFonts w:asciiTheme="majorBidi" w:eastAsia="TimesNewRomanPSMT" w:hAnsiTheme="majorBidi" w:cstheme="majorBidi"/>
        </w:rPr>
        <w:t xml:space="preserve">head and shoulder and between </w:t>
      </w:r>
      <w:r w:rsidR="00A95961" w:rsidRPr="00ED1BAE">
        <w:rPr>
          <w:rFonts w:asciiTheme="majorBidi" w:eastAsia="TimesNewRomanPSMT" w:hAnsiTheme="majorBidi" w:cstheme="majorBidi"/>
        </w:rPr>
        <w:t xml:space="preserve">the </w:t>
      </w:r>
      <w:r w:rsidRPr="00ED1BAE">
        <w:rPr>
          <w:rFonts w:asciiTheme="majorBidi" w:eastAsia="TimesNewRomanPSMT" w:hAnsiTheme="majorBidi" w:cstheme="majorBidi"/>
        </w:rPr>
        <w:t>legs. ( )</w:t>
      </w:r>
    </w:p>
    <w:p w14:paraId="529F4409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d. Under </w:t>
      </w:r>
      <w:r w:rsidR="00A95961" w:rsidRPr="00ED1BAE">
        <w:rPr>
          <w:rFonts w:asciiTheme="majorBidi" w:eastAsia="TimesNewRomanPSMT" w:hAnsiTheme="majorBidi" w:cstheme="majorBidi"/>
        </w:rPr>
        <w:t xml:space="preserve">the </w:t>
      </w:r>
      <w:r w:rsidRPr="00ED1BAE">
        <w:rPr>
          <w:rFonts w:asciiTheme="majorBidi" w:eastAsia="TimesNewRomanPSMT" w:hAnsiTheme="majorBidi" w:cstheme="majorBidi"/>
        </w:rPr>
        <w:t>hands, shoulder, back</w:t>
      </w:r>
      <w:r w:rsidR="00A95961" w:rsidRPr="00ED1BAE">
        <w:rPr>
          <w:rFonts w:asciiTheme="majorBidi" w:eastAsia="TimesNewRomanPSMT" w:hAnsiTheme="majorBidi" w:cstheme="majorBidi"/>
        </w:rPr>
        <w:t>,</w:t>
      </w:r>
      <w:r w:rsidRPr="00ED1BAE">
        <w:rPr>
          <w:rFonts w:asciiTheme="majorBidi" w:eastAsia="TimesNewRomanPSMT" w:hAnsiTheme="majorBidi" w:cstheme="majorBidi"/>
        </w:rPr>
        <w:t xml:space="preserve"> and legs. ( )</w:t>
      </w:r>
    </w:p>
    <w:p w14:paraId="4301F472" w14:textId="77777777" w:rsidR="00535F7B" w:rsidRPr="00ED1BAE" w:rsidRDefault="00535F7B" w:rsidP="00535F7B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3D0B97D3" w14:textId="77777777" w:rsidR="00315739" w:rsidRPr="00ED1BAE" w:rsidRDefault="00315739" w:rsidP="00315739">
      <w:pPr>
        <w:jc w:val="right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 xml:space="preserve">29. In </w:t>
      </w:r>
      <w:r w:rsidR="00A95961" w:rsidRPr="00ED1BAE">
        <w:rPr>
          <w:rFonts w:asciiTheme="majorBidi" w:eastAsia="TimesNewRomanPSMT" w:hAnsiTheme="majorBidi" w:cstheme="majorBidi"/>
          <w:b/>
          <w:bCs/>
        </w:rPr>
        <w:t xml:space="preserve">the </w:t>
      </w:r>
      <w:r w:rsidRPr="00ED1BAE">
        <w:rPr>
          <w:rFonts w:asciiTheme="majorBidi" w:eastAsia="TimesNewRomanPSMT" w:hAnsiTheme="majorBidi" w:cstheme="majorBidi"/>
          <w:b/>
          <w:bCs/>
        </w:rPr>
        <w:t>lateral position, pillows should be placed:</w:t>
      </w:r>
    </w:p>
    <w:p w14:paraId="00CC4E67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a. Under </w:t>
      </w:r>
      <w:r w:rsidR="00A95961" w:rsidRPr="00ED1BAE">
        <w:rPr>
          <w:rFonts w:asciiTheme="majorBidi" w:eastAsia="TimesNewRomanPSMT" w:hAnsiTheme="majorBidi" w:cstheme="majorBidi"/>
        </w:rPr>
        <w:t xml:space="preserve">the </w:t>
      </w:r>
      <w:r w:rsidRPr="00ED1BAE">
        <w:rPr>
          <w:rFonts w:asciiTheme="majorBidi" w:eastAsia="TimesNewRomanPSMT" w:hAnsiTheme="majorBidi" w:cstheme="majorBidi"/>
        </w:rPr>
        <w:t>head, at the back</w:t>
      </w:r>
      <w:r w:rsidR="00A95961" w:rsidRPr="00ED1BAE">
        <w:rPr>
          <w:rFonts w:asciiTheme="majorBidi" w:eastAsia="TimesNewRomanPSMT" w:hAnsiTheme="majorBidi" w:cstheme="majorBidi"/>
        </w:rPr>
        <w:t>,</w:t>
      </w:r>
      <w:r w:rsidRPr="00ED1BAE">
        <w:rPr>
          <w:rFonts w:asciiTheme="majorBidi" w:eastAsia="TimesNewRomanPSMT" w:hAnsiTheme="majorBidi" w:cstheme="majorBidi"/>
        </w:rPr>
        <w:t xml:space="preserve"> and between </w:t>
      </w:r>
      <w:r w:rsidR="00A95961" w:rsidRPr="00ED1BAE">
        <w:rPr>
          <w:rFonts w:asciiTheme="majorBidi" w:eastAsia="TimesNewRomanPSMT" w:hAnsiTheme="majorBidi" w:cstheme="majorBidi"/>
        </w:rPr>
        <w:t xml:space="preserve">the </w:t>
      </w:r>
      <w:r w:rsidRPr="00ED1BAE">
        <w:rPr>
          <w:rFonts w:asciiTheme="majorBidi" w:eastAsia="TimesNewRomanPSMT" w:hAnsiTheme="majorBidi" w:cstheme="majorBidi"/>
        </w:rPr>
        <w:t>legs. ( )</w:t>
      </w:r>
    </w:p>
    <w:p w14:paraId="38E8633D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b. Under </w:t>
      </w:r>
      <w:r w:rsidR="00A95961" w:rsidRPr="00ED1BAE">
        <w:rPr>
          <w:rFonts w:asciiTheme="majorBidi" w:eastAsia="TimesNewRomanPSMT" w:hAnsiTheme="majorBidi" w:cstheme="majorBidi"/>
        </w:rPr>
        <w:t xml:space="preserve">the </w:t>
      </w:r>
      <w:r w:rsidRPr="00ED1BAE">
        <w:rPr>
          <w:rFonts w:asciiTheme="majorBidi" w:eastAsia="TimesNewRomanPSMT" w:hAnsiTheme="majorBidi" w:cstheme="majorBidi"/>
        </w:rPr>
        <w:t>head, upper arm, upper legs</w:t>
      </w:r>
      <w:r w:rsidR="00A95961" w:rsidRPr="00ED1BAE">
        <w:rPr>
          <w:rFonts w:asciiTheme="majorBidi" w:eastAsia="TimesNewRomanPSMT" w:hAnsiTheme="majorBidi" w:cstheme="majorBidi"/>
        </w:rPr>
        <w:t>,</w:t>
      </w:r>
      <w:r w:rsidRPr="00ED1BAE">
        <w:rPr>
          <w:rFonts w:asciiTheme="majorBidi" w:eastAsia="TimesNewRomanPSMT" w:hAnsiTheme="majorBidi" w:cstheme="majorBidi"/>
        </w:rPr>
        <w:t xml:space="preserve"> and at the back. ( )</w:t>
      </w:r>
    </w:p>
    <w:p w14:paraId="4634003D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c. Under </w:t>
      </w:r>
      <w:r w:rsidR="00A95961" w:rsidRPr="00ED1BAE">
        <w:rPr>
          <w:rFonts w:asciiTheme="majorBidi" w:eastAsia="TimesNewRomanPSMT" w:hAnsiTheme="majorBidi" w:cstheme="majorBidi"/>
        </w:rPr>
        <w:t xml:space="preserve">the </w:t>
      </w:r>
      <w:r w:rsidRPr="00ED1BAE">
        <w:rPr>
          <w:rFonts w:asciiTheme="majorBidi" w:eastAsia="TimesNewRomanPSMT" w:hAnsiTheme="majorBidi" w:cstheme="majorBidi"/>
        </w:rPr>
        <w:t>upper arm, at the back</w:t>
      </w:r>
      <w:r w:rsidR="00A95961" w:rsidRPr="00ED1BAE">
        <w:rPr>
          <w:rFonts w:asciiTheme="majorBidi" w:eastAsia="TimesNewRomanPSMT" w:hAnsiTheme="majorBidi" w:cstheme="majorBidi"/>
        </w:rPr>
        <w:t>,</w:t>
      </w:r>
      <w:r w:rsidRPr="00ED1BAE">
        <w:rPr>
          <w:rFonts w:asciiTheme="majorBidi" w:eastAsia="TimesNewRomanPSMT" w:hAnsiTheme="majorBidi" w:cstheme="majorBidi"/>
        </w:rPr>
        <w:t xml:space="preserve"> and between </w:t>
      </w:r>
      <w:r w:rsidR="00A95961" w:rsidRPr="00ED1BAE">
        <w:rPr>
          <w:rFonts w:asciiTheme="majorBidi" w:eastAsia="TimesNewRomanPSMT" w:hAnsiTheme="majorBidi" w:cstheme="majorBidi"/>
        </w:rPr>
        <w:t xml:space="preserve">the </w:t>
      </w:r>
      <w:r w:rsidRPr="00ED1BAE">
        <w:rPr>
          <w:rFonts w:asciiTheme="majorBidi" w:eastAsia="TimesNewRomanPSMT" w:hAnsiTheme="majorBidi" w:cstheme="majorBidi"/>
        </w:rPr>
        <w:t>legs. ( )</w:t>
      </w:r>
    </w:p>
    <w:p w14:paraId="53FA0ABC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d. Under </w:t>
      </w:r>
      <w:r w:rsidR="00A95961" w:rsidRPr="00ED1BAE">
        <w:rPr>
          <w:rFonts w:asciiTheme="majorBidi" w:eastAsia="TimesNewRomanPSMT" w:hAnsiTheme="majorBidi" w:cstheme="majorBidi"/>
        </w:rPr>
        <w:t xml:space="preserve">the </w:t>
      </w:r>
      <w:r w:rsidRPr="00ED1BAE">
        <w:rPr>
          <w:rFonts w:asciiTheme="majorBidi" w:eastAsia="TimesNewRomanPSMT" w:hAnsiTheme="majorBidi" w:cstheme="majorBidi"/>
        </w:rPr>
        <w:t xml:space="preserve">head, upper arm, and between </w:t>
      </w:r>
      <w:r w:rsidR="00A95961" w:rsidRPr="00ED1BAE">
        <w:rPr>
          <w:rFonts w:asciiTheme="majorBidi" w:eastAsia="TimesNewRomanPSMT" w:hAnsiTheme="majorBidi" w:cstheme="majorBidi"/>
        </w:rPr>
        <w:t xml:space="preserve">the </w:t>
      </w:r>
      <w:r w:rsidRPr="00ED1BAE">
        <w:rPr>
          <w:rFonts w:asciiTheme="majorBidi" w:eastAsia="TimesNewRomanPSMT" w:hAnsiTheme="majorBidi" w:cstheme="majorBidi"/>
        </w:rPr>
        <w:t>legs. ( )</w:t>
      </w:r>
    </w:p>
    <w:p w14:paraId="3A7AC1B0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12654C4A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>30. An appropriate nursing care for managing mechanical load is:</w:t>
      </w:r>
    </w:p>
    <w:p w14:paraId="532C7412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a. Elevating </w:t>
      </w:r>
      <w:proofErr w:type="gramStart"/>
      <w:r w:rsidRPr="00ED1BAE">
        <w:rPr>
          <w:rFonts w:asciiTheme="majorBidi" w:eastAsia="TimesNewRomanPSMT" w:hAnsiTheme="majorBidi" w:cstheme="majorBidi"/>
        </w:rPr>
        <w:t xml:space="preserve">the head of </w:t>
      </w:r>
      <w:r w:rsidR="00ED1BAE" w:rsidRPr="00ED1BAE">
        <w:rPr>
          <w:rFonts w:asciiTheme="majorBidi" w:eastAsia="TimesNewRomanPSMT" w:hAnsiTheme="majorBidi" w:cstheme="majorBidi"/>
        </w:rPr>
        <w:t>the</w:t>
      </w:r>
      <w:proofErr w:type="gramEnd"/>
      <w:r w:rsidR="00ED1BAE" w:rsidRPr="00ED1BAE">
        <w:rPr>
          <w:rFonts w:asciiTheme="majorBidi" w:eastAsia="TimesNewRomanPSMT" w:hAnsiTheme="majorBidi" w:cstheme="majorBidi"/>
        </w:rPr>
        <w:t xml:space="preserve"> </w:t>
      </w:r>
      <w:r w:rsidRPr="00ED1BAE">
        <w:rPr>
          <w:rFonts w:asciiTheme="majorBidi" w:eastAsia="TimesNewRomanPSMT" w:hAnsiTheme="majorBidi" w:cstheme="majorBidi"/>
        </w:rPr>
        <w:t xml:space="preserve">bed at 30o. </w:t>
      </w:r>
      <w:proofErr w:type="gramStart"/>
      <w:r w:rsidRPr="00ED1BAE">
        <w:rPr>
          <w:rFonts w:asciiTheme="majorBidi" w:eastAsia="TimesNewRomanPSMT" w:hAnsiTheme="majorBidi" w:cstheme="majorBidi"/>
        </w:rPr>
        <w:t xml:space="preserve">( </w:t>
      </w:r>
      <w:r w:rsidR="00ED1BAE" w:rsidRPr="00ED1BAE">
        <w:rPr>
          <w:rFonts w:asciiTheme="majorBidi" w:eastAsia="TimesNewRomanPSMT" w:hAnsiTheme="majorBidi" w:cstheme="majorBidi"/>
        </w:rPr>
        <w:t xml:space="preserve"> </w:t>
      </w:r>
      <w:r w:rsidRPr="00ED1BAE">
        <w:rPr>
          <w:rFonts w:asciiTheme="majorBidi" w:eastAsia="TimesNewRomanPSMT" w:hAnsiTheme="majorBidi" w:cstheme="majorBidi"/>
        </w:rPr>
        <w:t>)</w:t>
      </w:r>
      <w:proofErr w:type="gramEnd"/>
    </w:p>
    <w:p w14:paraId="6B6DB16D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b. Cleaning soil. ( )</w:t>
      </w:r>
    </w:p>
    <w:p w14:paraId="6A3C8919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lastRenderedPageBreak/>
        <w:t>c. Use lubricants and lotions. ( )</w:t>
      </w:r>
    </w:p>
    <w:p w14:paraId="2F647081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d. Turning position. ( )</w:t>
      </w:r>
    </w:p>
    <w:p w14:paraId="3B3CD856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28441C0F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>31. An appropriate nursing activity to reduce friction is:</w:t>
      </w:r>
    </w:p>
    <w:p w14:paraId="57F5237F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a. Elevating the head of </w:t>
      </w:r>
      <w:r w:rsidR="00ED1BAE" w:rsidRPr="00ED1BAE">
        <w:rPr>
          <w:rFonts w:asciiTheme="majorBidi" w:eastAsia="TimesNewRomanPSMT" w:hAnsiTheme="majorBidi" w:cstheme="majorBidi"/>
        </w:rPr>
        <w:t xml:space="preserve">the </w:t>
      </w:r>
      <w:r w:rsidRPr="00ED1BAE">
        <w:rPr>
          <w:rFonts w:asciiTheme="majorBidi" w:eastAsia="TimesNewRomanPSMT" w:hAnsiTheme="majorBidi" w:cstheme="majorBidi"/>
        </w:rPr>
        <w:t xml:space="preserve">bed greater than 30o. </w:t>
      </w:r>
      <w:proofErr w:type="gramStart"/>
      <w:r w:rsidRPr="00ED1BAE">
        <w:rPr>
          <w:rFonts w:asciiTheme="majorBidi" w:eastAsia="TimesNewRomanPSMT" w:hAnsiTheme="majorBidi" w:cstheme="majorBidi"/>
        </w:rPr>
        <w:t>( )</w:t>
      </w:r>
      <w:proofErr w:type="gramEnd"/>
    </w:p>
    <w:p w14:paraId="725F93E1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b. Lifting patient without dragging. ( )</w:t>
      </w:r>
    </w:p>
    <w:p w14:paraId="57B90949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c. Placing </w:t>
      </w:r>
      <w:r w:rsidR="00ED1BAE" w:rsidRPr="00ED1BAE">
        <w:rPr>
          <w:rFonts w:asciiTheme="majorBidi" w:eastAsia="TimesNewRomanPSMT" w:hAnsiTheme="majorBidi" w:cstheme="majorBidi"/>
        </w:rPr>
        <w:t>pressure-relieving</w:t>
      </w:r>
      <w:r w:rsidRPr="00ED1BAE">
        <w:rPr>
          <w:rFonts w:asciiTheme="majorBidi" w:eastAsia="TimesNewRomanPSMT" w:hAnsiTheme="majorBidi" w:cstheme="majorBidi"/>
        </w:rPr>
        <w:t xml:space="preserve"> devices. ( )</w:t>
      </w:r>
    </w:p>
    <w:p w14:paraId="70A61ABF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d. Elevating the head of bed at 90o. </w:t>
      </w:r>
      <w:proofErr w:type="gramStart"/>
      <w:r w:rsidRPr="00ED1BAE">
        <w:rPr>
          <w:rFonts w:asciiTheme="majorBidi" w:eastAsia="TimesNewRomanPSMT" w:hAnsiTheme="majorBidi" w:cstheme="majorBidi"/>
        </w:rPr>
        <w:t>( )</w:t>
      </w:r>
      <w:proofErr w:type="gramEnd"/>
    </w:p>
    <w:p w14:paraId="1D0067A4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3394C6F6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>32. The nursing care for reducing shearing force is.</w:t>
      </w:r>
    </w:p>
    <w:p w14:paraId="6DA190AC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a. Elevating the head of bed &lt; 30o. </w:t>
      </w:r>
      <w:proofErr w:type="gramStart"/>
      <w:r w:rsidRPr="00ED1BAE">
        <w:rPr>
          <w:rFonts w:asciiTheme="majorBidi" w:eastAsia="TimesNewRomanPSMT" w:hAnsiTheme="majorBidi" w:cstheme="majorBidi"/>
        </w:rPr>
        <w:t>( )</w:t>
      </w:r>
      <w:proofErr w:type="gramEnd"/>
    </w:p>
    <w:p w14:paraId="6A38175C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b. Elevating the head of bed at 30o. </w:t>
      </w:r>
      <w:proofErr w:type="gramStart"/>
      <w:r w:rsidRPr="00ED1BAE">
        <w:rPr>
          <w:rFonts w:asciiTheme="majorBidi" w:eastAsia="TimesNewRomanPSMT" w:hAnsiTheme="majorBidi" w:cstheme="majorBidi"/>
        </w:rPr>
        <w:t>( )</w:t>
      </w:r>
      <w:proofErr w:type="gramEnd"/>
    </w:p>
    <w:p w14:paraId="04E50E73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c. Elevating the head of bed at 60o. </w:t>
      </w:r>
      <w:proofErr w:type="gramStart"/>
      <w:r w:rsidRPr="00ED1BAE">
        <w:rPr>
          <w:rFonts w:asciiTheme="majorBidi" w:eastAsia="TimesNewRomanPSMT" w:hAnsiTheme="majorBidi" w:cstheme="majorBidi"/>
        </w:rPr>
        <w:t>( )</w:t>
      </w:r>
      <w:proofErr w:type="gramEnd"/>
    </w:p>
    <w:p w14:paraId="62680613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d. Elevating the head of bed at 90o. </w:t>
      </w:r>
      <w:proofErr w:type="gramStart"/>
      <w:r w:rsidRPr="00ED1BAE">
        <w:rPr>
          <w:rFonts w:asciiTheme="majorBidi" w:eastAsia="TimesNewRomanPSMT" w:hAnsiTheme="majorBidi" w:cstheme="majorBidi"/>
        </w:rPr>
        <w:t>( )</w:t>
      </w:r>
      <w:proofErr w:type="gramEnd"/>
    </w:p>
    <w:p w14:paraId="52E736B5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0B2A901B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 xml:space="preserve">33. Exercise prevents pressure </w:t>
      </w:r>
      <w:r w:rsidR="00ED1BAE" w:rsidRPr="00ED1BAE">
        <w:rPr>
          <w:rFonts w:asciiTheme="majorBidi" w:eastAsia="TimesNewRomanPSMT" w:hAnsiTheme="majorBidi" w:cstheme="majorBidi"/>
          <w:b/>
          <w:bCs/>
        </w:rPr>
        <w:t>ulcers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 through:</w:t>
      </w:r>
    </w:p>
    <w:p w14:paraId="7AE700D2" w14:textId="77777777" w:rsidR="00B04DDC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a. Improving blood circulation. ( ) </w:t>
      </w:r>
    </w:p>
    <w:p w14:paraId="0B176E28" w14:textId="77777777" w:rsidR="00315739" w:rsidRPr="00ED1BAE" w:rsidRDefault="00315739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b. Providing energy. ( )</w:t>
      </w:r>
    </w:p>
    <w:p w14:paraId="1CE99D5F" w14:textId="77777777" w:rsidR="00B04DDC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 xml:space="preserve">c. Preventing tissue damage. ( ) </w:t>
      </w:r>
    </w:p>
    <w:p w14:paraId="4946F8C3" w14:textId="77777777" w:rsidR="00315739" w:rsidRPr="00ED1BAE" w:rsidRDefault="00315739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ED1BAE">
        <w:rPr>
          <w:rFonts w:asciiTheme="majorBidi" w:eastAsia="TimesNewRomanPSMT" w:hAnsiTheme="majorBidi" w:cstheme="majorBidi"/>
        </w:rPr>
        <w:t>c. Promoting soothing effect. ( )</w:t>
      </w:r>
    </w:p>
    <w:p w14:paraId="42C233F8" w14:textId="77777777" w:rsidR="00B04DDC" w:rsidRPr="00ED1BAE" w:rsidRDefault="00B04DDC" w:rsidP="00B04D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</w:p>
    <w:p w14:paraId="2F5096D9" w14:textId="77777777" w:rsidR="00315739" w:rsidRPr="00ED1BAE" w:rsidRDefault="00315739" w:rsidP="00315739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  <w:b/>
          <w:bCs/>
        </w:rPr>
      </w:pPr>
      <w:r w:rsidRPr="00ED1BAE">
        <w:rPr>
          <w:rFonts w:asciiTheme="majorBidi" w:eastAsia="TimesNewRomanPSMT" w:hAnsiTheme="majorBidi" w:cstheme="majorBidi"/>
          <w:b/>
          <w:bCs/>
        </w:rPr>
        <w:t xml:space="preserve">34. The most serious complication of </w:t>
      </w:r>
      <w:r w:rsidR="00ED1BAE" w:rsidRPr="00ED1BAE">
        <w:rPr>
          <w:rFonts w:asciiTheme="majorBidi" w:eastAsia="TimesNewRomanPSMT" w:hAnsiTheme="majorBidi" w:cstheme="majorBidi"/>
          <w:b/>
          <w:bCs/>
        </w:rPr>
        <w:t xml:space="preserve">a 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pressure </w:t>
      </w:r>
      <w:r w:rsidR="00A95961" w:rsidRPr="00ED1BAE">
        <w:rPr>
          <w:rFonts w:asciiTheme="majorBidi" w:eastAsia="TimesNewRomanPSMT" w:hAnsiTheme="majorBidi" w:cstheme="majorBidi"/>
          <w:b/>
          <w:bCs/>
        </w:rPr>
        <w:t>ulcer</w:t>
      </w:r>
      <w:r w:rsidRPr="00ED1BAE">
        <w:rPr>
          <w:rFonts w:asciiTheme="majorBidi" w:eastAsia="TimesNewRomanPSMT" w:hAnsiTheme="majorBidi" w:cstheme="majorBidi"/>
          <w:b/>
          <w:bCs/>
        </w:rPr>
        <w:t xml:space="preserve"> is:</w:t>
      </w:r>
    </w:p>
    <w:p w14:paraId="41B7CFEF" w14:textId="77777777" w:rsidR="00B04DDC" w:rsidRPr="0002236D" w:rsidRDefault="00315739" w:rsidP="0002236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02236D">
        <w:rPr>
          <w:rFonts w:asciiTheme="majorBidi" w:eastAsia="TimesNewRomanPSMT" w:hAnsiTheme="majorBidi" w:cstheme="majorBidi"/>
        </w:rPr>
        <w:t xml:space="preserve">a. </w:t>
      </w:r>
      <w:proofErr w:type="spellStart"/>
      <w:r w:rsidR="00ED1BAE" w:rsidRPr="0002236D">
        <w:rPr>
          <w:rFonts w:asciiTheme="majorBidi" w:eastAsia="TimesNewRomanPSMT" w:hAnsiTheme="majorBidi" w:cstheme="majorBidi"/>
        </w:rPr>
        <w:t>Marjolijn</w:t>
      </w:r>
      <w:proofErr w:type="spellEnd"/>
      <w:r w:rsidRPr="0002236D">
        <w:rPr>
          <w:rFonts w:asciiTheme="majorBidi" w:eastAsia="TimesNewRomanPSMT" w:hAnsiTheme="majorBidi" w:cstheme="majorBidi"/>
        </w:rPr>
        <w:t xml:space="preserve"> </w:t>
      </w:r>
      <w:proofErr w:type="spellStart"/>
      <w:r w:rsidRPr="0002236D">
        <w:rPr>
          <w:rFonts w:asciiTheme="majorBidi" w:eastAsia="TimesNewRomanPSMT" w:hAnsiTheme="majorBidi" w:cstheme="majorBidi"/>
        </w:rPr>
        <w:t>ulceration</w:t>
      </w:r>
      <w:proofErr w:type="spellEnd"/>
      <w:r w:rsidRPr="0002236D">
        <w:rPr>
          <w:rFonts w:asciiTheme="majorBidi" w:eastAsia="TimesNewRomanPSMT" w:hAnsiTheme="majorBidi" w:cstheme="majorBidi"/>
        </w:rPr>
        <w:t xml:space="preserve">. ( ) </w:t>
      </w:r>
    </w:p>
    <w:p w14:paraId="43B0DA24" w14:textId="77777777" w:rsidR="00315739" w:rsidRPr="0002236D" w:rsidRDefault="00315739" w:rsidP="0002236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02236D">
        <w:rPr>
          <w:rFonts w:asciiTheme="majorBidi" w:eastAsia="TimesNewRomanPSMT" w:hAnsiTheme="majorBidi" w:cstheme="majorBidi"/>
        </w:rPr>
        <w:t xml:space="preserve">b. Blister </w:t>
      </w:r>
      <w:proofErr w:type="spellStart"/>
      <w:r w:rsidRPr="0002236D">
        <w:rPr>
          <w:rFonts w:asciiTheme="majorBidi" w:eastAsia="TimesNewRomanPSMT" w:hAnsiTheme="majorBidi" w:cstheme="majorBidi"/>
        </w:rPr>
        <w:t>formation</w:t>
      </w:r>
      <w:proofErr w:type="spellEnd"/>
      <w:r w:rsidRPr="0002236D">
        <w:rPr>
          <w:rFonts w:asciiTheme="majorBidi" w:eastAsia="TimesNewRomanPSMT" w:hAnsiTheme="majorBidi" w:cstheme="majorBidi"/>
        </w:rPr>
        <w:t>.</w:t>
      </w:r>
      <w:r w:rsidR="00ED1BAE" w:rsidRPr="0002236D">
        <w:rPr>
          <w:rFonts w:asciiTheme="majorBidi" w:eastAsia="TimesNewRomanPSMT" w:hAnsiTheme="majorBidi" w:cstheme="majorBidi"/>
        </w:rPr>
        <w:t xml:space="preserve"> </w:t>
      </w:r>
      <w:r w:rsidRPr="0002236D">
        <w:rPr>
          <w:rFonts w:asciiTheme="majorBidi" w:eastAsia="TimesNewRomanPSMT" w:hAnsiTheme="majorBidi" w:cstheme="majorBidi"/>
        </w:rPr>
        <w:t>( )</w:t>
      </w:r>
    </w:p>
    <w:p w14:paraId="72AD7A81" w14:textId="77777777" w:rsidR="00B04DDC" w:rsidRPr="0002236D" w:rsidRDefault="00315739" w:rsidP="0002236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02236D">
        <w:rPr>
          <w:rFonts w:asciiTheme="majorBidi" w:eastAsia="TimesNewRomanPSMT" w:hAnsiTheme="majorBidi" w:cstheme="majorBidi"/>
        </w:rPr>
        <w:t xml:space="preserve">c. Sepsis. ( ) </w:t>
      </w:r>
    </w:p>
    <w:p w14:paraId="0441A87E" w14:textId="77777777" w:rsidR="00315739" w:rsidRPr="0002236D" w:rsidRDefault="00315739" w:rsidP="0002236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NewRomanPSMT" w:hAnsiTheme="majorBidi" w:cstheme="majorBidi"/>
        </w:rPr>
      </w:pPr>
      <w:r w:rsidRPr="0002236D">
        <w:rPr>
          <w:rFonts w:asciiTheme="majorBidi" w:eastAsia="TimesNewRomanPSMT" w:hAnsiTheme="majorBidi" w:cstheme="majorBidi"/>
        </w:rPr>
        <w:t xml:space="preserve">d. Gas </w:t>
      </w:r>
      <w:proofErr w:type="spellStart"/>
      <w:r w:rsidRPr="0002236D">
        <w:rPr>
          <w:rFonts w:asciiTheme="majorBidi" w:eastAsia="TimesNewRomanPSMT" w:hAnsiTheme="majorBidi" w:cstheme="majorBidi"/>
        </w:rPr>
        <w:t>gangrene</w:t>
      </w:r>
      <w:proofErr w:type="spellEnd"/>
      <w:r w:rsidRPr="0002236D">
        <w:rPr>
          <w:rFonts w:asciiTheme="majorBidi" w:eastAsia="TimesNewRomanPSMT" w:hAnsiTheme="majorBidi" w:cstheme="majorBidi"/>
        </w:rPr>
        <w:t>. ( )</w:t>
      </w:r>
    </w:p>
    <w:p w14:paraId="65E9A68A" w14:textId="77777777" w:rsidR="00315739" w:rsidRPr="00ED1BAE" w:rsidRDefault="00315739" w:rsidP="00ED1BAE">
      <w:pPr>
        <w:rPr>
          <w:rFonts w:asciiTheme="majorBidi" w:eastAsia="TimesNewRomanPSMT" w:hAnsiTheme="majorBidi" w:cstheme="majorBidi"/>
        </w:rPr>
      </w:pPr>
    </w:p>
    <w:p w14:paraId="4FA6E1E3" w14:textId="77777777" w:rsidR="00B04DDC" w:rsidRPr="00ED1BAE" w:rsidRDefault="00535F7B" w:rsidP="00315739">
      <w:pPr>
        <w:jc w:val="right"/>
        <w:rPr>
          <w:rFonts w:asciiTheme="majorBidi" w:eastAsia="TimesNewRomanPSMT" w:hAnsiTheme="majorBidi" w:cstheme="majorBidi"/>
          <w:b/>
          <w:bCs/>
          <w:u w:val="single"/>
        </w:rPr>
      </w:pPr>
      <w:r w:rsidRPr="00ED1BAE">
        <w:rPr>
          <w:rFonts w:asciiTheme="majorBidi" w:eastAsia="Times New Roman" w:hAnsiTheme="majorBidi" w:cstheme="majorBidi"/>
          <w:b/>
          <w:bCs/>
          <w:highlight w:val="yellow"/>
          <w:u w:val="single"/>
        </w:rPr>
        <w:t>Practice Regarding Preventing Pressure Ulcers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282"/>
        <w:gridCol w:w="990"/>
        <w:gridCol w:w="4938"/>
        <w:gridCol w:w="1086"/>
      </w:tblGrid>
      <w:tr w:rsidR="007E4F12" w:rsidRPr="00ED1BAE" w14:paraId="3FB476A6" w14:textId="77777777" w:rsidTr="00ED1BAE">
        <w:tc>
          <w:tcPr>
            <w:tcW w:w="1282" w:type="dxa"/>
          </w:tcPr>
          <w:p w14:paraId="50348E91" w14:textId="77777777" w:rsidR="007E4F12" w:rsidRPr="0002236D" w:rsidRDefault="007E4F12" w:rsidP="00315739">
            <w:pPr>
              <w:jc w:val="right"/>
              <w:rPr>
                <w:rFonts w:asciiTheme="majorBidi" w:eastAsia="TimesNewRomanPSMT" w:hAnsiTheme="majorBidi" w:cstheme="majorBidi"/>
                <w:b/>
                <w:bCs/>
              </w:rPr>
            </w:pPr>
            <w:r w:rsidRPr="0002236D">
              <w:rPr>
                <w:rFonts w:asciiTheme="majorBidi" w:eastAsia="TimesNewRomanPSMT" w:hAnsiTheme="majorBidi" w:cstheme="majorBidi"/>
                <w:b/>
                <w:bCs/>
              </w:rPr>
              <w:t xml:space="preserve">Not Done </w:t>
            </w:r>
          </w:p>
        </w:tc>
        <w:tc>
          <w:tcPr>
            <w:tcW w:w="990" w:type="dxa"/>
          </w:tcPr>
          <w:p w14:paraId="0B4E26FF" w14:textId="77777777" w:rsidR="007E4F12" w:rsidRPr="0002236D" w:rsidRDefault="007E4F12" w:rsidP="00315739">
            <w:pPr>
              <w:jc w:val="right"/>
              <w:rPr>
                <w:rFonts w:asciiTheme="majorBidi" w:eastAsia="TimesNewRomanPSMT" w:hAnsiTheme="majorBidi" w:cstheme="majorBidi"/>
                <w:b/>
                <w:bCs/>
              </w:rPr>
            </w:pPr>
            <w:r w:rsidRPr="0002236D">
              <w:rPr>
                <w:rFonts w:asciiTheme="majorBidi" w:eastAsia="TimesNewRomanPSMT" w:hAnsiTheme="majorBidi" w:cstheme="majorBidi"/>
                <w:b/>
                <w:bCs/>
              </w:rPr>
              <w:t xml:space="preserve">Done </w:t>
            </w:r>
          </w:p>
        </w:tc>
        <w:tc>
          <w:tcPr>
            <w:tcW w:w="4938" w:type="dxa"/>
          </w:tcPr>
          <w:p w14:paraId="503AC1B4" w14:textId="77777777" w:rsidR="007E4F12" w:rsidRPr="0002236D" w:rsidRDefault="00ED1BAE" w:rsidP="00315739">
            <w:pPr>
              <w:jc w:val="right"/>
              <w:rPr>
                <w:rFonts w:asciiTheme="majorBidi" w:eastAsia="TimesNewRomanPSMT" w:hAnsiTheme="majorBidi" w:cstheme="majorBidi"/>
                <w:b/>
                <w:bCs/>
                <w:rtl/>
              </w:rPr>
            </w:pPr>
            <w:r w:rsidRPr="0002236D">
              <w:rPr>
                <w:rFonts w:asciiTheme="majorBidi" w:eastAsia="TimesNewRomanPSMT" w:hAnsiTheme="majorBidi" w:cstheme="majorBidi"/>
                <w:b/>
                <w:bCs/>
              </w:rPr>
              <w:t>Items</w:t>
            </w:r>
          </w:p>
        </w:tc>
        <w:tc>
          <w:tcPr>
            <w:tcW w:w="1086" w:type="dxa"/>
          </w:tcPr>
          <w:p w14:paraId="7925F1A6" w14:textId="77777777" w:rsidR="007E4F12" w:rsidRPr="00ED1BAE" w:rsidRDefault="007E4F12" w:rsidP="00315739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</w:tr>
      <w:tr w:rsidR="00ED1BAE" w:rsidRPr="00ED1BAE" w14:paraId="4F89884F" w14:textId="77777777" w:rsidTr="00ED1BAE">
        <w:tc>
          <w:tcPr>
            <w:tcW w:w="1282" w:type="dxa"/>
          </w:tcPr>
          <w:p w14:paraId="09389633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990" w:type="dxa"/>
          </w:tcPr>
          <w:p w14:paraId="5AE6D879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4938" w:type="dxa"/>
          </w:tcPr>
          <w:p w14:paraId="650B91C4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observe how other nurses assess the risk factors</w:t>
            </w:r>
          </w:p>
        </w:tc>
        <w:tc>
          <w:tcPr>
            <w:tcW w:w="1086" w:type="dxa"/>
          </w:tcPr>
          <w:p w14:paraId="07E3F70E" w14:textId="77777777" w:rsidR="00ED1BAE" w:rsidRPr="00ED1BAE" w:rsidRDefault="00ED1BAE" w:rsidP="00ED1BAE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eastAsia="TimesNewRomanPSMT" w:hAnsiTheme="majorBidi" w:cstheme="majorBidi"/>
                <w:rtl/>
              </w:rPr>
            </w:pPr>
          </w:p>
        </w:tc>
      </w:tr>
      <w:tr w:rsidR="00ED1BAE" w:rsidRPr="00ED1BAE" w14:paraId="071AD276" w14:textId="77777777" w:rsidTr="00ED1BAE">
        <w:tc>
          <w:tcPr>
            <w:tcW w:w="1282" w:type="dxa"/>
          </w:tcPr>
          <w:p w14:paraId="6A3F2FB0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990" w:type="dxa"/>
          </w:tcPr>
          <w:p w14:paraId="15156FD9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4938" w:type="dxa"/>
          </w:tcPr>
          <w:p w14:paraId="72708370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identify common contributing factors to PU</w:t>
            </w:r>
          </w:p>
        </w:tc>
        <w:tc>
          <w:tcPr>
            <w:tcW w:w="1086" w:type="dxa"/>
          </w:tcPr>
          <w:p w14:paraId="616F54F3" w14:textId="77777777" w:rsidR="00ED1BAE" w:rsidRPr="00ED1BAE" w:rsidRDefault="00ED1BAE" w:rsidP="00ED1BAE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eastAsia="TimesNewRomanPSMT" w:hAnsiTheme="majorBidi" w:cstheme="majorBidi"/>
                <w:rtl/>
              </w:rPr>
            </w:pPr>
          </w:p>
        </w:tc>
      </w:tr>
      <w:tr w:rsidR="00ED1BAE" w:rsidRPr="00ED1BAE" w14:paraId="45A151DE" w14:textId="77777777" w:rsidTr="00ED1BAE">
        <w:tc>
          <w:tcPr>
            <w:tcW w:w="1282" w:type="dxa"/>
          </w:tcPr>
          <w:p w14:paraId="2B08A6BA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990" w:type="dxa"/>
          </w:tcPr>
          <w:p w14:paraId="05F0E758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4938" w:type="dxa"/>
          </w:tcPr>
          <w:p w14:paraId="05E7D02C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do a skin assessment</w:t>
            </w:r>
          </w:p>
        </w:tc>
        <w:tc>
          <w:tcPr>
            <w:tcW w:w="1086" w:type="dxa"/>
          </w:tcPr>
          <w:p w14:paraId="2929DA1D" w14:textId="77777777" w:rsidR="00ED1BAE" w:rsidRPr="00ED1BAE" w:rsidRDefault="00ED1BAE" w:rsidP="00ED1BAE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eastAsia="TimesNewRomanPSMT" w:hAnsiTheme="majorBidi" w:cstheme="majorBidi"/>
                <w:rtl/>
              </w:rPr>
            </w:pPr>
          </w:p>
        </w:tc>
      </w:tr>
      <w:tr w:rsidR="00ED1BAE" w:rsidRPr="00ED1BAE" w14:paraId="1811D3FE" w14:textId="77777777" w:rsidTr="00ED1BAE">
        <w:tc>
          <w:tcPr>
            <w:tcW w:w="1282" w:type="dxa"/>
          </w:tcPr>
          <w:p w14:paraId="58CE887D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990" w:type="dxa"/>
          </w:tcPr>
          <w:p w14:paraId="06571142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4938" w:type="dxa"/>
          </w:tcPr>
          <w:p w14:paraId="553DCF64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use a risk assessment scale</w:t>
            </w:r>
          </w:p>
        </w:tc>
        <w:tc>
          <w:tcPr>
            <w:tcW w:w="1086" w:type="dxa"/>
          </w:tcPr>
          <w:p w14:paraId="3F4A14EE" w14:textId="77777777" w:rsidR="00ED1BAE" w:rsidRPr="00ED1BAE" w:rsidRDefault="00ED1BAE" w:rsidP="00ED1BAE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eastAsia="TimesNewRomanPSMT" w:hAnsiTheme="majorBidi" w:cstheme="majorBidi"/>
                <w:rtl/>
              </w:rPr>
            </w:pPr>
          </w:p>
        </w:tc>
      </w:tr>
      <w:tr w:rsidR="00ED1BAE" w:rsidRPr="00ED1BAE" w14:paraId="72D83696" w14:textId="77777777" w:rsidTr="00ED1BAE">
        <w:tc>
          <w:tcPr>
            <w:tcW w:w="1282" w:type="dxa"/>
          </w:tcPr>
          <w:p w14:paraId="7EFE6F77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990" w:type="dxa"/>
          </w:tcPr>
          <w:p w14:paraId="02073147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4938" w:type="dxa"/>
          </w:tcPr>
          <w:p w14:paraId="68FA2CCF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document all data</w:t>
            </w:r>
          </w:p>
        </w:tc>
        <w:tc>
          <w:tcPr>
            <w:tcW w:w="1086" w:type="dxa"/>
          </w:tcPr>
          <w:p w14:paraId="6095EDFF" w14:textId="77777777" w:rsidR="00ED1BAE" w:rsidRPr="00ED1BAE" w:rsidRDefault="00ED1BAE" w:rsidP="00ED1BAE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eastAsia="TimesNewRomanPSMT" w:hAnsiTheme="majorBidi" w:cstheme="majorBidi"/>
                <w:rtl/>
              </w:rPr>
            </w:pPr>
          </w:p>
        </w:tc>
      </w:tr>
      <w:tr w:rsidR="00ED1BAE" w:rsidRPr="00ED1BAE" w14:paraId="085669AD" w14:textId="77777777" w:rsidTr="00ED1BAE">
        <w:tc>
          <w:tcPr>
            <w:tcW w:w="1282" w:type="dxa"/>
          </w:tcPr>
          <w:p w14:paraId="6BB3085C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990" w:type="dxa"/>
          </w:tcPr>
          <w:p w14:paraId="4E54929A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4938" w:type="dxa"/>
          </w:tcPr>
          <w:p w14:paraId="1D890E6A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assess and provide management of pain</w:t>
            </w:r>
          </w:p>
        </w:tc>
        <w:tc>
          <w:tcPr>
            <w:tcW w:w="1086" w:type="dxa"/>
          </w:tcPr>
          <w:p w14:paraId="2DFAC4A3" w14:textId="77777777" w:rsidR="00ED1BAE" w:rsidRPr="00ED1BAE" w:rsidRDefault="00ED1BAE" w:rsidP="00ED1BAE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eastAsia="TimesNewRomanPSMT" w:hAnsiTheme="majorBidi" w:cstheme="majorBidi"/>
                <w:rtl/>
              </w:rPr>
            </w:pPr>
          </w:p>
        </w:tc>
      </w:tr>
      <w:tr w:rsidR="00ED1BAE" w:rsidRPr="00ED1BAE" w14:paraId="1AE7F091" w14:textId="77777777" w:rsidTr="00ED1BAE">
        <w:tc>
          <w:tcPr>
            <w:tcW w:w="1282" w:type="dxa"/>
          </w:tcPr>
          <w:p w14:paraId="7620B7C2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990" w:type="dxa"/>
          </w:tcPr>
          <w:p w14:paraId="60368A3B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4938" w:type="dxa"/>
          </w:tcPr>
          <w:p w14:paraId="2761E3E9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perform skin care as routine work</w:t>
            </w:r>
          </w:p>
        </w:tc>
        <w:tc>
          <w:tcPr>
            <w:tcW w:w="1086" w:type="dxa"/>
          </w:tcPr>
          <w:p w14:paraId="71711963" w14:textId="77777777" w:rsidR="00ED1BAE" w:rsidRPr="00ED1BAE" w:rsidRDefault="00ED1BAE" w:rsidP="00ED1BAE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eastAsia="TimesNewRomanPSMT" w:hAnsiTheme="majorBidi" w:cstheme="majorBidi"/>
                <w:rtl/>
              </w:rPr>
            </w:pPr>
          </w:p>
        </w:tc>
      </w:tr>
      <w:tr w:rsidR="00ED1BAE" w:rsidRPr="00ED1BAE" w14:paraId="3C64C851" w14:textId="77777777" w:rsidTr="00ED1BAE">
        <w:tc>
          <w:tcPr>
            <w:tcW w:w="1282" w:type="dxa"/>
          </w:tcPr>
          <w:p w14:paraId="4F04990E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990" w:type="dxa"/>
          </w:tcPr>
          <w:p w14:paraId="7E7098A1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4938" w:type="dxa"/>
          </w:tcPr>
          <w:p w14:paraId="409C63EE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place the pillow under the patient’s leg</w:t>
            </w:r>
          </w:p>
        </w:tc>
        <w:tc>
          <w:tcPr>
            <w:tcW w:w="1086" w:type="dxa"/>
          </w:tcPr>
          <w:p w14:paraId="4AB27CA6" w14:textId="77777777" w:rsidR="00ED1BAE" w:rsidRPr="00ED1BAE" w:rsidRDefault="00ED1BAE" w:rsidP="00ED1BAE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eastAsia="TimesNewRomanPSMT" w:hAnsiTheme="majorBidi" w:cstheme="majorBidi"/>
                <w:rtl/>
              </w:rPr>
            </w:pPr>
          </w:p>
        </w:tc>
      </w:tr>
      <w:tr w:rsidR="00ED1BAE" w:rsidRPr="00ED1BAE" w14:paraId="0F9F61B2" w14:textId="77777777" w:rsidTr="00ED1BAE">
        <w:tc>
          <w:tcPr>
            <w:tcW w:w="1282" w:type="dxa"/>
          </w:tcPr>
          <w:p w14:paraId="0165A75E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990" w:type="dxa"/>
          </w:tcPr>
          <w:p w14:paraId="33D26FC1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4938" w:type="dxa"/>
          </w:tcPr>
          <w:p w14:paraId="2B161835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use water-filled gloves under the patient’s leg</w:t>
            </w:r>
          </w:p>
        </w:tc>
        <w:tc>
          <w:tcPr>
            <w:tcW w:w="1086" w:type="dxa"/>
          </w:tcPr>
          <w:p w14:paraId="09AB671C" w14:textId="77777777" w:rsidR="00ED1BAE" w:rsidRPr="00ED1BAE" w:rsidRDefault="00ED1BAE" w:rsidP="00ED1BAE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eastAsia="TimesNewRomanPSMT" w:hAnsiTheme="majorBidi" w:cstheme="majorBidi"/>
                <w:rtl/>
              </w:rPr>
            </w:pPr>
          </w:p>
        </w:tc>
      </w:tr>
      <w:tr w:rsidR="00ED1BAE" w:rsidRPr="00ED1BAE" w14:paraId="46319ABC" w14:textId="77777777" w:rsidTr="00ED1BAE">
        <w:tc>
          <w:tcPr>
            <w:tcW w:w="1282" w:type="dxa"/>
          </w:tcPr>
          <w:p w14:paraId="7073B48D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990" w:type="dxa"/>
          </w:tcPr>
          <w:p w14:paraId="21E28756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4938" w:type="dxa"/>
          </w:tcPr>
          <w:p w14:paraId="0A6EC516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use or advise caregivers to use creams or oils</w:t>
            </w:r>
          </w:p>
        </w:tc>
        <w:tc>
          <w:tcPr>
            <w:tcW w:w="1086" w:type="dxa"/>
          </w:tcPr>
          <w:p w14:paraId="568BA479" w14:textId="77777777" w:rsidR="00ED1BAE" w:rsidRPr="00ED1BAE" w:rsidRDefault="00ED1BAE" w:rsidP="00ED1BAE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eastAsia="TimesNewRomanPSMT" w:hAnsiTheme="majorBidi" w:cstheme="majorBidi"/>
                <w:rtl/>
              </w:rPr>
            </w:pPr>
          </w:p>
        </w:tc>
      </w:tr>
      <w:tr w:rsidR="00ED1BAE" w:rsidRPr="00ED1BAE" w14:paraId="00187719" w14:textId="77777777" w:rsidTr="00ED1BAE">
        <w:tc>
          <w:tcPr>
            <w:tcW w:w="1282" w:type="dxa"/>
          </w:tcPr>
          <w:p w14:paraId="780A03E6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990" w:type="dxa"/>
          </w:tcPr>
          <w:p w14:paraId="33447415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4938" w:type="dxa"/>
          </w:tcPr>
          <w:p w14:paraId="64262843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pay more attention to pressure points</w:t>
            </w:r>
          </w:p>
        </w:tc>
        <w:tc>
          <w:tcPr>
            <w:tcW w:w="1086" w:type="dxa"/>
          </w:tcPr>
          <w:p w14:paraId="26E37BFE" w14:textId="77777777" w:rsidR="00ED1BAE" w:rsidRPr="00ED1BAE" w:rsidRDefault="00ED1BAE" w:rsidP="00ED1BAE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eastAsia="TimesNewRomanPSMT" w:hAnsiTheme="majorBidi" w:cstheme="majorBidi"/>
                <w:rtl/>
              </w:rPr>
            </w:pPr>
          </w:p>
        </w:tc>
      </w:tr>
      <w:tr w:rsidR="00ED1BAE" w:rsidRPr="00ED1BAE" w14:paraId="73FDA16D" w14:textId="77777777" w:rsidTr="00ED1BAE">
        <w:tc>
          <w:tcPr>
            <w:tcW w:w="1282" w:type="dxa"/>
          </w:tcPr>
          <w:p w14:paraId="459DB9EC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990" w:type="dxa"/>
          </w:tcPr>
          <w:p w14:paraId="4EF26348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4938" w:type="dxa"/>
          </w:tcPr>
          <w:p w14:paraId="43D7B2BF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perform lab tests</w:t>
            </w:r>
          </w:p>
        </w:tc>
        <w:tc>
          <w:tcPr>
            <w:tcW w:w="1086" w:type="dxa"/>
          </w:tcPr>
          <w:p w14:paraId="44F13150" w14:textId="77777777" w:rsidR="00ED1BAE" w:rsidRPr="00ED1BAE" w:rsidRDefault="00ED1BAE" w:rsidP="00ED1BAE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eastAsia="TimesNewRomanPSMT" w:hAnsiTheme="majorBidi" w:cstheme="majorBidi"/>
                <w:rtl/>
              </w:rPr>
            </w:pPr>
          </w:p>
        </w:tc>
      </w:tr>
      <w:tr w:rsidR="00ED1BAE" w:rsidRPr="00ED1BAE" w14:paraId="3FAA0627" w14:textId="77777777" w:rsidTr="00ED1BAE">
        <w:tc>
          <w:tcPr>
            <w:tcW w:w="1282" w:type="dxa"/>
          </w:tcPr>
          <w:p w14:paraId="6426CADB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990" w:type="dxa"/>
          </w:tcPr>
          <w:p w14:paraId="3F4121EE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4938" w:type="dxa"/>
          </w:tcPr>
          <w:p w14:paraId="40BF704B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provide vitamins and food</w:t>
            </w:r>
          </w:p>
        </w:tc>
        <w:tc>
          <w:tcPr>
            <w:tcW w:w="1086" w:type="dxa"/>
          </w:tcPr>
          <w:p w14:paraId="0B43B601" w14:textId="77777777" w:rsidR="00ED1BAE" w:rsidRPr="00ED1BAE" w:rsidRDefault="00ED1BAE" w:rsidP="00ED1BAE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eastAsia="TimesNewRomanPSMT" w:hAnsiTheme="majorBidi" w:cstheme="majorBidi"/>
                <w:rtl/>
              </w:rPr>
            </w:pPr>
          </w:p>
        </w:tc>
      </w:tr>
      <w:tr w:rsidR="00ED1BAE" w:rsidRPr="00ED1BAE" w14:paraId="2F26362E" w14:textId="77777777" w:rsidTr="00ED1BAE">
        <w:tc>
          <w:tcPr>
            <w:tcW w:w="1282" w:type="dxa"/>
          </w:tcPr>
          <w:p w14:paraId="78BACC13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990" w:type="dxa"/>
          </w:tcPr>
          <w:p w14:paraId="3133E0CD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4938" w:type="dxa"/>
          </w:tcPr>
          <w:p w14:paraId="2E43E187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monitor a protein and calorie diet</w:t>
            </w:r>
          </w:p>
        </w:tc>
        <w:tc>
          <w:tcPr>
            <w:tcW w:w="1086" w:type="dxa"/>
          </w:tcPr>
          <w:p w14:paraId="7D2FD5B3" w14:textId="77777777" w:rsidR="00ED1BAE" w:rsidRPr="00ED1BAE" w:rsidRDefault="00ED1BAE" w:rsidP="00ED1BAE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eastAsia="TimesNewRomanPSMT" w:hAnsiTheme="majorBidi" w:cstheme="majorBidi"/>
                <w:rtl/>
              </w:rPr>
            </w:pPr>
          </w:p>
        </w:tc>
      </w:tr>
      <w:tr w:rsidR="00ED1BAE" w:rsidRPr="00ED1BAE" w14:paraId="6E33468F" w14:textId="77777777" w:rsidTr="00ED1BAE">
        <w:tc>
          <w:tcPr>
            <w:tcW w:w="1282" w:type="dxa"/>
          </w:tcPr>
          <w:p w14:paraId="67F949D1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990" w:type="dxa"/>
          </w:tcPr>
          <w:p w14:paraId="6191BF39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4938" w:type="dxa"/>
          </w:tcPr>
          <w:p w14:paraId="2F61E7EB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avoid dragging</w:t>
            </w:r>
          </w:p>
        </w:tc>
        <w:tc>
          <w:tcPr>
            <w:tcW w:w="1086" w:type="dxa"/>
          </w:tcPr>
          <w:p w14:paraId="5A0ADFA9" w14:textId="77777777" w:rsidR="00ED1BAE" w:rsidRPr="00ED1BAE" w:rsidRDefault="00ED1BAE" w:rsidP="00ED1BAE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eastAsia="TimesNewRomanPSMT" w:hAnsiTheme="majorBidi" w:cstheme="majorBidi"/>
                <w:rtl/>
              </w:rPr>
            </w:pPr>
          </w:p>
        </w:tc>
      </w:tr>
      <w:tr w:rsidR="00ED1BAE" w:rsidRPr="00ED1BAE" w14:paraId="45FD8EAC" w14:textId="77777777" w:rsidTr="00ED1BAE">
        <w:tc>
          <w:tcPr>
            <w:tcW w:w="1282" w:type="dxa"/>
          </w:tcPr>
          <w:p w14:paraId="4026D8EE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990" w:type="dxa"/>
          </w:tcPr>
          <w:p w14:paraId="2D5CFB67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4938" w:type="dxa"/>
          </w:tcPr>
          <w:p w14:paraId="63256932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always use a special mattress</w:t>
            </w:r>
          </w:p>
        </w:tc>
        <w:tc>
          <w:tcPr>
            <w:tcW w:w="1086" w:type="dxa"/>
          </w:tcPr>
          <w:p w14:paraId="2D4187A5" w14:textId="77777777" w:rsidR="00ED1BAE" w:rsidRPr="00ED1BAE" w:rsidRDefault="00ED1BAE" w:rsidP="00ED1BAE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eastAsia="TimesNewRomanPSMT" w:hAnsiTheme="majorBidi" w:cstheme="majorBidi"/>
                <w:rtl/>
              </w:rPr>
            </w:pPr>
          </w:p>
        </w:tc>
      </w:tr>
      <w:tr w:rsidR="00ED1BAE" w:rsidRPr="00ED1BAE" w14:paraId="4FD0A347" w14:textId="77777777" w:rsidTr="00ED1BAE">
        <w:tc>
          <w:tcPr>
            <w:tcW w:w="1282" w:type="dxa"/>
          </w:tcPr>
          <w:p w14:paraId="2B572C22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990" w:type="dxa"/>
          </w:tcPr>
          <w:p w14:paraId="4A44F16A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4938" w:type="dxa"/>
          </w:tcPr>
          <w:p w14:paraId="51EE39E9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avoid massage</w:t>
            </w:r>
          </w:p>
        </w:tc>
        <w:tc>
          <w:tcPr>
            <w:tcW w:w="1086" w:type="dxa"/>
          </w:tcPr>
          <w:p w14:paraId="3B3087A5" w14:textId="77777777" w:rsidR="00ED1BAE" w:rsidRPr="00ED1BAE" w:rsidRDefault="00ED1BAE" w:rsidP="00ED1BAE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eastAsia="TimesNewRomanPSMT" w:hAnsiTheme="majorBidi" w:cstheme="majorBidi"/>
                <w:rtl/>
              </w:rPr>
            </w:pPr>
          </w:p>
        </w:tc>
      </w:tr>
      <w:tr w:rsidR="00ED1BAE" w:rsidRPr="00ED1BAE" w14:paraId="2201828D" w14:textId="77777777" w:rsidTr="00ED1BAE">
        <w:tc>
          <w:tcPr>
            <w:tcW w:w="1282" w:type="dxa"/>
          </w:tcPr>
          <w:p w14:paraId="1214A892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990" w:type="dxa"/>
          </w:tcPr>
          <w:p w14:paraId="3D93B158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4938" w:type="dxa"/>
          </w:tcPr>
          <w:p w14:paraId="660761AC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avoid using a donut–shaped (ring) cushion</w:t>
            </w:r>
          </w:p>
        </w:tc>
        <w:tc>
          <w:tcPr>
            <w:tcW w:w="1086" w:type="dxa"/>
          </w:tcPr>
          <w:p w14:paraId="443AE21E" w14:textId="77777777" w:rsidR="00ED1BAE" w:rsidRPr="00ED1BAE" w:rsidRDefault="00ED1BAE" w:rsidP="00ED1BAE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eastAsia="TimesNewRomanPSMT" w:hAnsiTheme="majorBidi" w:cstheme="majorBidi"/>
                <w:rtl/>
              </w:rPr>
            </w:pPr>
          </w:p>
        </w:tc>
      </w:tr>
      <w:tr w:rsidR="00ED1BAE" w:rsidRPr="00ED1BAE" w14:paraId="0EB51F3D" w14:textId="77777777" w:rsidTr="00ED1BAE">
        <w:tc>
          <w:tcPr>
            <w:tcW w:w="1282" w:type="dxa"/>
          </w:tcPr>
          <w:p w14:paraId="2EFA130C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990" w:type="dxa"/>
          </w:tcPr>
          <w:p w14:paraId="4AB97333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4938" w:type="dxa"/>
          </w:tcPr>
          <w:p w14:paraId="47853C13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turn the patient's position every two hours.</w:t>
            </w:r>
          </w:p>
        </w:tc>
        <w:tc>
          <w:tcPr>
            <w:tcW w:w="1086" w:type="dxa"/>
          </w:tcPr>
          <w:p w14:paraId="5D5E88DB" w14:textId="77777777" w:rsidR="00ED1BAE" w:rsidRPr="00ED1BAE" w:rsidRDefault="00ED1BAE" w:rsidP="00ED1BAE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eastAsia="TimesNewRomanPSMT" w:hAnsiTheme="majorBidi" w:cstheme="majorBidi"/>
                <w:rtl/>
              </w:rPr>
            </w:pPr>
          </w:p>
        </w:tc>
      </w:tr>
      <w:tr w:rsidR="00ED1BAE" w:rsidRPr="00ED1BAE" w14:paraId="39AF1DA7" w14:textId="77777777" w:rsidTr="00ED1BAE">
        <w:tc>
          <w:tcPr>
            <w:tcW w:w="1282" w:type="dxa"/>
          </w:tcPr>
          <w:p w14:paraId="557C2D4B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990" w:type="dxa"/>
          </w:tcPr>
          <w:p w14:paraId="17E270B0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4938" w:type="dxa"/>
          </w:tcPr>
          <w:p w14:paraId="6509CCA1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put pillows under the patient’s leg and ankle</w:t>
            </w:r>
          </w:p>
        </w:tc>
        <w:tc>
          <w:tcPr>
            <w:tcW w:w="1086" w:type="dxa"/>
          </w:tcPr>
          <w:p w14:paraId="43FC1B46" w14:textId="77777777" w:rsidR="00ED1BAE" w:rsidRPr="00ED1BAE" w:rsidRDefault="00ED1BAE" w:rsidP="00ED1BAE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eastAsia="TimesNewRomanPSMT" w:hAnsiTheme="majorBidi" w:cstheme="majorBidi"/>
                <w:rtl/>
              </w:rPr>
            </w:pPr>
          </w:p>
        </w:tc>
      </w:tr>
      <w:tr w:rsidR="00ED1BAE" w:rsidRPr="00ED1BAE" w14:paraId="669300A4" w14:textId="77777777" w:rsidTr="00ED1BAE">
        <w:tc>
          <w:tcPr>
            <w:tcW w:w="1282" w:type="dxa"/>
          </w:tcPr>
          <w:p w14:paraId="0E11659D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990" w:type="dxa"/>
          </w:tcPr>
          <w:p w14:paraId="4C73F89F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4938" w:type="dxa"/>
          </w:tcPr>
          <w:p w14:paraId="1815DBA2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always attend seminars.</w:t>
            </w:r>
          </w:p>
        </w:tc>
        <w:tc>
          <w:tcPr>
            <w:tcW w:w="1086" w:type="dxa"/>
          </w:tcPr>
          <w:p w14:paraId="19979099" w14:textId="77777777" w:rsidR="00ED1BAE" w:rsidRPr="00ED1BAE" w:rsidRDefault="00ED1BAE" w:rsidP="00ED1BAE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eastAsia="TimesNewRomanPSMT" w:hAnsiTheme="majorBidi" w:cstheme="majorBidi"/>
                <w:rtl/>
              </w:rPr>
            </w:pPr>
          </w:p>
        </w:tc>
      </w:tr>
      <w:tr w:rsidR="00ED1BAE" w:rsidRPr="00ED1BAE" w14:paraId="36B4806F" w14:textId="77777777" w:rsidTr="00ED1BAE">
        <w:tc>
          <w:tcPr>
            <w:tcW w:w="1282" w:type="dxa"/>
          </w:tcPr>
          <w:p w14:paraId="308C8339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990" w:type="dxa"/>
          </w:tcPr>
          <w:p w14:paraId="1992EDE9" w14:textId="77777777" w:rsidR="00ED1BAE" w:rsidRPr="00ED1BAE" w:rsidRDefault="00ED1BAE" w:rsidP="00ED1BAE">
            <w:pPr>
              <w:jc w:val="right"/>
              <w:rPr>
                <w:rFonts w:asciiTheme="majorBidi" w:eastAsia="TimesNewRomanPSMT" w:hAnsiTheme="majorBidi" w:cstheme="majorBidi"/>
                <w:rtl/>
              </w:rPr>
            </w:pPr>
          </w:p>
        </w:tc>
        <w:tc>
          <w:tcPr>
            <w:tcW w:w="4938" w:type="dxa"/>
          </w:tcPr>
          <w:p w14:paraId="34BDD312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give advice to the patient or caregiver.</w:t>
            </w:r>
          </w:p>
        </w:tc>
        <w:tc>
          <w:tcPr>
            <w:tcW w:w="1086" w:type="dxa"/>
          </w:tcPr>
          <w:p w14:paraId="715721B1" w14:textId="77777777" w:rsidR="00ED1BAE" w:rsidRPr="00ED1BAE" w:rsidRDefault="00ED1BAE" w:rsidP="00ED1BAE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eastAsia="TimesNewRomanPSMT" w:hAnsiTheme="majorBidi" w:cstheme="majorBidi"/>
                <w:rtl/>
              </w:rPr>
            </w:pPr>
          </w:p>
        </w:tc>
      </w:tr>
    </w:tbl>
    <w:p w14:paraId="07A3D463" w14:textId="77777777" w:rsidR="00315739" w:rsidRPr="00ED1BAE" w:rsidRDefault="00535F7B" w:rsidP="00ED1BAE">
      <w:pPr>
        <w:jc w:val="right"/>
        <w:rPr>
          <w:rFonts w:asciiTheme="majorBidi" w:eastAsia="TimesNewRomanPSMT" w:hAnsiTheme="majorBidi" w:cstheme="majorBidi"/>
          <w:b/>
          <w:bCs/>
          <w:u w:val="single"/>
          <w:rtl/>
        </w:rPr>
      </w:pPr>
      <w:r w:rsidRPr="00ED1BAE">
        <w:rPr>
          <w:rFonts w:asciiTheme="majorBidi" w:eastAsia="Times New Roman" w:hAnsiTheme="majorBidi" w:cstheme="majorBidi"/>
          <w:b/>
          <w:bCs/>
          <w:highlight w:val="yellow"/>
        </w:rPr>
        <w:t>Nurses'</w:t>
      </w:r>
      <w:r w:rsidR="00B04DDC" w:rsidRPr="00ED1BAE">
        <w:rPr>
          <w:rFonts w:asciiTheme="majorBidi" w:eastAsia="Times New Roman" w:hAnsiTheme="majorBidi" w:cstheme="majorBidi"/>
          <w:b/>
          <w:bCs/>
          <w:highlight w:val="yellow"/>
        </w:rPr>
        <w:t xml:space="preserve"> attitude </w:t>
      </w:r>
      <w:r w:rsidR="00ED1BAE">
        <w:rPr>
          <w:rFonts w:asciiTheme="majorBidi" w:eastAsia="Times New Roman" w:hAnsiTheme="majorBidi" w:cstheme="majorBidi"/>
          <w:b/>
          <w:bCs/>
          <w:highlight w:val="yellow"/>
        </w:rPr>
        <w:t>toward</w:t>
      </w:r>
      <w:r w:rsidR="00B04DDC" w:rsidRPr="00ED1BAE">
        <w:rPr>
          <w:rFonts w:asciiTheme="majorBidi" w:eastAsia="Times New Roman" w:hAnsiTheme="majorBidi" w:cstheme="majorBidi"/>
          <w:b/>
          <w:bCs/>
          <w:highlight w:val="yellow"/>
        </w:rPr>
        <w:t xml:space="preserve"> pressure </w:t>
      </w:r>
      <w:r w:rsidR="00ED1BAE">
        <w:rPr>
          <w:rFonts w:asciiTheme="majorBidi" w:eastAsia="Times New Roman" w:hAnsiTheme="majorBidi" w:cstheme="majorBidi"/>
          <w:b/>
          <w:bCs/>
          <w:highlight w:val="yellow"/>
        </w:rPr>
        <w:t>ulcer prevention</w:t>
      </w:r>
      <w:r w:rsidR="00B04DDC" w:rsidRPr="00ED1BAE">
        <w:rPr>
          <w:rFonts w:asciiTheme="majorBidi" w:eastAsia="Times New Roman" w:hAnsiTheme="majorBidi" w:cstheme="majorBidi"/>
          <w:b/>
          <w:bCs/>
          <w:highlight w:val="yellow"/>
        </w:rPr>
        <w:t>.</w:t>
      </w:r>
    </w:p>
    <w:tbl>
      <w:tblPr>
        <w:tblStyle w:val="TableGrid"/>
        <w:bidiVisual/>
        <w:tblW w:w="5111" w:type="pct"/>
        <w:tblLook w:val="04A0" w:firstRow="1" w:lastRow="0" w:firstColumn="1" w:lastColumn="0" w:noHBand="0" w:noVBand="1"/>
      </w:tblPr>
      <w:tblGrid>
        <w:gridCol w:w="1035"/>
        <w:gridCol w:w="1035"/>
        <w:gridCol w:w="937"/>
        <w:gridCol w:w="778"/>
        <w:gridCol w:w="1023"/>
        <w:gridCol w:w="2865"/>
        <w:gridCol w:w="807"/>
      </w:tblGrid>
      <w:tr w:rsidR="007E4F12" w:rsidRPr="00ED1BAE" w14:paraId="34D9CB6B" w14:textId="77777777" w:rsidTr="0002236D">
        <w:trPr>
          <w:trHeight w:val="548"/>
        </w:trPr>
        <w:tc>
          <w:tcPr>
            <w:tcW w:w="610" w:type="pct"/>
          </w:tcPr>
          <w:p w14:paraId="33179097" w14:textId="77777777" w:rsidR="007E4F12" w:rsidRPr="00ED1BAE" w:rsidRDefault="007E4F12" w:rsidP="007E4F12">
            <w:pPr>
              <w:rPr>
                <w:rFonts w:asciiTheme="majorBidi" w:hAnsiTheme="majorBidi" w:cstheme="majorBidi"/>
                <w:b/>
                <w:bCs/>
              </w:rPr>
            </w:pPr>
            <w:r w:rsidRPr="00ED1BAE">
              <w:rPr>
                <w:rFonts w:asciiTheme="majorBidi" w:hAnsiTheme="majorBidi" w:cstheme="majorBidi"/>
                <w:b/>
                <w:bCs/>
              </w:rPr>
              <w:lastRenderedPageBreak/>
              <w:t>Strongly Disagree</w:t>
            </w:r>
          </w:p>
          <w:p w14:paraId="2A12B44B" w14:textId="77777777" w:rsidR="007E4F12" w:rsidRPr="00ED1BAE" w:rsidRDefault="007E4F12" w:rsidP="007E4F12">
            <w:pPr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  <w:tc>
          <w:tcPr>
            <w:tcW w:w="610" w:type="pct"/>
          </w:tcPr>
          <w:p w14:paraId="2A9B6702" w14:textId="77777777" w:rsidR="007E4F12" w:rsidRPr="00ED1BAE" w:rsidRDefault="007E4F12" w:rsidP="007E4F12">
            <w:pPr>
              <w:rPr>
                <w:rFonts w:asciiTheme="majorBidi" w:hAnsiTheme="majorBidi" w:cstheme="majorBidi"/>
                <w:b/>
                <w:bCs/>
              </w:rPr>
            </w:pPr>
            <w:r w:rsidRPr="00ED1BAE">
              <w:rPr>
                <w:rFonts w:asciiTheme="majorBidi" w:hAnsiTheme="majorBidi" w:cstheme="majorBidi"/>
                <w:b/>
                <w:bCs/>
              </w:rPr>
              <w:t>Disagree</w:t>
            </w:r>
          </w:p>
          <w:p w14:paraId="26CB6F53" w14:textId="77777777" w:rsidR="007E4F12" w:rsidRPr="00ED1BAE" w:rsidRDefault="007E4F12" w:rsidP="007E4F12">
            <w:pPr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  <w:tc>
          <w:tcPr>
            <w:tcW w:w="552" w:type="pct"/>
          </w:tcPr>
          <w:p w14:paraId="657A9473" w14:textId="77777777" w:rsidR="007E4F12" w:rsidRPr="00ED1BAE" w:rsidRDefault="007E4F12" w:rsidP="007E4F12">
            <w:pPr>
              <w:rPr>
                <w:rFonts w:asciiTheme="majorBidi" w:hAnsiTheme="majorBidi" w:cstheme="majorBidi"/>
                <w:b/>
                <w:bCs/>
              </w:rPr>
            </w:pPr>
            <w:r w:rsidRPr="00ED1BAE">
              <w:rPr>
                <w:rFonts w:asciiTheme="majorBidi" w:hAnsiTheme="majorBidi" w:cstheme="majorBidi"/>
                <w:b/>
                <w:bCs/>
              </w:rPr>
              <w:t>Neutral</w:t>
            </w:r>
          </w:p>
          <w:p w14:paraId="2A9DDCB1" w14:textId="77777777" w:rsidR="007E4F12" w:rsidRPr="00ED1BAE" w:rsidRDefault="007E4F12" w:rsidP="007E4F12">
            <w:pPr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  <w:tc>
          <w:tcPr>
            <w:tcW w:w="459" w:type="pct"/>
          </w:tcPr>
          <w:p w14:paraId="05282EC6" w14:textId="77777777" w:rsidR="007E4F12" w:rsidRPr="00ED1BAE" w:rsidRDefault="007E4F12" w:rsidP="007E4F12">
            <w:pPr>
              <w:rPr>
                <w:rFonts w:asciiTheme="majorBidi" w:hAnsiTheme="majorBidi" w:cstheme="majorBidi"/>
                <w:b/>
                <w:bCs/>
              </w:rPr>
            </w:pPr>
            <w:r w:rsidRPr="00ED1BAE">
              <w:rPr>
                <w:rFonts w:asciiTheme="majorBidi" w:hAnsiTheme="majorBidi" w:cstheme="majorBidi"/>
                <w:b/>
                <w:bCs/>
              </w:rPr>
              <w:t>Agree</w:t>
            </w:r>
          </w:p>
          <w:p w14:paraId="71970571" w14:textId="77777777" w:rsidR="007E4F12" w:rsidRPr="00ED1BAE" w:rsidRDefault="007E4F12" w:rsidP="007E4F12">
            <w:pPr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  <w:tc>
          <w:tcPr>
            <w:tcW w:w="603" w:type="pct"/>
          </w:tcPr>
          <w:p w14:paraId="49B8C400" w14:textId="77777777" w:rsidR="007E4F12" w:rsidRPr="00ED1BAE" w:rsidRDefault="007E4F12" w:rsidP="007E4F12">
            <w:pPr>
              <w:rPr>
                <w:rFonts w:asciiTheme="majorBidi" w:hAnsiTheme="majorBidi" w:cstheme="majorBidi"/>
                <w:b/>
                <w:bCs/>
              </w:rPr>
            </w:pPr>
            <w:r w:rsidRPr="00ED1BAE">
              <w:rPr>
                <w:rFonts w:asciiTheme="majorBidi" w:hAnsiTheme="majorBidi" w:cstheme="majorBidi"/>
                <w:b/>
                <w:bCs/>
              </w:rPr>
              <w:t>Strongly Agree</w:t>
            </w:r>
          </w:p>
          <w:p w14:paraId="504408E5" w14:textId="77777777" w:rsidR="007E4F12" w:rsidRPr="00ED1BAE" w:rsidRDefault="007E4F12" w:rsidP="007E4F12">
            <w:pPr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  <w:tc>
          <w:tcPr>
            <w:tcW w:w="1689" w:type="pct"/>
          </w:tcPr>
          <w:p w14:paraId="5D160B50" w14:textId="77777777" w:rsidR="007E4F12" w:rsidRPr="00ED1BAE" w:rsidRDefault="00ED1BAE" w:rsidP="00315739">
            <w:pPr>
              <w:jc w:val="right"/>
              <w:rPr>
                <w:rFonts w:asciiTheme="majorBidi" w:eastAsia="Times New Roman" w:hAnsiTheme="majorBidi" w:cstheme="majorBidi"/>
                <w:b/>
                <w:bCs/>
                <w:rtl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Items</w:t>
            </w:r>
          </w:p>
        </w:tc>
        <w:tc>
          <w:tcPr>
            <w:tcW w:w="476" w:type="pct"/>
          </w:tcPr>
          <w:p w14:paraId="31BCD8E6" w14:textId="77777777" w:rsidR="007E4F12" w:rsidRPr="00ED1BAE" w:rsidRDefault="007E4F12" w:rsidP="0002236D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rtl/>
              </w:rPr>
            </w:pPr>
          </w:p>
        </w:tc>
      </w:tr>
      <w:tr w:rsidR="00ED1BAE" w:rsidRPr="00ED1BAE" w14:paraId="21068CA3" w14:textId="77777777" w:rsidTr="0002236D">
        <w:tc>
          <w:tcPr>
            <w:tcW w:w="610" w:type="pct"/>
          </w:tcPr>
          <w:p w14:paraId="225D95E0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610" w:type="pct"/>
          </w:tcPr>
          <w:p w14:paraId="7B4B6938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552" w:type="pct"/>
          </w:tcPr>
          <w:p w14:paraId="1710880D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459" w:type="pct"/>
          </w:tcPr>
          <w:p w14:paraId="70401431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603" w:type="pct"/>
          </w:tcPr>
          <w:p w14:paraId="655381DA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1689" w:type="pct"/>
          </w:tcPr>
          <w:p w14:paraId="4FA97152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All patients are at potential risk of developing pressure ulcers.</w:t>
            </w:r>
          </w:p>
        </w:tc>
        <w:tc>
          <w:tcPr>
            <w:tcW w:w="476" w:type="pct"/>
          </w:tcPr>
          <w:p w14:paraId="326D2A8F" w14:textId="77777777" w:rsidR="00ED1BAE" w:rsidRPr="00ED1BAE" w:rsidRDefault="00ED1BAE" w:rsidP="0002236D">
            <w:pPr>
              <w:pStyle w:val="ListParagraph"/>
              <w:numPr>
                <w:ilvl w:val="0"/>
                <w:numId w:val="3"/>
              </w:numPr>
              <w:bidi w:val="0"/>
              <w:jc w:val="center"/>
              <w:rPr>
                <w:rFonts w:asciiTheme="majorBidi" w:eastAsia="Times New Roman" w:hAnsiTheme="majorBidi" w:cstheme="majorBidi"/>
                <w:rtl/>
              </w:rPr>
            </w:pPr>
          </w:p>
        </w:tc>
      </w:tr>
      <w:tr w:rsidR="00ED1BAE" w:rsidRPr="00ED1BAE" w14:paraId="3270D8A7" w14:textId="77777777" w:rsidTr="0002236D">
        <w:tc>
          <w:tcPr>
            <w:tcW w:w="610" w:type="pct"/>
          </w:tcPr>
          <w:p w14:paraId="134E1725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610" w:type="pct"/>
          </w:tcPr>
          <w:p w14:paraId="35DA9652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552" w:type="pct"/>
          </w:tcPr>
          <w:p w14:paraId="1DC5A441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459" w:type="pct"/>
          </w:tcPr>
          <w:p w14:paraId="423B0AA2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603" w:type="pct"/>
          </w:tcPr>
          <w:p w14:paraId="6E13CB74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1689" w:type="pct"/>
          </w:tcPr>
          <w:p w14:paraId="087122D8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Pressure ulcer prevention is time-consuming for me to carry out.</w:t>
            </w:r>
          </w:p>
        </w:tc>
        <w:tc>
          <w:tcPr>
            <w:tcW w:w="476" w:type="pct"/>
          </w:tcPr>
          <w:p w14:paraId="77527C20" w14:textId="77777777" w:rsidR="00ED1BAE" w:rsidRPr="00ED1BAE" w:rsidRDefault="00ED1BAE" w:rsidP="0002236D">
            <w:pPr>
              <w:pStyle w:val="ListParagraph"/>
              <w:numPr>
                <w:ilvl w:val="0"/>
                <w:numId w:val="3"/>
              </w:numPr>
              <w:bidi w:val="0"/>
              <w:jc w:val="center"/>
              <w:rPr>
                <w:rFonts w:asciiTheme="majorBidi" w:eastAsia="Times New Roman" w:hAnsiTheme="majorBidi" w:cstheme="majorBidi"/>
                <w:rtl/>
              </w:rPr>
            </w:pPr>
          </w:p>
        </w:tc>
      </w:tr>
      <w:tr w:rsidR="00ED1BAE" w:rsidRPr="00ED1BAE" w14:paraId="33EE9A60" w14:textId="77777777" w:rsidTr="0002236D">
        <w:tc>
          <w:tcPr>
            <w:tcW w:w="610" w:type="pct"/>
          </w:tcPr>
          <w:p w14:paraId="2E34506B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610" w:type="pct"/>
          </w:tcPr>
          <w:p w14:paraId="27FDD2DE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552" w:type="pct"/>
          </w:tcPr>
          <w:p w14:paraId="4F8F58C0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459" w:type="pct"/>
          </w:tcPr>
          <w:p w14:paraId="494CB03D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603" w:type="pct"/>
          </w:tcPr>
          <w:p w14:paraId="1E1202FB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1689" w:type="pct"/>
          </w:tcPr>
          <w:p w14:paraId="34092376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n my opinion, patients tend not to get as many pressure ulcers nowadays.</w:t>
            </w:r>
          </w:p>
        </w:tc>
        <w:tc>
          <w:tcPr>
            <w:tcW w:w="476" w:type="pct"/>
          </w:tcPr>
          <w:p w14:paraId="5DA23C42" w14:textId="77777777" w:rsidR="00ED1BAE" w:rsidRPr="00ED1BAE" w:rsidRDefault="00ED1BAE" w:rsidP="0002236D">
            <w:pPr>
              <w:pStyle w:val="ListParagraph"/>
              <w:numPr>
                <w:ilvl w:val="0"/>
                <w:numId w:val="3"/>
              </w:numPr>
              <w:bidi w:val="0"/>
              <w:jc w:val="center"/>
              <w:rPr>
                <w:rFonts w:asciiTheme="majorBidi" w:eastAsia="Times New Roman" w:hAnsiTheme="majorBidi" w:cstheme="majorBidi"/>
                <w:rtl/>
              </w:rPr>
            </w:pPr>
          </w:p>
        </w:tc>
      </w:tr>
      <w:tr w:rsidR="00ED1BAE" w:rsidRPr="00ED1BAE" w14:paraId="0A79943B" w14:textId="77777777" w:rsidTr="0002236D">
        <w:tc>
          <w:tcPr>
            <w:tcW w:w="610" w:type="pct"/>
          </w:tcPr>
          <w:p w14:paraId="63A52C04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610" w:type="pct"/>
          </w:tcPr>
          <w:p w14:paraId="529678CF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552" w:type="pct"/>
          </w:tcPr>
          <w:p w14:paraId="71A5717E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459" w:type="pct"/>
          </w:tcPr>
          <w:p w14:paraId="72FFD5DF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603" w:type="pct"/>
          </w:tcPr>
          <w:p w14:paraId="5BBCC9D1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1689" w:type="pct"/>
          </w:tcPr>
          <w:p w14:paraId="74972FDD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n my practice, I do not need to concern myself with pressure ulcer prevention.</w:t>
            </w:r>
          </w:p>
        </w:tc>
        <w:tc>
          <w:tcPr>
            <w:tcW w:w="476" w:type="pct"/>
          </w:tcPr>
          <w:p w14:paraId="6714226D" w14:textId="77777777" w:rsidR="00ED1BAE" w:rsidRPr="00ED1BAE" w:rsidRDefault="00ED1BAE" w:rsidP="0002236D">
            <w:pPr>
              <w:pStyle w:val="ListParagraph"/>
              <w:numPr>
                <w:ilvl w:val="0"/>
                <w:numId w:val="3"/>
              </w:numPr>
              <w:bidi w:val="0"/>
              <w:jc w:val="center"/>
              <w:rPr>
                <w:rFonts w:asciiTheme="majorBidi" w:eastAsia="Times New Roman" w:hAnsiTheme="majorBidi" w:cstheme="majorBidi"/>
                <w:rtl/>
              </w:rPr>
            </w:pPr>
          </w:p>
        </w:tc>
      </w:tr>
      <w:tr w:rsidR="00ED1BAE" w:rsidRPr="00ED1BAE" w14:paraId="650839A7" w14:textId="77777777" w:rsidTr="0002236D">
        <w:tc>
          <w:tcPr>
            <w:tcW w:w="610" w:type="pct"/>
          </w:tcPr>
          <w:p w14:paraId="75384CBC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610" w:type="pct"/>
          </w:tcPr>
          <w:p w14:paraId="0BE4B612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552" w:type="pct"/>
          </w:tcPr>
          <w:p w14:paraId="6029880F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459" w:type="pct"/>
          </w:tcPr>
          <w:p w14:paraId="34559824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603" w:type="pct"/>
          </w:tcPr>
          <w:p w14:paraId="52BA7E1C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1689" w:type="pct"/>
          </w:tcPr>
          <w:p w14:paraId="5784DAA0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Pressure ulcer treatment is a greater priority than pressure ulcer prevention.</w:t>
            </w:r>
          </w:p>
        </w:tc>
        <w:tc>
          <w:tcPr>
            <w:tcW w:w="476" w:type="pct"/>
          </w:tcPr>
          <w:p w14:paraId="1EC41FE4" w14:textId="77777777" w:rsidR="00ED1BAE" w:rsidRPr="00ED1BAE" w:rsidRDefault="00ED1BAE" w:rsidP="0002236D">
            <w:pPr>
              <w:pStyle w:val="ListParagraph"/>
              <w:numPr>
                <w:ilvl w:val="0"/>
                <w:numId w:val="3"/>
              </w:numPr>
              <w:bidi w:val="0"/>
              <w:jc w:val="center"/>
              <w:rPr>
                <w:rFonts w:asciiTheme="majorBidi" w:eastAsia="Times New Roman" w:hAnsiTheme="majorBidi" w:cstheme="majorBidi"/>
                <w:rtl/>
              </w:rPr>
            </w:pPr>
          </w:p>
        </w:tc>
      </w:tr>
      <w:tr w:rsidR="00ED1BAE" w:rsidRPr="00ED1BAE" w14:paraId="3695ACAA" w14:textId="77777777" w:rsidTr="0002236D">
        <w:tc>
          <w:tcPr>
            <w:tcW w:w="610" w:type="pct"/>
          </w:tcPr>
          <w:p w14:paraId="0798B4FB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610" w:type="pct"/>
          </w:tcPr>
          <w:p w14:paraId="0863B796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552" w:type="pct"/>
          </w:tcPr>
          <w:p w14:paraId="7486A405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459" w:type="pct"/>
          </w:tcPr>
          <w:p w14:paraId="6C4F4C4C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603" w:type="pct"/>
          </w:tcPr>
          <w:p w14:paraId="392F02CF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1689" w:type="pct"/>
          </w:tcPr>
          <w:p w14:paraId="5B8B9B23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Continuous assessment of patients will give an accurate account of their pressure ulcer risk.</w:t>
            </w:r>
          </w:p>
        </w:tc>
        <w:tc>
          <w:tcPr>
            <w:tcW w:w="476" w:type="pct"/>
          </w:tcPr>
          <w:p w14:paraId="15CB62B0" w14:textId="77777777" w:rsidR="00ED1BAE" w:rsidRPr="00ED1BAE" w:rsidRDefault="00ED1BAE" w:rsidP="0002236D">
            <w:pPr>
              <w:pStyle w:val="ListParagraph"/>
              <w:numPr>
                <w:ilvl w:val="0"/>
                <w:numId w:val="3"/>
              </w:numPr>
              <w:bidi w:val="0"/>
              <w:jc w:val="center"/>
              <w:rPr>
                <w:rFonts w:asciiTheme="majorBidi" w:eastAsia="Times New Roman" w:hAnsiTheme="majorBidi" w:cstheme="majorBidi"/>
                <w:rtl/>
              </w:rPr>
            </w:pPr>
          </w:p>
        </w:tc>
      </w:tr>
      <w:tr w:rsidR="00ED1BAE" w:rsidRPr="00ED1BAE" w14:paraId="38B74A1C" w14:textId="77777777" w:rsidTr="0002236D">
        <w:tc>
          <w:tcPr>
            <w:tcW w:w="610" w:type="pct"/>
          </w:tcPr>
          <w:p w14:paraId="270DCE7A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610" w:type="pct"/>
          </w:tcPr>
          <w:p w14:paraId="57B6D431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552" w:type="pct"/>
          </w:tcPr>
          <w:p w14:paraId="1BF74CA5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459" w:type="pct"/>
          </w:tcPr>
          <w:p w14:paraId="79441E8B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603" w:type="pct"/>
          </w:tcPr>
          <w:p w14:paraId="4554BB13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1689" w:type="pct"/>
          </w:tcPr>
          <w:p w14:paraId="5E99960D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Most pressure ulcers can be avoided.</w:t>
            </w:r>
          </w:p>
        </w:tc>
        <w:tc>
          <w:tcPr>
            <w:tcW w:w="476" w:type="pct"/>
          </w:tcPr>
          <w:p w14:paraId="451E5BDF" w14:textId="77777777" w:rsidR="00ED1BAE" w:rsidRPr="00ED1BAE" w:rsidRDefault="00ED1BAE" w:rsidP="0002236D">
            <w:pPr>
              <w:pStyle w:val="ListParagraph"/>
              <w:numPr>
                <w:ilvl w:val="0"/>
                <w:numId w:val="3"/>
              </w:numPr>
              <w:bidi w:val="0"/>
              <w:jc w:val="center"/>
              <w:rPr>
                <w:rFonts w:asciiTheme="majorBidi" w:eastAsia="Times New Roman" w:hAnsiTheme="majorBidi" w:cstheme="majorBidi"/>
                <w:rtl/>
              </w:rPr>
            </w:pPr>
          </w:p>
        </w:tc>
      </w:tr>
      <w:tr w:rsidR="00ED1BAE" w:rsidRPr="00ED1BAE" w14:paraId="75B3BEF4" w14:textId="77777777" w:rsidTr="0002236D">
        <w:tc>
          <w:tcPr>
            <w:tcW w:w="610" w:type="pct"/>
          </w:tcPr>
          <w:p w14:paraId="6AA2F4AD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610" w:type="pct"/>
          </w:tcPr>
          <w:p w14:paraId="08918F41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552" w:type="pct"/>
          </w:tcPr>
          <w:p w14:paraId="5331747F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459" w:type="pct"/>
          </w:tcPr>
          <w:p w14:paraId="2B4F1BB5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603" w:type="pct"/>
          </w:tcPr>
          <w:p w14:paraId="14E6B3FE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1689" w:type="pct"/>
          </w:tcPr>
          <w:p w14:paraId="7193C474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am less interested in pressure ulcer prevention than in other aspects of care.</w:t>
            </w:r>
          </w:p>
        </w:tc>
        <w:tc>
          <w:tcPr>
            <w:tcW w:w="476" w:type="pct"/>
          </w:tcPr>
          <w:p w14:paraId="4CE48449" w14:textId="77777777" w:rsidR="00ED1BAE" w:rsidRPr="00ED1BAE" w:rsidRDefault="00ED1BAE" w:rsidP="0002236D">
            <w:pPr>
              <w:pStyle w:val="ListParagraph"/>
              <w:numPr>
                <w:ilvl w:val="0"/>
                <w:numId w:val="3"/>
              </w:numPr>
              <w:bidi w:val="0"/>
              <w:jc w:val="center"/>
              <w:rPr>
                <w:rFonts w:asciiTheme="majorBidi" w:eastAsia="Times New Roman" w:hAnsiTheme="majorBidi" w:cstheme="majorBidi"/>
                <w:rtl/>
              </w:rPr>
            </w:pPr>
          </w:p>
        </w:tc>
      </w:tr>
      <w:tr w:rsidR="00ED1BAE" w:rsidRPr="00ED1BAE" w14:paraId="27BFCAFA" w14:textId="77777777" w:rsidTr="0002236D">
        <w:tc>
          <w:tcPr>
            <w:tcW w:w="610" w:type="pct"/>
          </w:tcPr>
          <w:p w14:paraId="0BB1A010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610" w:type="pct"/>
          </w:tcPr>
          <w:p w14:paraId="38563E62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552" w:type="pct"/>
          </w:tcPr>
          <w:p w14:paraId="5FA414C2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459" w:type="pct"/>
          </w:tcPr>
          <w:p w14:paraId="34BD4A8B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603" w:type="pct"/>
          </w:tcPr>
          <w:p w14:paraId="5CE177D5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1689" w:type="pct"/>
          </w:tcPr>
          <w:p w14:paraId="50BF0F34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My clinical judgment is better than any available pressure ulcer risk assessment tool.</w:t>
            </w:r>
          </w:p>
        </w:tc>
        <w:tc>
          <w:tcPr>
            <w:tcW w:w="476" w:type="pct"/>
          </w:tcPr>
          <w:p w14:paraId="4CB71C26" w14:textId="77777777" w:rsidR="00ED1BAE" w:rsidRPr="00ED1BAE" w:rsidRDefault="00ED1BAE" w:rsidP="0002236D">
            <w:pPr>
              <w:pStyle w:val="ListParagraph"/>
              <w:numPr>
                <w:ilvl w:val="0"/>
                <w:numId w:val="3"/>
              </w:numPr>
              <w:bidi w:val="0"/>
              <w:jc w:val="center"/>
              <w:rPr>
                <w:rFonts w:asciiTheme="majorBidi" w:eastAsia="Times New Roman" w:hAnsiTheme="majorBidi" w:cstheme="majorBidi"/>
                <w:rtl/>
              </w:rPr>
            </w:pPr>
          </w:p>
        </w:tc>
      </w:tr>
      <w:tr w:rsidR="00ED1BAE" w:rsidRPr="00ED1BAE" w14:paraId="1ECEC1C6" w14:textId="77777777" w:rsidTr="0002236D">
        <w:tc>
          <w:tcPr>
            <w:tcW w:w="610" w:type="pct"/>
          </w:tcPr>
          <w:p w14:paraId="03DAA540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610" w:type="pct"/>
          </w:tcPr>
          <w:p w14:paraId="76024636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552" w:type="pct"/>
          </w:tcPr>
          <w:p w14:paraId="504C8E23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459" w:type="pct"/>
          </w:tcPr>
          <w:p w14:paraId="23F5ACC2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603" w:type="pct"/>
          </w:tcPr>
          <w:p w14:paraId="22F1525D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1689" w:type="pct"/>
          </w:tcPr>
          <w:p w14:paraId="1EF182FE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n comparison with other areas of care, pressure ulcer prevention is a low priority for me.</w:t>
            </w:r>
          </w:p>
        </w:tc>
        <w:tc>
          <w:tcPr>
            <w:tcW w:w="476" w:type="pct"/>
          </w:tcPr>
          <w:p w14:paraId="323B0F82" w14:textId="77777777" w:rsidR="00ED1BAE" w:rsidRPr="00ED1BAE" w:rsidRDefault="00ED1BAE" w:rsidP="0002236D">
            <w:pPr>
              <w:pStyle w:val="ListParagraph"/>
              <w:numPr>
                <w:ilvl w:val="0"/>
                <w:numId w:val="3"/>
              </w:numPr>
              <w:bidi w:val="0"/>
              <w:jc w:val="center"/>
              <w:rPr>
                <w:rFonts w:asciiTheme="majorBidi" w:eastAsia="Times New Roman" w:hAnsiTheme="majorBidi" w:cstheme="majorBidi"/>
                <w:rtl/>
              </w:rPr>
            </w:pPr>
          </w:p>
        </w:tc>
      </w:tr>
      <w:tr w:rsidR="00ED1BAE" w:rsidRPr="00ED1BAE" w14:paraId="1BFF34E6" w14:textId="77777777" w:rsidTr="0002236D">
        <w:tc>
          <w:tcPr>
            <w:tcW w:w="610" w:type="pct"/>
          </w:tcPr>
          <w:p w14:paraId="7CEC90B5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610" w:type="pct"/>
          </w:tcPr>
          <w:p w14:paraId="1A787069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552" w:type="pct"/>
          </w:tcPr>
          <w:p w14:paraId="197D1AFA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459" w:type="pct"/>
          </w:tcPr>
          <w:p w14:paraId="6F80B073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603" w:type="pct"/>
          </w:tcPr>
          <w:p w14:paraId="36FE1E7E" w14:textId="77777777" w:rsidR="00ED1BAE" w:rsidRPr="00ED1BAE" w:rsidRDefault="00ED1BAE" w:rsidP="00ED1BAE">
            <w:pPr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1689" w:type="pct"/>
          </w:tcPr>
          <w:p w14:paraId="4DE4A535" w14:textId="77777777" w:rsidR="00ED1BAE" w:rsidRPr="00ED1BAE" w:rsidRDefault="00ED1BAE" w:rsidP="00ED1BAE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Pressure ulcer risk assessment should be regularly carried out on all patients during their stay in the hospital.</w:t>
            </w:r>
          </w:p>
        </w:tc>
        <w:tc>
          <w:tcPr>
            <w:tcW w:w="476" w:type="pct"/>
          </w:tcPr>
          <w:p w14:paraId="57A2CF80" w14:textId="77777777" w:rsidR="00ED1BAE" w:rsidRPr="00ED1BAE" w:rsidRDefault="00ED1BAE" w:rsidP="0002236D">
            <w:pPr>
              <w:pStyle w:val="ListParagraph"/>
              <w:numPr>
                <w:ilvl w:val="0"/>
                <w:numId w:val="3"/>
              </w:numPr>
              <w:bidi w:val="0"/>
              <w:jc w:val="center"/>
              <w:rPr>
                <w:rFonts w:asciiTheme="majorBidi" w:eastAsia="Times New Roman" w:hAnsiTheme="majorBidi" w:cstheme="majorBidi"/>
                <w:rtl/>
              </w:rPr>
            </w:pPr>
          </w:p>
        </w:tc>
      </w:tr>
    </w:tbl>
    <w:p w14:paraId="289D1567" w14:textId="77777777" w:rsidR="00315739" w:rsidRPr="00ED1BAE" w:rsidRDefault="00315739" w:rsidP="00ED1BAE">
      <w:pPr>
        <w:rPr>
          <w:rFonts w:asciiTheme="majorBidi" w:eastAsia="Times New Roman" w:hAnsiTheme="majorBidi" w:cstheme="majorBidi"/>
        </w:rPr>
      </w:pPr>
    </w:p>
    <w:p w14:paraId="2D4ACC96" w14:textId="77777777" w:rsidR="00442510" w:rsidRPr="00ED1BAE" w:rsidRDefault="00442510" w:rsidP="00ED1BAE">
      <w:pPr>
        <w:bidi w:val="0"/>
        <w:rPr>
          <w:rFonts w:asciiTheme="majorBidi" w:eastAsia="Times New Roman" w:hAnsiTheme="majorBidi" w:cstheme="majorBidi"/>
          <w:b/>
          <w:bCs/>
          <w:u w:val="single"/>
        </w:rPr>
      </w:pPr>
      <w:r w:rsidRPr="00ED1BAE">
        <w:rPr>
          <w:rFonts w:asciiTheme="majorBidi" w:eastAsia="Times New Roman" w:hAnsiTheme="majorBidi" w:cstheme="majorBidi"/>
          <w:b/>
          <w:bCs/>
          <w:highlight w:val="yellow"/>
          <w:u w:val="single"/>
        </w:rPr>
        <w:t xml:space="preserve">Nurses </w:t>
      </w:r>
      <w:r w:rsidR="00ED1BAE" w:rsidRPr="00ED1BAE">
        <w:rPr>
          <w:rFonts w:asciiTheme="majorBidi" w:eastAsia="Times New Roman" w:hAnsiTheme="majorBidi" w:cstheme="majorBidi"/>
          <w:b/>
          <w:bCs/>
          <w:highlight w:val="yellow"/>
          <w:u w:val="single"/>
        </w:rPr>
        <w:t>B</w:t>
      </w:r>
      <w:r w:rsidRPr="00ED1BAE">
        <w:rPr>
          <w:rFonts w:asciiTheme="majorBidi" w:eastAsia="Times New Roman" w:hAnsiTheme="majorBidi" w:cstheme="majorBidi"/>
          <w:b/>
          <w:bCs/>
          <w:highlight w:val="yellow"/>
          <w:u w:val="single"/>
        </w:rPr>
        <w:t xml:space="preserve">urnout </w:t>
      </w:r>
      <w:r w:rsidR="00ED1BAE" w:rsidRPr="00ED1BAE">
        <w:rPr>
          <w:rFonts w:asciiTheme="majorBidi" w:eastAsia="Times New Roman" w:hAnsiTheme="majorBidi" w:cstheme="majorBidi"/>
          <w:b/>
          <w:bCs/>
          <w:highlight w:val="yellow"/>
          <w:u w:val="single"/>
        </w:rPr>
        <w:t>Scale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762"/>
        <w:gridCol w:w="2632"/>
        <w:gridCol w:w="1055"/>
        <w:gridCol w:w="1006"/>
        <w:gridCol w:w="1214"/>
        <w:gridCol w:w="833"/>
        <w:gridCol w:w="889"/>
      </w:tblGrid>
      <w:tr w:rsidR="00442510" w:rsidRPr="00ED1BAE" w14:paraId="34BE7B46" w14:textId="77777777" w:rsidTr="0002236D">
        <w:tc>
          <w:tcPr>
            <w:tcW w:w="762" w:type="dxa"/>
          </w:tcPr>
          <w:p w14:paraId="29976ADD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2632" w:type="dxa"/>
          </w:tcPr>
          <w:p w14:paraId="30EB67FE" w14:textId="77777777" w:rsidR="00442510" w:rsidRPr="00ED1BAE" w:rsidRDefault="00ED1BAE" w:rsidP="00442510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eastAsia="Times New Roman" w:hAnsiTheme="majorBidi" w:cstheme="majorBidi"/>
                <w:b/>
                <w:bCs/>
              </w:rPr>
              <w:t xml:space="preserve">Burnout </w:t>
            </w:r>
          </w:p>
        </w:tc>
        <w:tc>
          <w:tcPr>
            <w:tcW w:w="1055" w:type="dxa"/>
          </w:tcPr>
          <w:p w14:paraId="52014E98" w14:textId="77777777" w:rsidR="00442510" w:rsidRPr="00ED1BAE" w:rsidRDefault="00442510" w:rsidP="00442510">
            <w:pPr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Never</w:t>
            </w:r>
          </w:p>
          <w:p w14:paraId="1730F676" w14:textId="77777777" w:rsidR="00442510" w:rsidRPr="00ED1BAE" w:rsidRDefault="00442510" w:rsidP="004425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06" w:type="dxa"/>
          </w:tcPr>
          <w:p w14:paraId="4C6BCD28" w14:textId="77777777" w:rsidR="00442510" w:rsidRPr="00ED1BAE" w:rsidRDefault="00442510" w:rsidP="00442510">
            <w:pPr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Rarely</w:t>
            </w:r>
          </w:p>
          <w:p w14:paraId="5EAA4B86" w14:textId="77777777" w:rsidR="00442510" w:rsidRPr="00ED1BAE" w:rsidRDefault="00442510" w:rsidP="004425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4" w:type="dxa"/>
          </w:tcPr>
          <w:p w14:paraId="46204545" w14:textId="77777777" w:rsidR="00442510" w:rsidRPr="00ED1BAE" w:rsidRDefault="00442510" w:rsidP="00442510">
            <w:pPr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Sometimes</w:t>
            </w:r>
          </w:p>
          <w:p w14:paraId="5F0E4FFE" w14:textId="77777777" w:rsidR="00442510" w:rsidRPr="00ED1BAE" w:rsidRDefault="00442510" w:rsidP="004425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33" w:type="dxa"/>
          </w:tcPr>
          <w:p w14:paraId="431F9AA4" w14:textId="77777777" w:rsidR="00442510" w:rsidRPr="00ED1BAE" w:rsidRDefault="00442510" w:rsidP="00442510">
            <w:pPr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Often</w:t>
            </w:r>
          </w:p>
          <w:p w14:paraId="2E7C577A" w14:textId="77777777" w:rsidR="00442510" w:rsidRPr="00ED1BAE" w:rsidRDefault="00442510" w:rsidP="004425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</w:tcPr>
          <w:p w14:paraId="7334AB40" w14:textId="77777777" w:rsidR="00442510" w:rsidRPr="00ED1BAE" w:rsidRDefault="00442510" w:rsidP="00442510">
            <w:pPr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Always</w:t>
            </w:r>
          </w:p>
          <w:p w14:paraId="469A9E7A" w14:textId="77777777" w:rsidR="00442510" w:rsidRPr="00ED1BAE" w:rsidRDefault="00442510" w:rsidP="00442510">
            <w:pPr>
              <w:rPr>
                <w:rFonts w:asciiTheme="majorBidi" w:hAnsiTheme="majorBidi" w:cstheme="majorBidi"/>
              </w:rPr>
            </w:pPr>
          </w:p>
        </w:tc>
      </w:tr>
      <w:tr w:rsidR="00680D43" w:rsidRPr="00ED1BAE" w14:paraId="26CB0987" w14:textId="77777777" w:rsidTr="0002236D">
        <w:tc>
          <w:tcPr>
            <w:tcW w:w="8391" w:type="dxa"/>
            <w:gridSpan w:val="7"/>
          </w:tcPr>
          <w:p w14:paraId="0A8BF4D0" w14:textId="77777777" w:rsidR="00680D43" w:rsidRPr="00ED1BAE" w:rsidRDefault="00680D43" w:rsidP="00442510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Exhaustion</w:t>
            </w:r>
          </w:p>
          <w:p w14:paraId="363B94DF" w14:textId="77777777" w:rsidR="00680D43" w:rsidRPr="00ED1BAE" w:rsidRDefault="00680D43" w:rsidP="00442510">
            <w:pPr>
              <w:rPr>
                <w:rFonts w:asciiTheme="majorBidi" w:hAnsiTheme="majorBidi" w:cstheme="majorBidi"/>
              </w:rPr>
            </w:pPr>
          </w:p>
        </w:tc>
      </w:tr>
      <w:tr w:rsidR="00442510" w:rsidRPr="00ED1BAE" w14:paraId="7EE23113" w14:textId="77777777" w:rsidTr="0002236D">
        <w:trPr>
          <w:trHeight w:val="494"/>
        </w:trPr>
        <w:tc>
          <w:tcPr>
            <w:tcW w:w="762" w:type="dxa"/>
          </w:tcPr>
          <w:p w14:paraId="563943B4" w14:textId="77777777" w:rsidR="00442510" w:rsidRPr="00ED1BAE" w:rsidRDefault="00442510" w:rsidP="00442510">
            <w:pPr>
              <w:pStyle w:val="ListParagraph"/>
              <w:numPr>
                <w:ilvl w:val="0"/>
                <w:numId w:val="10"/>
              </w:num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2632" w:type="dxa"/>
          </w:tcPr>
          <w:p w14:paraId="6DE72B0D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feel mentally exhausted*</w:t>
            </w:r>
          </w:p>
        </w:tc>
        <w:tc>
          <w:tcPr>
            <w:tcW w:w="1055" w:type="dxa"/>
          </w:tcPr>
          <w:p w14:paraId="586B89AF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006" w:type="dxa"/>
          </w:tcPr>
          <w:p w14:paraId="308DD112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214" w:type="dxa"/>
          </w:tcPr>
          <w:p w14:paraId="4B9A78DA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33" w:type="dxa"/>
          </w:tcPr>
          <w:p w14:paraId="001B30D2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</w:tcPr>
          <w:p w14:paraId="2E2C91CD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442510" w:rsidRPr="00ED1BAE" w14:paraId="16A0E820" w14:textId="77777777" w:rsidTr="0002236D">
        <w:tc>
          <w:tcPr>
            <w:tcW w:w="762" w:type="dxa"/>
          </w:tcPr>
          <w:p w14:paraId="468198B1" w14:textId="77777777" w:rsidR="00442510" w:rsidRPr="00ED1BAE" w:rsidRDefault="00442510" w:rsidP="00442510">
            <w:pPr>
              <w:pStyle w:val="ListParagraph"/>
              <w:numPr>
                <w:ilvl w:val="0"/>
                <w:numId w:val="10"/>
              </w:num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2632" w:type="dxa"/>
          </w:tcPr>
          <w:p w14:paraId="74CBA2A0" w14:textId="77777777" w:rsidR="00442510" w:rsidRPr="00ED1BAE" w:rsidRDefault="00442510" w:rsidP="00680D43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At the end of the day, I find it hard to recover my energy</w:t>
            </w:r>
          </w:p>
        </w:tc>
        <w:tc>
          <w:tcPr>
            <w:tcW w:w="1055" w:type="dxa"/>
          </w:tcPr>
          <w:p w14:paraId="432ADCA5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006" w:type="dxa"/>
          </w:tcPr>
          <w:p w14:paraId="5E5F7DFB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214" w:type="dxa"/>
          </w:tcPr>
          <w:p w14:paraId="1070F06F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33" w:type="dxa"/>
          </w:tcPr>
          <w:p w14:paraId="57C49B87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</w:tcPr>
          <w:p w14:paraId="2C8F75A4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442510" w:rsidRPr="00ED1BAE" w14:paraId="4F74A6A5" w14:textId="77777777" w:rsidTr="0002236D">
        <w:tc>
          <w:tcPr>
            <w:tcW w:w="762" w:type="dxa"/>
          </w:tcPr>
          <w:p w14:paraId="35F5DB68" w14:textId="77777777" w:rsidR="00442510" w:rsidRPr="00ED1BAE" w:rsidRDefault="00442510" w:rsidP="00442510">
            <w:pPr>
              <w:pStyle w:val="ListParagraph"/>
              <w:numPr>
                <w:ilvl w:val="0"/>
                <w:numId w:val="10"/>
              </w:num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2632" w:type="dxa"/>
          </w:tcPr>
          <w:p w14:paraId="33EEFF12" w14:textId="77777777" w:rsidR="00442510" w:rsidRPr="00ED1BAE" w:rsidRDefault="00442510" w:rsidP="00680D43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4. I feel physically exhausted</w:t>
            </w:r>
          </w:p>
        </w:tc>
        <w:tc>
          <w:tcPr>
            <w:tcW w:w="1055" w:type="dxa"/>
          </w:tcPr>
          <w:p w14:paraId="72BC2AA8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006" w:type="dxa"/>
          </w:tcPr>
          <w:p w14:paraId="37BD560F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214" w:type="dxa"/>
          </w:tcPr>
          <w:p w14:paraId="759B4DFF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33" w:type="dxa"/>
          </w:tcPr>
          <w:p w14:paraId="620C1397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</w:tcPr>
          <w:p w14:paraId="04586DB0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680D43" w:rsidRPr="00ED1BAE" w14:paraId="1F914A0F" w14:textId="77777777" w:rsidTr="0002236D">
        <w:tc>
          <w:tcPr>
            <w:tcW w:w="8391" w:type="dxa"/>
            <w:gridSpan w:val="7"/>
          </w:tcPr>
          <w:p w14:paraId="4929DA23" w14:textId="77777777" w:rsidR="00680D43" w:rsidRPr="00ED1BAE" w:rsidRDefault="00680D43" w:rsidP="00442510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lastRenderedPageBreak/>
              <w:t>Mental distance</w:t>
            </w:r>
          </w:p>
          <w:p w14:paraId="65A25484" w14:textId="77777777" w:rsidR="00680D43" w:rsidRPr="00ED1BAE" w:rsidRDefault="00680D43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442510" w:rsidRPr="00ED1BAE" w14:paraId="64F91B05" w14:textId="77777777" w:rsidTr="0002236D">
        <w:tc>
          <w:tcPr>
            <w:tcW w:w="762" w:type="dxa"/>
          </w:tcPr>
          <w:p w14:paraId="23D2EFD4" w14:textId="77777777" w:rsidR="00442510" w:rsidRPr="00ED1BAE" w:rsidRDefault="00442510" w:rsidP="00442510">
            <w:pPr>
              <w:pStyle w:val="ListParagraph"/>
              <w:numPr>
                <w:ilvl w:val="0"/>
                <w:numId w:val="10"/>
              </w:num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2632" w:type="dxa"/>
          </w:tcPr>
          <w:p w14:paraId="6E474B57" w14:textId="77777777" w:rsidR="00442510" w:rsidRPr="00ED1BAE" w:rsidRDefault="00442510" w:rsidP="00680D43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struggle to find any enthusiasm for my work</w:t>
            </w:r>
          </w:p>
        </w:tc>
        <w:tc>
          <w:tcPr>
            <w:tcW w:w="1055" w:type="dxa"/>
          </w:tcPr>
          <w:p w14:paraId="402232B4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006" w:type="dxa"/>
          </w:tcPr>
          <w:p w14:paraId="7B000505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214" w:type="dxa"/>
          </w:tcPr>
          <w:p w14:paraId="4ACD84A8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33" w:type="dxa"/>
          </w:tcPr>
          <w:p w14:paraId="4966F3FA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</w:tcPr>
          <w:p w14:paraId="0DAA9A96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442510" w:rsidRPr="00ED1BAE" w14:paraId="7EF5E0E2" w14:textId="77777777" w:rsidTr="0002236D">
        <w:tc>
          <w:tcPr>
            <w:tcW w:w="762" w:type="dxa"/>
          </w:tcPr>
          <w:p w14:paraId="438E874D" w14:textId="77777777" w:rsidR="00442510" w:rsidRPr="00ED1BAE" w:rsidRDefault="00442510" w:rsidP="00442510">
            <w:pPr>
              <w:pStyle w:val="ListParagraph"/>
              <w:numPr>
                <w:ilvl w:val="0"/>
                <w:numId w:val="10"/>
              </w:num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2632" w:type="dxa"/>
          </w:tcPr>
          <w:p w14:paraId="4DE971CF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feel a</w:t>
            </w:r>
            <w:r w:rsidR="00680D43" w:rsidRPr="00ED1BAE">
              <w:rPr>
                <w:rFonts w:asciiTheme="majorBidi" w:hAnsiTheme="majorBidi" w:cstheme="majorBidi"/>
              </w:rPr>
              <w:t xml:space="preserve"> strong aversion towards my job</w:t>
            </w:r>
          </w:p>
        </w:tc>
        <w:tc>
          <w:tcPr>
            <w:tcW w:w="1055" w:type="dxa"/>
          </w:tcPr>
          <w:p w14:paraId="0FBFEE11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006" w:type="dxa"/>
          </w:tcPr>
          <w:p w14:paraId="511CA9D0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214" w:type="dxa"/>
          </w:tcPr>
          <w:p w14:paraId="53AB6DC6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33" w:type="dxa"/>
          </w:tcPr>
          <w:p w14:paraId="729F1D44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</w:tcPr>
          <w:p w14:paraId="5D32BFD3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442510" w:rsidRPr="00ED1BAE" w14:paraId="18F44092" w14:textId="77777777" w:rsidTr="0002236D">
        <w:tc>
          <w:tcPr>
            <w:tcW w:w="762" w:type="dxa"/>
          </w:tcPr>
          <w:p w14:paraId="39C13922" w14:textId="77777777" w:rsidR="00442510" w:rsidRPr="00ED1BAE" w:rsidRDefault="00442510" w:rsidP="00442510">
            <w:pPr>
              <w:pStyle w:val="ListParagraph"/>
              <w:numPr>
                <w:ilvl w:val="0"/>
                <w:numId w:val="10"/>
              </w:num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2632" w:type="dxa"/>
          </w:tcPr>
          <w:p w14:paraId="44B9B115" w14:textId="77777777" w:rsidR="00442510" w:rsidRPr="00ED1BAE" w:rsidRDefault="00442510" w:rsidP="00680D43">
            <w:pPr>
              <w:bidi w:val="0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’m cynical about what my work means to others</w:t>
            </w:r>
          </w:p>
        </w:tc>
        <w:tc>
          <w:tcPr>
            <w:tcW w:w="1055" w:type="dxa"/>
          </w:tcPr>
          <w:p w14:paraId="22CB4367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006" w:type="dxa"/>
          </w:tcPr>
          <w:p w14:paraId="6AE598E9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214" w:type="dxa"/>
          </w:tcPr>
          <w:p w14:paraId="05282254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33" w:type="dxa"/>
          </w:tcPr>
          <w:p w14:paraId="6FB99168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</w:tcPr>
          <w:p w14:paraId="3D0C3905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680D43" w:rsidRPr="00ED1BAE" w14:paraId="78D31ED5" w14:textId="77777777" w:rsidTr="0002236D">
        <w:tc>
          <w:tcPr>
            <w:tcW w:w="8391" w:type="dxa"/>
            <w:gridSpan w:val="7"/>
          </w:tcPr>
          <w:p w14:paraId="6D5DED04" w14:textId="77777777" w:rsidR="00680D43" w:rsidRPr="00ED1BAE" w:rsidRDefault="00680D43" w:rsidP="00442510">
            <w:pPr>
              <w:bidi w:val="0"/>
              <w:rPr>
                <w:rFonts w:asciiTheme="majorBidi" w:hAnsiTheme="majorBidi" w:cstheme="majorBidi"/>
                <w:rtl/>
              </w:rPr>
            </w:pPr>
            <w:r w:rsidRPr="00ED1BAE">
              <w:rPr>
                <w:rFonts w:asciiTheme="majorBidi" w:hAnsiTheme="majorBidi" w:cstheme="majorBidi"/>
              </w:rPr>
              <w:t>Cognitive impairment</w:t>
            </w:r>
          </w:p>
          <w:p w14:paraId="475A9356" w14:textId="77777777" w:rsidR="00680D43" w:rsidRPr="00ED1BAE" w:rsidRDefault="00680D43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442510" w:rsidRPr="00ED1BAE" w14:paraId="6FBF11E0" w14:textId="77777777" w:rsidTr="0002236D">
        <w:tc>
          <w:tcPr>
            <w:tcW w:w="762" w:type="dxa"/>
          </w:tcPr>
          <w:p w14:paraId="5652D45A" w14:textId="77777777" w:rsidR="00442510" w:rsidRPr="00ED1BAE" w:rsidRDefault="00442510" w:rsidP="00442510">
            <w:pPr>
              <w:pStyle w:val="ListParagraph"/>
              <w:numPr>
                <w:ilvl w:val="0"/>
                <w:numId w:val="10"/>
              </w:num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2632" w:type="dxa"/>
          </w:tcPr>
          <w:p w14:paraId="42A96E04" w14:textId="77777777" w:rsidR="00442510" w:rsidRPr="00ED1BAE" w:rsidRDefault="00442510" w:rsidP="00680D43">
            <w:pPr>
              <w:bidi w:val="0"/>
              <w:ind w:left="34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have trouble staying focused</w:t>
            </w:r>
          </w:p>
        </w:tc>
        <w:tc>
          <w:tcPr>
            <w:tcW w:w="1055" w:type="dxa"/>
          </w:tcPr>
          <w:p w14:paraId="78EE69D0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006" w:type="dxa"/>
          </w:tcPr>
          <w:p w14:paraId="6D5E5303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214" w:type="dxa"/>
          </w:tcPr>
          <w:p w14:paraId="56A37D12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33" w:type="dxa"/>
          </w:tcPr>
          <w:p w14:paraId="5901F36E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</w:tcPr>
          <w:p w14:paraId="3AE49F46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442510" w:rsidRPr="00ED1BAE" w14:paraId="3DE678C5" w14:textId="77777777" w:rsidTr="0002236D">
        <w:tc>
          <w:tcPr>
            <w:tcW w:w="762" w:type="dxa"/>
          </w:tcPr>
          <w:p w14:paraId="101DA93A" w14:textId="77777777" w:rsidR="00442510" w:rsidRPr="00ED1BAE" w:rsidRDefault="00442510" w:rsidP="00442510">
            <w:pPr>
              <w:pStyle w:val="ListParagraph"/>
              <w:numPr>
                <w:ilvl w:val="0"/>
                <w:numId w:val="10"/>
              </w:num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2632" w:type="dxa"/>
          </w:tcPr>
          <w:p w14:paraId="5CF1CA72" w14:textId="77777777" w:rsidR="00442510" w:rsidRPr="00ED1BAE" w:rsidRDefault="00442510" w:rsidP="00680D43">
            <w:pPr>
              <w:bidi w:val="0"/>
              <w:ind w:left="34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have trouble concentrating</w:t>
            </w:r>
          </w:p>
        </w:tc>
        <w:tc>
          <w:tcPr>
            <w:tcW w:w="1055" w:type="dxa"/>
          </w:tcPr>
          <w:p w14:paraId="42F04FFB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006" w:type="dxa"/>
          </w:tcPr>
          <w:p w14:paraId="18391E7D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214" w:type="dxa"/>
          </w:tcPr>
          <w:p w14:paraId="62534DC4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33" w:type="dxa"/>
          </w:tcPr>
          <w:p w14:paraId="30DB466D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</w:tcPr>
          <w:p w14:paraId="67297E7D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442510" w:rsidRPr="00ED1BAE" w14:paraId="3121D405" w14:textId="77777777" w:rsidTr="0002236D">
        <w:tc>
          <w:tcPr>
            <w:tcW w:w="762" w:type="dxa"/>
          </w:tcPr>
          <w:p w14:paraId="4DB404F8" w14:textId="77777777" w:rsidR="00442510" w:rsidRPr="00ED1BAE" w:rsidRDefault="00442510" w:rsidP="00442510">
            <w:pPr>
              <w:pStyle w:val="ListParagraph"/>
              <w:numPr>
                <w:ilvl w:val="0"/>
                <w:numId w:val="10"/>
              </w:num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2632" w:type="dxa"/>
          </w:tcPr>
          <w:p w14:paraId="0E2F6B0C" w14:textId="77777777" w:rsidR="00442510" w:rsidRPr="00ED1BAE" w:rsidRDefault="00442510" w:rsidP="00680D43">
            <w:pPr>
              <w:bidi w:val="0"/>
              <w:ind w:left="34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make mistakes because I have my mind on other things</w:t>
            </w:r>
          </w:p>
        </w:tc>
        <w:tc>
          <w:tcPr>
            <w:tcW w:w="1055" w:type="dxa"/>
          </w:tcPr>
          <w:p w14:paraId="4C2A73BD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006" w:type="dxa"/>
          </w:tcPr>
          <w:p w14:paraId="13A70556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214" w:type="dxa"/>
          </w:tcPr>
          <w:p w14:paraId="09846865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33" w:type="dxa"/>
          </w:tcPr>
          <w:p w14:paraId="37A5AE5A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</w:tcPr>
          <w:p w14:paraId="6A1E8D5B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680D43" w:rsidRPr="00ED1BAE" w14:paraId="04596AAF" w14:textId="77777777" w:rsidTr="0002236D">
        <w:tc>
          <w:tcPr>
            <w:tcW w:w="8391" w:type="dxa"/>
            <w:gridSpan w:val="7"/>
          </w:tcPr>
          <w:p w14:paraId="79CF963C" w14:textId="77777777" w:rsidR="00680D43" w:rsidRPr="00ED1BAE" w:rsidRDefault="00680D43" w:rsidP="00442510">
            <w:pPr>
              <w:jc w:val="right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Emotional impairment</w:t>
            </w:r>
          </w:p>
          <w:p w14:paraId="2BC37482" w14:textId="77777777" w:rsidR="00680D43" w:rsidRPr="00ED1BAE" w:rsidRDefault="00680D43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442510" w:rsidRPr="00ED1BAE" w14:paraId="3F5F93E1" w14:textId="77777777" w:rsidTr="0002236D">
        <w:tc>
          <w:tcPr>
            <w:tcW w:w="762" w:type="dxa"/>
          </w:tcPr>
          <w:p w14:paraId="755E6BAD" w14:textId="77777777" w:rsidR="00442510" w:rsidRPr="00ED1BAE" w:rsidRDefault="00442510" w:rsidP="00ED1BAE">
            <w:pPr>
              <w:pStyle w:val="ListParagraph"/>
              <w:numPr>
                <w:ilvl w:val="0"/>
                <w:numId w:val="10"/>
              </w:num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32" w:type="dxa"/>
          </w:tcPr>
          <w:p w14:paraId="4255BD37" w14:textId="77777777" w:rsidR="00442510" w:rsidRPr="00ED1BAE" w:rsidRDefault="00442510" w:rsidP="00680D43">
            <w:pPr>
              <w:bidi w:val="0"/>
              <w:ind w:left="34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 xml:space="preserve">I feel unable to control my emotions </w:t>
            </w:r>
          </w:p>
        </w:tc>
        <w:tc>
          <w:tcPr>
            <w:tcW w:w="1055" w:type="dxa"/>
          </w:tcPr>
          <w:p w14:paraId="6E48BA13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006" w:type="dxa"/>
          </w:tcPr>
          <w:p w14:paraId="77175599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214" w:type="dxa"/>
          </w:tcPr>
          <w:p w14:paraId="553BC199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33" w:type="dxa"/>
          </w:tcPr>
          <w:p w14:paraId="707EDD86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</w:tcPr>
          <w:p w14:paraId="4E0560CE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442510" w:rsidRPr="00ED1BAE" w14:paraId="61E74E2A" w14:textId="77777777" w:rsidTr="0002236D">
        <w:tc>
          <w:tcPr>
            <w:tcW w:w="762" w:type="dxa"/>
          </w:tcPr>
          <w:p w14:paraId="50B8FECC" w14:textId="77777777" w:rsidR="00442510" w:rsidRPr="00ED1BAE" w:rsidRDefault="00442510" w:rsidP="00ED1BAE">
            <w:pPr>
              <w:pStyle w:val="ListParagraph"/>
              <w:numPr>
                <w:ilvl w:val="0"/>
                <w:numId w:val="10"/>
              </w:num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32" w:type="dxa"/>
          </w:tcPr>
          <w:p w14:paraId="6413ACB4" w14:textId="77777777" w:rsidR="00442510" w:rsidRPr="00ED1BAE" w:rsidRDefault="00442510" w:rsidP="00680D43">
            <w:pPr>
              <w:bidi w:val="0"/>
              <w:ind w:left="34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do not recognize myself in the way I react emotionally</w:t>
            </w:r>
          </w:p>
        </w:tc>
        <w:tc>
          <w:tcPr>
            <w:tcW w:w="1055" w:type="dxa"/>
          </w:tcPr>
          <w:p w14:paraId="61D55200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006" w:type="dxa"/>
          </w:tcPr>
          <w:p w14:paraId="4FB7B752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214" w:type="dxa"/>
          </w:tcPr>
          <w:p w14:paraId="56009F27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33" w:type="dxa"/>
          </w:tcPr>
          <w:p w14:paraId="70E67741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</w:tcPr>
          <w:p w14:paraId="5479DB85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442510" w:rsidRPr="00ED1BAE" w14:paraId="5E50E31F" w14:textId="77777777" w:rsidTr="0002236D">
        <w:tc>
          <w:tcPr>
            <w:tcW w:w="762" w:type="dxa"/>
          </w:tcPr>
          <w:p w14:paraId="01AE7ABA" w14:textId="77777777" w:rsidR="00442510" w:rsidRPr="00ED1BAE" w:rsidRDefault="00442510" w:rsidP="00ED1BAE">
            <w:pPr>
              <w:pStyle w:val="ListParagraph"/>
              <w:numPr>
                <w:ilvl w:val="0"/>
                <w:numId w:val="10"/>
              </w:num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32" w:type="dxa"/>
          </w:tcPr>
          <w:p w14:paraId="1DA6E067" w14:textId="77777777" w:rsidR="00442510" w:rsidRPr="00ED1BAE" w:rsidRDefault="00442510" w:rsidP="00680D43">
            <w:pPr>
              <w:bidi w:val="0"/>
              <w:ind w:left="34"/>
              <w:rPr>
                <w:rFonts w:asciiTheme="majorBidi" w:hAnsiTheme="majorBidi" w:cstheme="majorBidi"/>
              </w:rPr>
            </w:pPr>
            <w:r w:rsidRPr="00ED1BAE">
              <w:rPr>
                <w:rFonts w:asciiTheme="majorBidi" w:hAnsiTheme="majorBidi" w:cstheme="majorBidi"/>
              </w:rPr>
              <w:t>I may overreact unintentionally</w:t>
            </w:r>
          </w:p>
        </w:tc>
        <w:tc>
          <w:tcPr>
            <w:tcW w:w="1055" w:type="dxa"/>
          </w:tcPr>
          <w:p w14:paraId="25FB970E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006" w:type="dxa"/>
          </w:tcPr>
          <w:p w14:paraId="3FDEB114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214" w:type="dxa"/>
          </w:tcPr>
          <w:p w14:paraId="5D3C208F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33" w:type="dxa"/>
          </w:tcPr>
          <w:p w14:paraId="66B9F50C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889" w:type="dxa"/>
          </w:tcPr>
          <w:p w14:paraId="06FACB2B" w14:textId="77777777" w:rsidR="00442510" w:rsidRPr="00ED1BAE" w:rsidRDefault="00442510" w:rsidP="00442510">
            <w:pPr>
              <w:bidi w:val="0"/>
              <w:rPr>
                <w:rFonts w:asciiTheme="majorBidi" w:hAnsiTheme="majorBidi" w:cstheme="majorBidi"/>
              </w:rPr>
            </w:pPr>
          </w:p>
        </w:tc>
      </w:tr>
    </w:tbl>
    <w:p w14:paraId="6026066F" w14:textId="77777777" w:rsidR="00F41FCD" w:rsidRPr="00ED1BAE" w:rsidRDefault="00F41FCD" w:rsidP="00442510">
      <w:pPr>
        <w:jc w:val="right"/>
        <w:rPr>
          <w:rFonts w:asciiTheme="majorBidi" w:hAnsiTheme="majorBidi" w:cstheme="majorBidi"/>
        </w:rPr>
      </w:pPr>
    </w:p>
    <w:p w14:paraId="2DD1B8ED" w14:textId="77777777" w:rsidR="00ED1BAE" w:rsidRPr="00ED1BAE" w:rsidRDefault="00ED1BAE" w:rsidP="00ED1BAE">
      <w:pPr>
        <w:jc w:val="center"/>
        <w:rPr>
          <w:rFonts w:asciiTheme="majorBidi" w:hAnsiTheme="majorBidi" w:cstheme="majorBidi"/>
          <w:rtl/>
        </w:rPr>
      </w:pPr>
      <w:r w:rsidRPr="00ED1BAE">
        <w:rPr>
          <w:rFonts w:asciiTheme="majorBidi" w:hAnsiTheme="majorBidi" w:cstheme="majorBidi"/>
        </w:rPr>
        <w:t>The end</w:t>
      </w:r>
    </w:p>
    <w:sectPr w:rsidR="00ED1BAE" w:rsidRPr="00ED1BAE" w:rsidSect="0002236D">
      <w:footerReference w:type="default" r:id="rId7"/>
      <w:pgSz w:w="11906" w:h="16838"/>
      <w:pgMar w:top="1440" w:right="1800" w:bottom="993" w:left="180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117535" w14:textId="77777777" w:rsidR="0002236D" w:rsidRDefault="0002236D" w:rsidP="0002236D">
      <w:pPr>
        <w:spacing w:after="0" w:line="240" w:lineRule="auto"/>
      </w:pPr>
      <w:r>
        <w:separator/>
      </w:r>
    </w:p>
  </w:endnote>
  <w:endnote w:type="continuationSeparator" w:id="0">
    <w:p w14:paraId="2DE070D4" w14:textId="77777777" w:rsidR="0002236D" w:rsidRDefault="0002236D" w:rsidP="000223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Wingdings-Regular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-712660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D1918D" w14:textId="5823E12A" w:rsidR="0002236D" w:rsidRDefault="000223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0DEB98" w14:textId="77777777" w:rsidR="0002236D" w:rsidRDefault="000223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9E7094" w14:textId="77777777" w:rsidR="0002236D" w:rsidRDefault="0002236D" w:rsidP="0002236D">
      <w:pPr>
        <w:spacing w:after="0" w:line="240" w:lineRule="auto"/>
      </w:pPr>
      <w:r>
        <w:separator/>
      </w:r>
    </w:p>
  </w:footnote>
  <w:footnote w:type="continuationSeparator" w:id="0">
    <w:p w14:paraId="046CE8E0" w14:textId="77777777" w:rsidR="0002236D" w:rsidRDefault="0002236D" w:rsidP="000223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50F3"/>
    <w:multiLevelType w:val="multilevel"/>
    <w:tmpl w:val="94C015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9A049DA"/>
    <w:multiLevelType w:val="hybridMultilevel"/>
    <w:tmpl w:val="F7368C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1A3884"/>
    <w:multiLevelType w:val="multilevel"/>
    <w:tmpl w:val="DEE6A8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A6D4F3A"/>
    <w:multiLevelType w:val="hybridMultilevel"/>
    <w:tmpl w:val="3A6A3D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987E94"/>
    <w:multiLevelType w:val="hybridMultilevel"/>
    <w:tmpl w:val="7374B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DA1592"/>
    <w:multiLevelType w:val="hybridMultilevel"/>
    <w:tmpl w:val="180E3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4D0433"/>
    <w:multiLevelType w:val="multilevel"/>
    <w:tmpl w:val="7F26624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0F05A81"/>
    <w:multiLevelType w:val="hybridMultilevel"/>
    <w:tmpl w:val="C02014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8158D9"/>
    <w:multiLevelType w:val="multilevel"/>
    <w:tmpl w:val="AFCE0C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4C23E1F"/>
    <w:multiLevelType w:val="multilevel"/>
    <w:tmpl w:val="F26A67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0EE399F"/>
    <w:multiLevelType w:val="hybridMultilevel"/>
    <w:tmpl w:val="A74238B8"/>
    <w:lvl w:ilvl="0" w:tplc="B308E9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DF2910"/>
    <w:multiLevelType w:val="hybridMultilevel"/>
    <w:tmpl w:val="DB5ACF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8021818">
    <w:abstractNumId w:val="6"/>
  </w:num>
  <w:num w:numId="2" w16cid:durableId="429087000">
    <w:abstractNumId w:val="5"/>
  </w:num>
  <w:num w:numId="3" w16cid:durableId="591013530">
    <w:abstractNumId w:val="10"/>
  </w:num>
  <w:num w:numId="4" w16cid:durableId="1039163874">
    <w:abstractNumId w:val="8"/>
  </w:num>
  <w:num w:numId="5" w16cid:durableId="1367365664">
    <w:abstractNumId w:val="2"/>
  </w:num>
  <w:num w:numId="6" w16cid:durableId="2097436968">
    <w:abstractNumId w:val="11"/>
  </w:num>
  <w:num w:numId="7" w16cid:durableId="1725104652">
    <w:abstractNumId w:val="1"/>
  </w:num>
  <w:num w:numId="8" w16cid:durableId="1777434154">
    <w:abstractNumId w:val="7"/>
  </w:num>
  <w:num w:numId="9" w16cid:durableId="489712093">
    <w:abstractNumId w:val="3"/>
  </w:num>
  <w:num w:numId="10" w16cid:durableId="1068268888">
    <w:abstractNumId w:val="4"/>
  </w:num>
  <w:num w:numId="11" w16cid:durableId="1305619172">
    <w:abstractNumId w:val="9"/>
  </w:num>
  <w:num w:numId="12" w16cid:durableId="668094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3tDA1MDY1NjE0szBU0lEKTi0uzszPAykwrAUARMqH8ywAAAA="/>
  </w:docVars>
  <w:rsids>
    <w:rsidRoot w:val="00CD7E82"/>
    <w:rsid w:val="0002236D"/>
    <w:rsid w:val="001F5F32"/>
    <w:rsid w:val="00315739"/>
    <w:rsid w:val="0043042A"/>
    <w:rsid w:val="00442510"/>
    <w:rsid w:val="00535F7B"/>
    <w:rsid w:val="00680D43"/>
    <w:rsid w:val="007E4F12"/>
    <w:rsid w:val="00A95961"/>
    <w:rsid w:val="00B04DDC"/>
    <w:rsid w:val="00BF0379"/>
    <w:rsid w:val="00CD7E82"/>
    <w:rsid w:val="00DC75CE"/>
    <w:rsid w:val="00E029EF"/>
    <w:rsid w:val="00E265B7"/>
    <w:rsid w:val="00ED1BAE"/>
    <w:rsid w:val="00F316C1"/>
    <w:rsid w:val="00F41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FCDCAE"/>
  <w15:chartTrackingRefBased/>
  <w15:docId w15:val="{6F6663FC-A7CC-45BB-A591-EAF4EC7A5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link w:val="Heading3Char"/>
    <w:uiPriority w:val="9"/>
    <w:qFormat/>
    <w:rsid w:val="001F5F32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F5F32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315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4F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223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36D"/>
  </w:style>
  <w:style w:type="paragraph" w:styleId="Footer">
    <w:name w:val="footer"/>
    <w:basedOn w:val="Normal"/>
    <w:link w:val="FooterChar"/>
    <w:uiPriority w:val="99"/>
    <w:unhideWhenUsed/>
    <w:rsid w:val="000223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3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374212">
          <w:marLeft w:val="0"/>
          <w:marRight w:val="0"/>
          <w:marTop w:val="300"/>
          <w:marBottom w:val="150"/>
          <w:divBdr>
            <w:top w:val="none" w:sz="0" w:space="0" w:color="auto"/>
            <w:left w:val="none" w:sz="0" w:space="0" w:color="auto"/>
            <w:bottom w:val="single" w:sz="6" w:space="4" w:color="EEEEEE"/>
            <w:right w:val="none" w:sz="0" w:space="0" w:color="auto"/>
          </w:divBdr>
          <w:divsChild>
            <w:div w:id="138795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63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7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65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13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89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46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048210">
          <w:marLeft w:val="0"/>
          <w:marRight w:val="0"/>
          <w:marTop w:val="300"/>
          <w:marBottom w:val="150"/>
          <w:divBdr>
            <w:top w:val="none" w:sz="0" w:space="0" w:color="auto"/>
            <w:left w:val="none" w:sz="0" w:space="0" w:color="auto"/>
            <w:bottom w:val="single" w:sz="6" w:space="4" w:color="EEEEEE"/>
            <w:right w:val="none" w:sz="0" w:space="0" w:color="auto"/>
          </w:divBdr>
          <w:divsChild>
            <w:div w:id="98724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30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0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29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67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7</Pages>
  <Words>1768</Words>
  <Characters>7681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Dr. Mahmoud Shahin</cp:lastModifiedBy>
  <cp:revision>5</cp:revision>
  <dcterms:created xsi:type="dcterms:W3CDTF">2024-05-29T15:25:00Z</dcterms:created>
  <dcterms:modified xsi:type="dcterms:W3CDTF">2025-08-27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fe1539-7b6e-46fc-94ce-a21c56f7e246</vt:lpwstr>
  </property>
</Properties>
</file>